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139AE" w14:textId="48E3915F" w:rsidR="00742C7B" w:rsidRDefault="00742C7B" w:rsidP="00742C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871"/>
        <w:gridCol w:w="871"/>
        <w:gridCol w:w="870"/>
        <w:gridCol w:w="871"/>
        <w:gridCol w:w="870"/>
        <w:gridCol w:w="871"/>
        <w:gridCol w:w="870"/>
        <w:gridCol w:w="871"/>
        <w:gridCol w:w="871"/>
      </w:tblGrid>
      <w:tr w:rsidR="00085A93" w14:paraId="3333A976" w14:textId="77777777" w:rsidTr="003F6BFB">
        <w:tc>
          <w:tcPr>
            <w:tcW w:w="870" w:type="dxa"/>
            <w:vAlign w:val="center"/>
          </w:tcPr>
          <w:p w14:paraId="44A0FD7E" w14:textId="236F6FE5" w:rsidR="00085A93" w:rsidRPr="0097720D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871" w:type="dxa"/>
            <w:vAlign w:val="center"/>
          </w:tcPr>
          <w:p w14:paraId="6F29A67C" w14:textId="6CA5359B" w:rsidR="00085A93" w:rsidRPr="000B0884" w:rsidRDefault="002B6D0B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Z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03120C7D" w14:textId="703DAE14" w:rsidR="00085A93" w:rsidRPr="000B0884" w:rsidRDefault="002B6D0B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S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0" w:type="dxa"/>
            <w:vAlign w:val="center"/>
          </w:tcPr>
          <w:p w14:paraId="6675CF9B" w14:textId="54640F8F" w:rsidR="00085A93" w:rsidRPr="000B0884" w:rsidRDefault="002B6D0B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S,FOV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50AA4FFE" w14:textId="158F14DE" w:rsidR="00085A93" w:rsidRPr="000B0884" w:rsidRDefault="002B6D0B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SOS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0" w:type="dxa"/>
            <w:vAlign w:val="center"/>
          </w:tcPr>
          <w:p w14:paraId="30CB9638" w14:textId="74EF970F" w:rsidR="00085A93" w:rsidRPr="000B0884" w:rsidRDefault="002B6D0B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SOS,FOV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0D4EBF1C" w14:textId="25FDCC06" w:rsidR="00085A93" w:rsidRPr="000B0884" w:rsidRDefault="002B6D0B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NL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0" w:type="dxa"/>
            <w:vAlign w:val="center"/>
          </w:tcPr>
          <w:p w14:paraId="210643B4" w14:textId="01311C24" w:rsidR="00085A93" w:rsidRPr="000B0884" w:rsidRDefault="002B6D0B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NL,FOV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08602284" w14:textId="159D3092" w:rsidR="00085A93" w:rsidRPr="000B0884" w:rsidRDefault="002B6D0B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C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6B18D86C" w14:textId="26F0E33F" w:rsidR="00085A93" w:rsidRPr="000B0884" w:rsidRDefault="002B6D0B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C,FOV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</w:tr>
      <w:tr w:rsidR="00085A93" w14:paraId="1EB49763" w14:textId="77777777" w:rsidTr="003F6BFB">
        <w:tc>
          <w:tcPr>
            <w:tcW w:w="870" w:type="dxa"/>
            <w:vAlign w:val="center"/>
          </w:tcPr>
          <w:p w14:paraId="5FF8E204" w14:textId="77777777" w:rsidR="00085A93" w:rsidRPr="000B0884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0884">
              <w:rPr>
                <w:rFonts w:ascii="Times New Roman" w:hAnsi="Times New Roman" w:cs="Times New Roman"/>
                <w:b/>
                <w:sz w:val="20"/>
                <w:szCs w:val="20"/>
              </w:rPr>
              <w:t>LV</w:t>
            </w:r>
          </w:p>
        </w:tc>
        <w:tc>
          <w:tcPr>
            <w:tcW w:w="871" w:type="dxa"/>
            <w:vAlign w:val="bottom"/>
          </w:tcPr>
          <w:p w14:paraId="6A039E99" w14:textId="15BCF498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4, 0.04, 0.03</w:t>
            </w:r>
          </w:p>
        </w:tc>
        <w:tc>
          <w:tcPr>
            <w:tcW w:w="871" w:type="dxa"/>
            <w:vAlign w:val="bottom"/>
          </w:tcPr>
          <w:p w14:paraId="156D6882" w14:textId="0D001EC6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4, 0.04, 0.02</w:t>
            </w:r>
          </w:p>
        </w:tc>
        <w:tc>
          <w:tcPr>
            <w:tcW w:w="870" w:type="dxa"/>
            <w:vAlign w:val="bottom"/>
          </w:tcPr>
          <w:p w14:paraId="214EF4E8" w14:textId="58A9443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4, 0.05, 0.007</w:t>
            </w:r>
          </w:p>
        </w:tc>
        <w:tc>
          <w:tcPr>
            <w:tcW w:w="871" w:type="dxa"/>
            <w:vAlign w:val="bottom"/>
          </w:tcPr>
          <w:p w14:paraId="6D162C2A" w14:textId="70AA7A8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95, 0.08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0" w:type="dxa"/>
            <w:vAlign w:val="bottom"/>
          </w:tcPr>
          <w:p w14:paraId="06A936D4" w14:textId="572B3547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95, 0.04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1" w:type="dxa"/>
            <w:vAlign w:val="bottom"/>
          </w:tcPr>
          <w:p w14:paraId="24A92854" w14:textId="2FA7D377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3, 0.02, 0.4</w:t>
            </w:r>
          </w:p>
        </w:tc>
        <w:tc>
          <w:tcPr>
            <w:tcW w:w="870" w:type="dxa"/>
            <w:vAlign w:val="bottom"/>
          </w:tcPr>
          <w:p w14:paraId="087CD2AB" w14:textId="54683A92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4, 0.04, 0.05</w:t>
            </w:r>
          </w:p>
        </w:tc>
        <w:tc>
          <w:tcPr>
            <w:tcW w:w="871" w:type="dxa"/>
            <w:vAlign w:val="bottom"/>
          </w:tcPr>
          <w:p w14:paraId="37AAADC8" w14:textId="3D9BD1AD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5, 0.05, 0.06</w:t>
            </w:r>
          </w:p>
        </w:tc>
        <w:tc>
          <w:tcPr>
            <w:tcW w:w="871" w:type="dxa"/>
            <w:vAlign w:val="bottom"/>
          </w:tcPr>
          <w:p w14:paraId="29D9AC52" w14:textId="1DC79D23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95, 0.06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085A93" w14:paraId="0BA86AFF" w14:textId="77777777" w:rsidTr="003F6BFB">
        <w:tc>
          <w:tcPr>
            <w:tcW w:w="870" w:type="dxa"/>
            <w:vAlign w:val="center"/>
          </w:tcPr>
          <w:p w14:paraId="11208364" w14:textId="7ECF10F8" w:rsidR="00085A93" w:rsidRPr="000B0884" w:rsidRDefault="002B6D0B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/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275D3F50" w14:textId="68CAF101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1, 0.4</w:t>
            </w:r>
          </w:p>
        </w:tc>
        <w:tc>
          <w:tcPr>
            <w:tcW w:w="871" w:type="dxa"/>
            <w:vAlign w:val="bottom"/>
          </w:tcPr>
          <w:p w14:paraId="6187DD8C" w14:textId="4C8C9764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1, 0.4</w:t>
            </w:r>
          </w:p>
        </w:tc>
        <w:tc>
          <w:tcPr>
            <w:tcW w:w="870" w:type="dxa"/>
            <w:vAlign w:val="bottom"/>
          </w:tcPr>
          <w:p w14:paraId="335922B5" w14:textId="31F6D667" w:rsidR="00085A93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99, 0.01, </w:t>
            </w:r>
          </w:p>
          <w:p w14:paraId="344B3959" w14:textId="4898C3F9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44E3DDFA" w14:textId="27A30FD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2, 0.1</w:t>
            </w:r>
          </w:p>
        </w:tc>
        <w:tc>
          <w:tcPr>
            <w:tcW w:w="870" w:type="dxa"/>
            <w:vAlign w:val="bottom"/>
          </w:tcPr>
          <w:p w14:paraId="67BE2A7B" w14:textId="464A544E" w:rsidR="00085A93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99, 0.01, </w:t>
            </w:r>
          </w:p>
          <w:p w14:paraId="74C7A712" w14:textId="35A33931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2A6142EB" w14:textId="51D5EC5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1, 0.7</w:t>
            </w:r>
          </w:p>
        </w:tc>
        <w:tc>
          <w:tcPr>
            <w:tcW w:w="870" w:type="dxa"/>
            <w:vAlign w:val="bottom"/>
          </w:tcPr>
          <w:p w14:paraId="70510211" w14:textId="16D8696D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1, 0.4</w:t>
            </w:r>
          </w:p>
        </w:tc>
        <w:tc>
          <w:tcPr>
            <w:tcW w:w="871" w:type="dxa"/>
            <w:vAlign w:val="bottom"/>
          </w:tcPr>
          <w:p w14:paraId="6EC93810" w14:textId="0751275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1, 0.9</w:t>
            </w:r>
          </w:p>
        </w:tc>
        <w:tc>
          <w:tcPr>
            <w:tcW w:w="871" w:type="dxa"/>
            <w:vAlign w:val="bottom"/>
          </w:tcPr>
          <w:p w14:paraId="3878C19D" w14:textId="4F5EAC37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1, 0.5</w:t>
            </w:r>
          </w:p>
        </w:tc>
      </w:tr>
      <w:tr w:rsidR="00085A93" w14:paraId="3338C3C4" w14:textId="77777777" w:rsidTr="003F6BFB">
        <w:tc>
          <w:tcPr>
            <w:tcW w:w="870" w:type="dxa"/>
            <w:vAlign w:val="center"/>
          </w:tcPr>
          <w:p w14:paraId="571D6CA3" w14:textId="7E0186A1" w:rsidR="00085A93" w:rsidRPr="000B0884" w:rsidRDefault="002B6D0B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30</m:t>
                    </m:r>
                  </m:sub>
                  <m:sup/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1EDD854E" w14:textId="1B96C7BA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5, 0.09, 0.01</w:t>
            </w:r>
          </w:p>
        </w:tc>
        <w:tc>
          <w:tcPr>
            <w:tcW w:w="871" w:type="dxa"/>
            <w:vAlign w:val="bottom"/>
          </w:tcPr>
          <w:p w14:paraId="15343197" w14:textId="0278DA27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2, 0.2</w:t>
            </w:r>
          </w:p>
        </w:tc>
        <w:tc>
          <w:tcPr>
            <w:tcW w:w="870" w:type="dxa"/>
            <w:vAlign w:val="bottom"/>
          </w:tcPr>
          <w:p w14:paraId="0E5F20F6" w14:textId="7155CAC1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1, 0.3</w:t>
            </w:r>
          </w:p>
        </w:tc>
        <w:tc>
          <w:tcPr>
            <w:tcW w:w="871" w:type="dxa"/>
            <w:vAlign w:val="bottom"/>
          </w:tcPr>
          <w:p w14:paraId="72802C32" w14:textId="03503DFD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2, 0.05</w:t>
            </w:r>
          </w:p>
        </w:tc>
        <w:tc>
          <w:tcPr>
            <w:tcW w:w="870" w:type="dxa"/>
            <w:vAlign w:val="bottom"/>
          </w:tcPr>
          <w:p w14:paraId="3A2C6829" w14:textId="3866BE4B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1, 0.6</w:t>
            </w:r>
          </w:p>
        </w:tc>
        <w:tc>
          <w:tcPr>
            <w:tcW w:w="871" w:type="dxa"/>
            <w:vAlign w:val="bottom"/>
          </w:tcPr>
          <w:p w14:paraId="54A4B93F" w14:textId="589F239B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1, 0.8</w:t>
            </w:r>
          </w:p>
        </w:tc>
        <w:tc>
          <w:tcPr>
            <w:tcW w:w="870" w:type="dxa"/>
            <w:vAlign w:val="bottom"/>
          </w:tcPr>
          <w:p w14:paraId="4E63833F" w14:textId="6C25D26A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1, 0.2</w:t>
            </w:r>
          </w:p>
        </w:tc>
        <w:tc>
          <w:tcPr>
            <w:tcW w:w="871" w:type="dxa"/>
            <w:vAlign w:val="bottom"/>
          </w:tcPr>
          <w:p w14:paraId="5AAEEE2A" w14:textId="020615F0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1, 0.3</w:t>
            </w:r>
          </w:p>
        </w:tc>
        <w:tc>
          <w:tcPr>
            <w:tcW w:w="871" w:type="dxa"/>
            <w:vAlign w:val="bottom"/>
          </w:tcPr>
          <w:p w14:paraId="03F398C7" w14:textId="3E843B2E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2, 0.2</w:t>
            </w:r>
          </w:p>
        </w:tc>
      </w:tr>
      <w:tr w:rsidR="00085A93" w14:paraId="43C0FABA" w14:textId="77777777" w:rsidTr="003F6BFB">
        <w:tc>
          <w:tcPr>
            <w:tcW w:w="870" w:type="dxa"/>
            <w:vAlign w:val="center"/>
          </w:tcPr>
          <w:p w14:paraId="23BAF5E5" w14:textId="18E38E69" w:rsidR="00085A93" w:rsidRPr="000B0884" w:rsidRDefault="002B6D0B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∇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VG</m:t>
                    </m:r>
                  </m:sub>
                  <m:sup/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567814CD" w14:textId="6CDB119B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8, 0.10, 0.03</w:t>
            </w:r>
          </w:p>
        </w:tc>
        <w:tc>
          <w:tcPr>
            <w:tcW w:w="871" w:type="dxa"/>
            <w:vAlign w:val="bottom"/>
          </w:tcPr>
          <w:p w14:paraId="6B64CD0C" w14:textId="2B3F61BE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9, 0.02, 0.2</w:t>
            </w:r>
          </w:p>
        </w:tc>
        <w:tc>
          <w:tcPr>
            <w:tcW w:w="870" w:type="dxa"/>
            <w:vAlign w:val="bottom"/>
          </w:tcPr>
          <w:p w14:paraId="151B38E7" w14:textId="3995885F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0, 0.01, 0.9</w:t>
            </w:r>
          </w:p>
        </w:tc>
        <w:tc>
          <w:tcPr>
            <w:tcW w:w="871" w:type="dxa"/>
            <w:vAlign w:val="bottom"/>
          </w:tcPr>
          <w:p w14:paraId="5062ACFD" w14:textId="389D6FE4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8, 0.04, 0.1</w:t>
            </w:r>
          </w:p>
        </w:tc>
        <w:tc>
          <w:tcPr>
            <w:tcW w:w="870" w:type="dxa"/>
            <w:vAlign w:val="bottom"/>
          </w:tcPr>
          <w:p w14:paraId="74935327" w14:textId="0ADA4D5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1, 0.01, 0.6</w:t>
            </w:r>
          </w:p>
        </w:tc>
        <w:tc>
          <w:tcPr>
            <w:tcW w:w="871" w:type="dxa"/>
            <w:vAlign w:val="bottom"/>
          </w:tcPr>
          <w:p w14:paraId="52E9F8ED" w14:textId="73D55EA3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1, 0.02, 0.2</w:t>
            </w:r>
          </w:p>
        </w:tc>
        <w:tc>
          <w:tcPr>
            <w:tcW w:w="870" w:type="dxa"/>
            <w:vAlign w:val="bottom"/>
          </w:tcPr>
          <w:p w14:paraId="74FF7C61" w14:textId="5B9C8C39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2, 0.02, 0.2</w:t>
            </w:r>
          </w:p>
        </w:tc>
        <w:tc>
          <w:tcPr>
            <w:tcW w:w="871" w:type="dxa"/>
            <w:vAlign w:val="bottom"/>
          </w:tcPr>
          <w:p w14:paraId="08537EBE" w14:textId="1FBC4E09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0, 0.09, 0.03</w:t>
            </w:r>
          </w:p>
        </w:tc>
        <w:tc>
          <w:tcPr>
            <w:tcW w:w="871" w:type="dxa"/>
            <w:vAlign w:val="bottom"/>
          </w:tcPr>
          <w:p w14:paraId="0631E8EA" w14:textId="160A7541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2, 0.02, 0.3</w:t>
            </w:r>
          </w:p>
        </w:tc>
      </w:tr>
      <w:tr w:rsidR="00085A93" w14:paraId="4C94FB62" w14:textId="77777777" w:rsidTr="003F6BFB">
        <w:tc>
          <w:tcPr>
            <w:tcW w:w="870" w:type="dxa"/>
            <w:vAlign w:val="center"/>
          </w:tcPr>
          <w:p w14:paraId="5D5F815E" w14:textId="1C5442D6" w:rsidR="00085A93" w:rsidRPr="000B0884" w:rsidRDefault="002B6D0B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∇S,AVG</m:t>
                    </m:r>
                  </m:sub>
                  <m:sup/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33F2DE26" w14:textId="511991C6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71, 0.69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71" w:type="dxa"/>
            <w:vAlign w:val="bottom"/>
          </w:tcPr>
          <w:p w14:paraId="678E017A" w14:textId="5CFA31B8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4, 0.05, 0.1</w:t>
            </w:r>
          </w:p>
        </w:tc>
        <w:tc>
          <w:tcPr>
            <w:tcW w:w="870" w:type="dxa"/>
            <w:vAlign w:val="bottom"/>
          </w:tcPr>
          <w:p w14:paraId="4DDBA2F9" w14:textId="0552430D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0, 0.02, 0.2</w:t>
            </w:r>
          </w:p>
        </w:tc>
        <w:tc>
          <w:tcPr>
            <w:tcW w:w="871" w:type="dxa"/>
            <w:vAlign w:val="bottom"/>
          </w:tcPr>
          <w:p w14:paraId="7E081BBF" w14:textId="3FE3101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2, 0.13, 0.01</w:t>
            </w:r>
          </w:p>
        </w:tc>
        <w:tc>
          <w:tcPr>
            <w:tcW w:w="870" w:type="dxa"/>
            <w:vAlign w:val="bottom"/>
          </w:tcPr>
          <w:p w14:paraId="181D60CE" w14:textId="04ECBE9D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3, 0.01, 0.5</w:t>
            </w:r>
          </w:p>
        </w:tc>
        <w:tc>
          <w:tcPr>
            <w:tcW w:w="871" w:type="dxa"/>
            <w:vAlign w:val="bottom"/>
          </w:tcPr>
          <w:p w14:paraId="3A178066" w14:textId="09593D5E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0, 0.07, 0.1</w:t>
            </w:r>
          </w:p>
        </w:tc>
        <w:tc>
          <w:tcPr>
            <w:tcW w:w="870" w:type="dxa"/>
            <w:vAlign w:val="bottom"/>
          </w:tcPr>
          <w:p w14:paraId="32A5A06C" w14:textId="3F93F8B2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5, 0.01, 0.9</w:t>
            </w:r>
          </w:p>
        </w:tc>
        <w:tc>
          <w:tcPr>
            <w:tcW w:w="871" w:type="dxa"/>
            <w:vAlign w:val="bottom"/>
          </w:tcPr>
          <w:p w14:paraId="17082122" w14:textId="04C5ADA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74, 0.29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71" w:type="dxa"/>
            <w:vAlign w:val="bottom"/>
          </w:tcPr>
          <w:p w14:paraId="2DEBDD49" w14:textId="2EA35927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4, 0.02, 0.5</w:t>
            </w:r>
          </w:p>
        </w:tc>
      </w:tr>
      <w:tr w:rsidR="00085A93" w14:paraId="479147B8" w14:textId="77777777" w:rsidTr="003F6BFB">
        <w:tc>
          <w:tcPr>
            <w:tcW w:w="870" w:type="dxa"/>
            <w:vAlign w:val="center"/>
          </w:tcPr>
          <w:p w14:paraId="0A7CAB7B" w14:textId="4B9FE836" w:rsidR="00085A93" w:rsidRPr="000B0884" w:rsidRDefault="002B6D0B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X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6BCB4F18" w14:textId="15188662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2, 0.15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71" w:type="dxa"/>
            <w:vAlign w:val="bottom"/>
          </w:tcPr>
          <w:p w14:paraId="1145EABB" w14:textId="2DD210AD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0, 0.24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70" w:type="dxa"/>
            <w:vAlign w:val="bottom"/>
          </w:tcPr>
          <w:p w14:paraId="424ACF31" w14:textId="35DED7F6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1, 0.16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71" w:type="dxa"/>
            <w:vAlign w:val="bottom"/>
          </w:tcPr>
          <w:p w14:paraId="4AFB5AAD" w14:textId="410FBF53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5, 0.07, 0.07</w:t>
            </w:r>
          </w:p>
        </w:tc>
        <w:tc>
          <w:tcPr>
            <w:tcW w:w="870" w:type="dxa"/>
            <w:vAlign w:val="bottom"/>
          </w:tcPr>
          <w:p w14:paraId="27D26A74" w14:textId="6AAC7D0A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4, 0.23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71" w:type="dxa"/>
            <w:vAlign w:val="bottom"/>
          </w:tcPr>
          <w:p w14:paraId="4E4AA22E" w14:textId="7645CB89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2, 0.02, 0.4</w:t>
            </w:r>
          </w:p>
        </w:tc>
        <w:tc>
          <w:tcPr>
            <w:tcW w:w="870" w:type="dxa"/>
            <w:vAlign w:val="bottom"/>
          </w:tcPr>
          <w:p w14:paraId="203CA7D6" w14:textId="6E9E3DFA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8, 0.04, 0.1</w:t>
            </w:r>
          </w:p>
        </w:tc>
        <w:tc>
          <w:tcPr>
            <w:tcW w:w="871" w:type="dxa"/>
            <w:vAlign w:val="bottom"/>
          </w:tcPr>
          <w:p w14:paraId="51FF9083" w14:textId="47BC9FB9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8, 0.07, 0.09</w:t>
            </w:r>
          </w:p>
        </w:tc>
        <w:tc>
          <w:tcPr>
            <w:tcW w:w="871" w:type="dxa"/>
            <w:vAlign w:val="bottom"/>
          </w:tcPr>
          <w:p w14:paraId="5457CE46" w14:textId="2A485872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4, 0.11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085A93" w14:paraId="3BC9AD6A" w14:textId="77777777" w:rsidTr="003F6BFB">
        <w:tc>
          <w:tcPr>
            <w:tcW w:w="870" w:type="dxa"/>
            <w:vAlign w:val="center"/>
          </w:tcPr>
          <w:p w14:paraId="2B793416" w14:textId="3475D7E5" w:rsidR="00085A93" w:rsidRPr="000B0884" w:rsidRDefault="002B6D0B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,MAX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63D00C74" w14:textId="123E5053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31, 0.30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71" w:type="dxa"/>
            <w:vAlign w:val="bottom"/>
          </w:tcPr>
          <w:p w14:paraId="5DFA0049" w14:textId="7B9C4E4D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29, 0.01, 0.6</w:t>
            </w:r>
          </w:p>
        </w:tc>
        <w:tc>
          <w:tcPr>
            <w:tcW w:w="870" w:type="dxa"/>
            <w:vAlign w:val="bottom"/>
          </w:tcPr>
          <w:p w14:paraId="5AE9CBDB" w14:textId="3674CB1F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28, 0.01, 0.7</w:t>
            </w:r>
          </w:p>
        </w:tc>
        <w:tc>
          <w:tcPr>
            <w:tcW w:w="871" w:type="dxa"/>
            <w:vAlign w:val="bottom"/>
          </w:tcPr>
          <w:p w14:paraId="563E7A82" w14:textId="39A13483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28, 0.08, 0.06</w:t>
            </w:r>
          </w:p>
        </w:tc>
        <w:tc>
          <w:tcPr>
            <w:tcW w:w="870" w:type="dxa"/>
            <w:vAlign w:val="bottom"/>
          </w:tcPr>
          <w:p w14:paraId="35EEA0EC" w14:textId="78684DAB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0, 0.01, 0.7</w:t>
            </w:r>
          </w:p>
        </w:tc>
        <w:tc>
          <w:tcPr>
            <w:tcW w:w="871" w:type="dxa"/>
            <w:vAlign w:val="bottom"/>
          </w:tcPr>
          <w:p w14:paraId="1EA05374" w14:textId="54788F48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28, 0.01, 0.4</w:t>
            </w:r>
          </w:p>
        </w:tc>
        <w:tc>
          <w:tcPr>
            <w:tcW w:w="870" w:type="dxa"/>
            <w:vAlign w:val="bottom"/>
          </w:tcPr>
          <w:p w14:paraId="07AE5B31" w14:textId="301DA83B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2, 0.03, 0.2</w:t>
            </w:r>
          </w:p>
        </w:tc>
        <w:tc>
          <w:tcPr>
            <w:tcW w:w="871" w:type="dxa"/>
            <w:vAlign w:val="bottom"/>
          </w:tcPr>
          <w:p w14:paraId="46ED164E" w14:textId="2C0E80F1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34, 0.34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71" w:type="dxa"/>
            <w:vAlign w:val="bottom"/>
          </w:tcPr>
          <w:p w14:paraId="107D8E53" w14:textId="4375754B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29, 0.02, 0.3</w:t>
            </w:r>
          </w:p>
        </w:tc>
      </w:tr>
      <w:tr w:rsidR="00085A93" w14:paraId="04ED6D90" w14:textId="77777777" w:rsidTr="003F6BFB">
        <w:tc>
          <w:tcPr>
            <w:tcW w:w="870" w:type="dxa"/>
            <w:vAlign w:val="center"/>
          </w:tcPr>
          <w:p w14:paraId="430E9C3E" w14:textId="7E1C8973" w:rsidR="00085A93" w:rsidRPr="000B0884" w:rsidRDefault="002B6D0B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∇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228CBD1C" w14:textId="27D1EAE1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4, 0.22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71" w:type="dxa"/>
            <w:vAlign w:val="bottom"/>
          </w:tcPr>
          <w:p w14:paraId="7DEB80FD" w14:textId="3B2C7502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2, 0.04, 0.1</w:t>
            </w:r>
          </w:p>
        </w:tc>
        <w:tc>
          <w:tcPr>
            <w:tcW w:w="870" w:type="dxa"/>
            <w:vAlign w:val="bottom"/>
          </w:tcPr>
          <w:p w14:paraId="4270F9D8" w14:textId="6DFE4BEB" w:rsidR="00085A93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4, 0.01, </w:t>
            </w:r>
          </w:p>
          <w:p w14:paraId="4EC0714E" w14:textId="33919B34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47C79FDE" w14:textId="73FBECAF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0, 0.03, 0.2</w:t>
            </w:r>
          </w:p>
        </w:tc>
        <w:tc>
          <w:tcPr>
            <w:tcW w:w="870" w:type="dxa"/>
            <w:vAlign w:val="bottom"/>
          </w:tcPr>
          <w:p w14:paraId="504CDC04" w14:textId="22B3EAC4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5, 0.01, 0.9</w:t>
            </w:r>
          </w:p>
        </w:tc>
        <w:tc>
          <w:tcPr>
            <w:tcW w:w="871" w:type="dxa"/>
            <w:vAlign w:val="bottom"/>
          </w:tcPr>
          <w:p w14:paraId="2FA17386" w14:textId="6B4217F9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3, 0.02, 0.3</w:t>
            </w:r>
          </w:p>
        </w:tc>
        <w:tc>
          <w:tcPr>
            <w:tcW w:w="870" w:type="dxa"/>
            <w:vAlign w:val="bottom"/>
          </w:tcPr>
          <w:p w14:paraId="5FD9AF00" w14:textId="619EA331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4, 0.01, 0.4</w:t>
            </w:r>
          </w:p>
        </w:tc>
        <w:tc>
          <w:tcPr>
            <w:tcW w:w="871" w:type="dxa"/>
            <w:vAlign w:val="bottom"/>
          </w:tcPr>
          <w:p w14:paraId="3D1B6C3D" w14:textId="1DE772D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4, 0.11, 0.03</w:t>
            </w:r>
          </w:p>
        </w:tc>
        <w:tc>
          <w:tcPr>
            <w:tcW w:w="871" w:type="dxa"/>
            <w:vAlign w:val="bottom"/>
          </w:tcPr>
          <w:p w14:paraId="601446CF" w14:textId="532D1BA9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4, 0.01, 0.6</w:t>
            </w:r>
          </w:p>
        </w:tc>
      </w:tr>
      <w:tr w:rsidR="00085A93" w14:paraId="61BBFDD4" w14:textId="77777777" w:rsidTr="003F6BFB">
        <w:tc>
          <w:tcPr>
            <w:tcW w:w="870" w:type="dxa"/>
            <w:vAlign w:val="center"/>
          </w:tcPr>
          <w:p w14:paraId="2390D22E" w14:textId="65290261" w:rsidR="00085A93" w:rsidRPr="000B0884" w:rsidRDefault="002B6D0B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∇S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05DBF047" w14:textId="373BD01C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48, 0.20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1" w:type="dxa"/>
            <w:vAlign w:val="bottom"/>
          </w:tcPr>
          <w:p w14:paraId="72FC5801" w14:textId="0CAB956C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8, 0.02, 0.4</w:t>
            </w:r>
          </w:p>
        </w:tc>
        <w:tc>
          <w:tcPr>
            <w:tcW w:w="870" w:type="dxa"/>
            <w:vAlign w:val="bottom"/>
          </w:tcPr>
          <w:p w14:paraId="55C90CA8" w14:textId="2D8FFC2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6, 0.02, 0.4</w:t>
            </w:r>
          </w:p>
        </w:tc>
        <w:tc>
          <w:tcPr>
            <w:tcW w:w="871" w:type="dxa"/>
            <w:vAlign w:val="bottom"/>
          </w:tcPr>
          <w:p w14:paraId="1CF77142" w14:textId="07C8DBDB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8, 0.04, 0.1</w:t>
            </w:r>
          </w:p>
        </w:tc>
        <w:tc>
          <w:tcPr>
            <w:tcW w:w="870" w:type="dxa"/>
            <w:vAlign w:val="bottom"/>
          </w:tcPr>
          <w:p w14:paraId="5BC0BDDA" w14:textId="3FA70DD1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7, 0.04, 0.2</w:t>
            </w:r>
          </w:p>
        </w:tc>
        <w:tc>
          <w:tcPr>
            <w:tcW w:w="871" w:type="dxa"/>
            <w:vAlign w:val="bottom"/>
          </w:tcPr>
          <w:p w14:paraId="0C403BF9" w14:textId="06C9D9AE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8, 0.02, 0.6</w:t>
            </w:r>
          </w:p>
        </w:tc>
        <w:tc>
          <w:tcPr>
            <w:tcW w:w="870" w:type="dxa"/>
            <w:vAlign w:val="bottom"/>
          </w:tcPr>
          <w:p w14:paraId="174988E4" w14:textId="08B09805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50, 0.02, 0.3</w:t>
            </w:r>
          </w:p>
        </w:tc>
        <w:tc>
          <w:tcPr>
            <w:tcW w:w="871" w:type="dxa"/>
            <w:vAlign w:val="bottom"/>
          </w:tcPr>
          <w:p w14:paraId="7B15469A" w14:textId="79C4A6F1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53, 0.18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vAlign w:val="bottom"/>
          </w:tcPr>
          <w:p w14:paraId="7A426F7D" w14:textId="0845756C" w:rsidR="00085A93" w:rsidRPr="00CE62CF" w:rsidRDefault="00085A93" w:rsidP="003F6BFB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50, 0.04, 0.2</w:t>
            </w:r>
          </w:p>
        </w:tc>
      </w:tr>
    </w:tbl>
    <w:p w14:paraId="2CB24B6E" w14:textId="70B4A6BF" w:rsidR="00742C7B" w:rsidRDefault="00742C7B" w:rsidP="00D173A7">
      <w:pPr>
        <w:widowControl w:val="0"/>
        <w:tabs>
          <w:tab w:val="left" w:pos="640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42C7B" w:rsidSect="00AF623B">
      <w:head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56E0C" w14:textId="77777777" w:rsidR="00A26917" w:rsidRDefault="00A26917" w:rsidP="003706F9">
      <w:pPr>
        <w:spacing w:after="0" w:line="240" w:lineRule="auto"/>
      </w:pPr>
      <w:r>
        <w:separator/>
      </w:r>
    </w:p>
  </w:endnote>
  <w:endnote w:type="continuationSeparator" w:id="0">
    <w:p w14:paraId="03A90425" w14:textId="77777777" w:rsidR="00A26917" w:rsidRDefault="00A26917" w:rsidP="00370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07664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87046F0" w14:textId="700B0C23" w:rsidR="00B51DA6" w:rsidRPr="00D45A35" w:rsidRDefault="00B51DA6">
        <w:pPr>
          <w:pStyle w:val="Footer"/>
          <w:jc w:val="right"/>
          <w:rPr>
            <w:rFonts w:ascii="Times New Roman" w:hAnsi="Times New Roman" w:cs="Times New Roman"/>
          </w:rPr>
        </w:pPr>
        <w:r w:rsidRPr="00D45A35">
          <w:rPr>
            <w:rFonts w:ascii="Times New Roman" w:hAnsi="Times New Roman" w:cs="Times New Roman"/>
          </w:rPr>
          <w:fldChar w:fldCharType="begin"/>
        </w:r>
        <w:r w:rsidRPr="00D45A35">
          <w:rPr>
            <w:rFonts w:ascii="Times New Roman" w:hAnsi="Times New Roman" w:cs="Times New Roman"/>
          </w:rPr>
          <w:instrText xml:space="preserve"> PAGE   \* MERGEFORMAT </w:instrText>
        </w:r>
        <w:r w:rsidRPr="00D45A35">
          <w:rPr>
            <w:rFonts w:ascii="Times New Roman" w:hAnsi="Times New Roman" w:cs="Times New Roman"/>
          </w:rPr>
          <w:fldChar w:fldCharType="separate"/>
        </w:r>
        <w:r w:rsidR="00360E3B">
          <w:rPr>
            <w:rFonts w:ascii="Times New Roman" w:hAnsi="Times New Roman" w:cs="Times New Roman"/>
            <w:noProof/>
          </w:rPr>
          <w:t>2</w:t>
        </w:r>
        <w:r w:rsidRPr="00D45A3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D2B21ED" w14:textId="77777777" w:rsidR="00B51DA6" w:rsidRDefault="00B51DA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D9520E" w14:textId="77777777" w:rsidR="00A26917" w:rsidRDefault="00A26917" w:rsidP="003706F9">
      <w:pPr>
        <w:spacing w:after="0" w:line="240" w:lineRule="auto"/>
      </w:pPr>
      <w:r>
        <w:separator/>
      </w:r>
    </w:p>
  </w:footnote>
  <w:footnote w:type="continuationSeparator" w:id="0">
    <w:p w14:paraId="67E85A74" w14:textId="77777777" w:rsidR="00A26917" w:rsidRDefault="00A26917" w:rsidP="003706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C761A" w14:textId="77777777" w:rsidR="00B51DA6" w:rsidRDefault="00B51DA6" w:rsidP="00DC3CC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996534" w14:textId="77777777" w:rsidR="00B51DA6" w:rsidRDefault="00B51DA6" w:rsidP="00DC3CC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D11E7F"/>
    <w:multiLevelType w:val="hybridMultilevel"/>
    <w:tmpl w:val="1ECCF940"/>
    <w:lvl w:ilvl="0" w:tplc="4CE2016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053D23B8"/>
    <w:multiLevelType w:val="hybridMultilevel"/>
    <w:tmpl w:val="1EB8FA2E"/>
    <w:lvl w:ilvl="0" w:tplc="D1EE5318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4009CB"/>
    <w:multiLevelType w:val="hybridMultilevel"/>
    <w:tmpl w:val="0BEA78A8"/>
    <w:lvl w:ilvl="0" w:tplc="2DF0A2EE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AA6CEF"/>
    <w:multiLevelType w:val="hybridMultilevel"/>
    <w:tmpl w:val="152443A2"/>
    <w:lvl w:ilvl="0" w:tplc="2FCAC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2919F4"/>
    <w:multiLevelType w:val="hybridMultilevel"/>
    <w:tmpl w:val="78DAC7D0"/>
    <w:lvl w:ilvl="0" w:tplc="5E568E66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AE3CE5"/>
    <w:multiLevelType w:val="hybridMultilevel"/>
    <w:tmpl w:val="152443A2"/>
    <w:lvl w:ilvl="0" w:tplc="2FCAC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F64EAC"/>
    <w:multiLevelType w:val="hybridMultilevel"/>
    <w:tmpl w:val="152443A2"/>
    <w:lvl w:ilvl="0" w:tplc="2FCAC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2602F7"/>
    <w:multiLevelType w:val="hybridMultilevel"/>
    <w:tmpl w:val="2FC4E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156DD"/>
    <w:rsid w:val="000006A4"/>
    <w:rsid w:val="00000994"/>
    <w:rsid w:val="0000145A"/>
    <w:rsid w:val="00001D78"/>
    <w:rsid w:val="000020EB"/>
    <w:rsid w:val="00002993"/>
    <w:rsid w:val="00002BB9"/>
    <w:rsid w:val="000034F4"/>
    <w:rsid w:val="00004BA0"/>
    <w:rsid w:val="00005019"/>
    <w:rsid w:val="00005EE5"/>
    <w:rsid w:val="00006310"/>
    <w:rsid w:val="00006713"/>
    <w:rsid w:val="00006AB2"/>
    <w:rsid w:val="00006DD8"/>
    <w:rsid w:val="00006EEC"/>
    <w:rsid w:val="000070BF"/>
    <w:rsid w:val="0000726B"/>
    <w:rsid w:val="00007A66"/>
    <w:rsid w:val="00007A8D"/>
    <w:rsid w:val="00007F54"/>
    <w:rsid w:val="0001011F"/>
    <w:rsid w:val="00010912"/>
    <w:rsid w:val="00010BDB"/>
    <w:rsid w:val="00010C79"/>
    <w:rsid w:val="00010F24"/>
    <w:rsid w:val="0001141A"/>
    <w:rsid w:val="00012486"/>
    <w:rsid w:val="000124A8"/>
    <w:rsid w:val="0001274F"/>
    <w:rsid w:val="00012864"/>
    <w:rsid w:val="00012BAD"/>
    <w:rsid w:val="000136ED"/>
    <w:rsid w:val="00013886"/>
    <w:rsid w:val="00014339"/>
    <w:rsid w:val="00014B7A"/>
    <w:rsid w:val="0001500D"/>
    <w:rsid w:val="000150EF"/>
    <w:rsid w:val="000156DD"/>
    <w:rsid w:val="00016E53"/>
    <w:rsid w:val="0002098E"/>
    <w:rsid w:val="00021C4A"/>
    <w:rsid w:val="00022A87"/>
    <w:rsid w:val="00022B03"/>
    <w:rsid w:val="00022BD8"/>
    <w:rsid w:val="000245F5"/>
    <w:rsid w:val="00024F4B"/>
    <w:rsid w:val="00025D75"/>
    <w:rsid w:val="000264C5"/>
    <w:rsid w:val="00026628"/>
    <w:rsid w:val="0002682C"/>
    <w:rsid w:val="00026E5C"/>
    <w:rsid w:val="0002741E"/>
    <w:rsid w:val="00030205"/>
    <w:rsid w:val="000302BA"/>
    <w:rsid w:val="000319FF"/>
    <w:rsid w:val="00032343"/>
    <w:rsid w:val="00032E97"/>
    <w:rsid w:val="00033313"/>
    <w:rsid w:val="00034BD2"/>
    <w:rsid w:val="00035843"/>
    <w:rsid w:val="000359F1"/>
    <w:rsid w:val="00041226"/>
    <w:rsid w:val="00041358"/>
    <w:rsid w:val="00042154"/>
    <w:rsid w:val="00042914"/>
    <w:rsid w:val="00042A9A"/>
    <w:rsid w:val="00044A60"/>
    <w:rsid w:val="00044F7E"/>
    <w:rsid w:val="00045038"/>
    <w:rsid w:val="00045B7A"/>
    <w:rsid w:val="000464CA"/>
    <w:rsid w:val="00046BA8"/>
    <w:rsid w:val="00046C22"/>
    <w:rsid w:val="00050E5A"/>
    <w:rsid w:val="0005137D"/>
    <w:rsid w:val="00052553"/>
    <w:rsid w:val="0005318E"/>
    <w:rsid w:val="0005397C"/>
    <w:rsid w:val="000551AB"/>
    <w:rsid w:val="000557FE"/>
    <w:rsid w:val="00056C52"/>
    <w:rsid w:val="00056F72"/>
    <w:rsid w:val="0005714E"/>
    <w:rsid w:val="000571AA"/>
    <w:rsid w:val="0005772C"/>
    <w:rsid w:val="00057FCC"/>
    <w:rsid w:val="00060252"/>
    <w:rsid w:val="00060698"/>
    <w:rsid w:val="0006074E"/>
    <w:rsid w:val="000608FF"/>
    <w:rsid w:val="00060BBA"/>
    <w:rsid w:val="00060DA2"/>
    <w:rsid w:val="00060F2E"/>
    <w:rsid w:val="0006178D"/>
    <w:rsid w:val="00061915"/>
    <w:rsid w:val="000622E6"/>
    <w:rsid w:val="00062BD8"/>
    <w:rsid w:val="00063416"/>
    <w:rsid w:val="000638C7"/>
    <w:rsid w:val="000642C1"/>
    <w:rsid w:val="0006449B"/>
    <w:rsid w:val="000644E4"/>
    <w:rsid w:val="0006595A"/>
    <w:rsid w:val="00065AD0"/>
    <w:rsid w:val="00065FBB"/>
    <w:rsid w:val="00066D19"/>
    <w:rsid w:val="00067C6B"/>
    <w:rsid w:val="00071799"/>
    <w:rsid w:val="000729F3"/>
    <w:rsid w:val="00073814"/>
    <w:rsid w:val="000741C4"/>
    <w:rsid w:val="000745EC"/>
    <w:rsid w:val="00074A9D"/>
    <w:rsid w:val="00074B33"/>
    <w:rsid w:val="00075D6A"/>
    <w:rsid w:val="00076240"/>
    <w:rsid w:val="0007624D"/>
    <w:rsid w:val="0007709D"/>
    <w:rsid w:val="000801EB"/>
    <w:rsid w:val="00080491"/>
    <w:rsid w:val="00080B00"/>
    <w:rsid w:val="00081D93"/>
    <w:rsid w:val="000820FD"/>
    <w:rsid w:val="000829B0"/>
    <w:rsid w:val="00082CB7"/>
    <w:rsid w:val="000838D6"/>
    <w:rsid w:val="00083C7D"/>
    <w:rsid w:val="00083CFD"/>
    <w:rsid w:val="00084283"/>
    <w:rsid w:val="000851ED"/>
    <w:rsid w:val="00085A93"/>
    <w:rsid w:val="000865D8"/>
    <w:rsid w:val="00086665"/>
    <w:rsid w:val="000869AE"/>
    <w:rsid w:val="00086A60"/>
    <w:rsid w:val="00086DA1"/>
    <w:rsid w:val="000870BE"/>
    <w:rsid w:val="00090804"/>
    <w:rsid w:val="00091A5C"/>
    <w:rsid w:val="00092B1E"/>
    <w:rsid w:val="00092B5D"/>
    <w:rsid w:val="00092C65"/>
    <w:rsid w:val="00093122"/>
    <w:rsid w:val="00093148"/>
    <w:rsid w:val="0009355C"/>
    <w:rsid w:val="00093B14"/>
    <w:rsid w:val="000948F2"/>
    <w:rsid w:val="00095465"/>
    <w:rsid w:val="000955A4"/>
    <w:rsid w:val="00095CBF"/>
    <w:rsid w:val="00095D31"/>
    <w:rsid w:val="00095EB8"/>
    <w:rsid w:val="000960CE"/>
    <w:rsid w:val="00096228"/>
    <w:rsid w:val="00096291"/>
    <w:rsid w:val="000965EA"/>
    <w:rsid w:val="00096CDF"/>
    <w:rsid w:val="0009746C"/>
    <w:rsid w:val="00097899"/>
    <w:rsid w:val="000A00CD"/>
    <w:rsid w:val="000A05CE"/>
    <w:rsid w:val="000A0DFE"/>
    <w:rsid w:val="000A137F"/>
    <w:rsid w:val="000A1519"/>
    <w:rsid w:val="000A24A1"/>
    <w:rsid w:val="000A3BA9"/>
    <w:rsid w:val="000A3FFB"/>
    <w:rsid w:val="000A483A"/>
    <w:rsid w:val="000A5CDA"/>
    <w:rsid w:val="000A7B09"/>
    <w:rsid w:val="000B0884"/>
    <w:rsid w:val="000B155A"/>
    <w:rsid w:val="000B1589"/>
    <w:rsid w:val="000B15AB"/>
    <w:rsid w:val="000B16FD"/>
    <w:rsid w:val="000B2665"/>
    <w:rsid w:val="000B26C1"/>
    <w:rsid w:val="000B28A1"/>
    <w:rsid w:val="000B308F"/>
    <w:rsid w:val="000B3105"/>
    <w:rsid w:val="000B32F5"/>
    <w:rsid w:val="000B33F0"/>
    <w:rsid w:val="000B3A21"/>
    <w:rsid w:val="000B5529"/>
    <w:rsid w:val="000B64FA"/>
    <w:rsid w:val="000B6AF6"/>
    <w:rsid w:val="000B7CE1"/>
    <w:rsid w:val="000B7D51"/>
    <w:rsid w:val="000C149D"/>
    <w:rsid w:val="000C1FEC"/>
    <w:rsid w:val="000C24A1"/>
    <w:rsid w:val="000C2E57"/>
    <w:rsid w:val="000C2F5C"/>
    <w:rsid w:val="000C3578"/>
    <w:rsid w:val="000C362D"/>
    <w:rsid w:val="000C38C1"/>
    <w:rsid w:val="000C39F6"/>
    <w:rsid w:val="000C42D0"/>
    <w:rsid w:val="000C44AA"/>
    <w:rsid w:val="000C4C62"/>
    <w:rsid w:val="000C4CF5"/>
    <w:rsid w:val="000C4F61"/>
    <w:rsid w:val="000C5638"/>
    <w:rsid w:val="000C6366"/>
    <w:rsid w:val="000C68FA"/>
    <w:rsid w:val="000C70D2"/>
    <w:rsid w:val="000C7251"/>
    <w:rsid w:val="000C744E"/>
    <w:rsid w:val="000C7878"/>
    <w:rsid w:val="000D018C"/>
    <w:rsid w:val="000D1B9F"/>
    <w:rsid w:val="000D1BFD"/>
    <w:rsid w:val="000D2585"/>
    <w:rsid w:val="000D2783"/>
    <w:rsid w:val="000D303C"/>
    <w:rsid w:val="000D34E4"/>
    <w:rsid w:val="000D47FF"/>
    <w:rsid w:val="000D4807"/>
    <w:rsid w:val="000D48A4"/>
    <w:rsid w:val="000D5959"/>
    <w:rsid w:val="000D5B69"/>
    <w:rsid w:val="000D5FF2"/>
    <w:rsid w:val="000D7540"/>
    <w:rsid w:val="000D77D5"/>
    <w:rsid w:val="000E030B"/>
    <w:rsid w:val="000E0D1B"/>
    <w:rsid w:val="000E12A6"/>
    <w:rsid w:val="000E165E"/>
    <w:rsid w:val="000E1A0A"/>
    <w:rsid w:val="000E1F85"/>
    <w:rsid w:val="000E27D3"/>
    <w:rsid w:val="000E2F34"/>
    <w:rsid w:val="000E549F"/>
    <w:rsid w:val="000E5D59"/>
    <w:rsid w:val="000E6E34"/>
    <w:rsid w:val="000E7178"/>
    <w:rsid w:val="000E73A9"/>
    <w:rsid w:val="000F005B"/>
    <w:rsid w:val="000F06B8"/>
    <w:rsid w:val="000F0C82"/>
    <w:rsid w:val="000F134C"/>
    <w:rsid w:val="000F163D"/>
    <w:rsid w:val="000F1AA7"/>
    <w:rsid w:val="000F2E4B"/>
    <w:rsid w:val="000F3129"/>
    <w:rsid w:val="000F4015"/>
    <w:rsid w:val="000F455A"/>
    <w:rsid w:val="000F48FB"/>
    <w:rsid w:val="000F4BF4"/>
    <w:rsid w:val="000F53D1"/>
    <w:rsid w:val="000F56D3"/>
    <w:rsid w:val="000F5CC1"/>
    <w:rsid w:val="000F6C50"/>
    <w:rsid w:val="000F6D34"/>
    <w:rsid w:val="000F79C8"/>
    <w:rsid w:val="000F7C94"/>
    <w:rsid w:val="001004ED"/>
    <w:rsid w:val="00100D9F"/>
    <w:rsid w:val="001017F9"/>
    <w:rsid w:val="00101BE5"/>
    <w:rsid w:val="001025D8"/>
    <w:rsid w:val="00103205"/>
    <w:rsid w:val="001033CA"/>
    <w:rsid w:val="001046B9"/>
    <w:rsid w:val="00105A47"/>
    <w:rsid w:val="00105BDB"/>
    <w:rsid w:val="00105F41"/>
    <w:rsid w:val="00106386"/>
    <w:rsid w:val="00106412"/>
    <w:rsid w:val="00106CB4"/>
    <w:rsid w:val="00110419"/>
    <w:rsid w:val="0011042E"/>
    <w:rsid w:val="0011059C"/>
    <w:rsid w:val="00110B61"/>
    <w:rsid w:val="0011186E"/>
    <w:rsid w:val="00111A70"/>
    <w:rsid w:val="00111AB1"/>
    <w:rsid w:val="00111EFE"/>
    <w:rsid w:val="00112652"/>
    <w:rsid w:val="0011272E"/>
    <w:rsid w:val="001133A3"/>
    <w:rsid w:val="001137BC"/>
    <w:rsid w:val="001145E9"/>
    <w:rsid w:val="00114A38"/>
    <w:rsid w:val="00114A9D"/>
    <w:rsid w:val="00114BF1"/>
    <w:rsid w:val="001154F0"/>
    <w:rsid w:val="001156E7"/>
    <w:rsid w:val="0011592C"/>
    <w:rsid w:val="00115D59"/>
    <w:rsid w:val="0011624E"/>
    <w:rsid w:val="0011646D"/>
    <w:rsid w:val="0011661C"/>
    <w:rsid w:val="00116A31"/>
    <w:rsid w:val="00116B19"/>
    <w:rsid w:val="00116BD1"/>
    <w:rsid w:val="00117306"/>
    <w:rsid w:val="00117CAC"/>
    <w:rsid w:val="00117D27"/>
    <w:rsid w:val="00120959"/>
    <w:rsid w:val="00120A44"/>
    <w:rsid w:val="00120BED"/>
    <w:rsid w:val="00120CD5"/>
    <w:rsid w:val="00120EA3"/>
    <w:rsid w:val="001213F5"/>
    <w:rsid w:val="0012165C"/>
    <w:rsid w:val="00121C1E"/>
    <w:rsid w:val="00122670"/>
    <w:rsid w:val="00122981"/>
    <w:rsid w:val="0012423B"/>
    <w:rsid w:val="001245BC"/>
    <w:rsid w:val="00124AF4"/>
    <w:rsid w:val="00125498"/>
    <w:rsid w:val="00126348"/>
    <w:rsid w:val="00126B74"/>
    <w:rsid w:val="00126FD5"/>
    <w:rsid w:val="00127527"/>
    <w:rsid w:val="00127A26"/>
    <w:rsid w:val="00130996"/>
    <w:rsid w:val="0013206E"/>
    <w:rsid w:val="0013328A"/>
    <w:rsid w:val="00133E14"/>
    <w:rsid w:val="00133EE0"/>
    <w:rsid w:val="0013485E"/>
    <w:rsid w:val="00134E24"/>
    <w:rsid w:val="001353EE"/>
    <w:rsid w:val="0013596D"/>
    <w:rsid w:val="00135B2C"/>
    <w:rsid w:val="00135DB7"/>
    <w:rsid w:val="00135F62"/>
    <w:rsid w:val="0013680F"/>
    <w:rsid w:val="00137653"/>
    <w:rsid w:val="00137753"/>
    <w:rsid w:val="00137AC4"/>
    <w:rsid w:val="00140144"/>
    <w:rsid w:val="001415D1"/>
    <w:rsid w:val="001422D5"/>
    <w:rsid w:val="00142B9F"/>
    <w:rsid w:val="00145329"/>
    <w:rsid w:val="00145E4E"/>
    <w:rsid w:val="0014613F"/>
    <w:rsid w:val="001464ED"/>
    <w:rsid w:val="0014798B"/>
    <w:rsid w:val="00150B35"/>
    <w:rsid w:val="00151BB9"/>
    <w:rsid w:val="001522A2"/>
    <w:rsid w:val="00153284"/>
    <w:rsid w:val="00154038"/>
    <w:rsid w:val="00154B0B"/>
    <w:rsid w:val="00154C92"/>
    <w:rsid w:val="00154F4F"/>
    <w:rsid w:val="0015564A"/>
    <w:rsid w:val="00155994"/>
    <w:rsid w:val="00155DAC"/>
    <w:rsid w:val="00157672"/>
    <w:rsid w:val="00157C42"/>
    <w:rsid w:val="0016066E"/>
    <w:rsid w:val="0016073E"/>
    <w:rsid w:val="00160848"/>
    <w:rsid w:val="00160984"/>
    <w:rsid w:val="00162908"/>
    <w:rsid w:val="00162B1D"/>
    <w:rsid w:val="0016384F"/>
    <w:rsid w:val="0016418A"/>
    <w:rsid w:val="001646D9"/>
    <w:rsid w:val="00164D6B"/>
    <w:rsid w:val="001652C2"/>
    <w:rsid w:val="00165533"/>
    <w:rsid w:val="00165A18"/>
    <w:rsid w:val="00166359"/>
    <w:rsid w:val="00167023"/>
    <w:rsid w:val="00167678"/>
    <w:rsid w:val="00171672"/>
    <w:rsid w:val="001720A8"/>
    <w:rsid w:val="00172A87"/>
    <w:rsid w:val="0017334F"/>
    <w:rsid w:val="00173396"/>
    <w:rsid w:val="001744E0"/>
    <w:rsid w:val="001746AE"/>
    <w:rsid w:val="00174C97"/>
    <w:rsid w:val="00174CAE"/>
    <w:rsid w:val="00175539"/>
    <w:rsid w:val="001766A9"/>
    <w:rsid w:val="001778B3"/>
    <w:rsid w:val="0018010D"/>
    <w:rsid w:val="001802CC"/>
    <w:rsid w:val="0018064C"/>
    <w:rsid w:val="00180732"/>
    <w:rsid w:val="00181096"/>
    <w:rsid w:val="001811C7"/>
    <w:rsid w:val="00181218"/>
    <w:rsid w:val="0018176B"/>
    <w:rsid w:val="00181EE7"/>
    <w:rsid w:val="001836A1"/>
    <w:rsid w:val="00183AA9"/>
    <w:rsid w:val="00183C0B"/>
    <w:rsid w:val="00184B47"/>
    <w:rsid w:val="001852DD"/>
    <w:rsid w:val="0018530A"/>
    <w:rsid w:val="00185394"/>
    <w:rsid w:val="001857B0"/>
    <w:rsid w:val="00186274"/>
    <w:rsid w:val="001868D8"/>
    <w:rsid w:val="00186929"/>
    <w:rsid w:val="00186C1D"/>
    <w:rsid w:val="00190259"/>
    <w:rsid w:val="001912EC"/>
    <w:rsid w:val="001918DA"/>
    <w:rsid w:val="00191DF2"/>
    <w:rsid w:val="00192738"/>
    <w:rsid w:val="00192FA9"/>
    <w:rsid w:val="001934AC"/>
    <w:rsid w:val="001939CA"/>
    <w:rsid w:val="00194B99"/>
    <w:rsid w:val="001951C7"/>
    <w:rsid w:val="00195C87"/>
    <w:rsid w:val="00195D9A"/>
    <w:rsid w:val="00195DD9"/>
    <w:rsid w:val="00196637"/>
    <w:rsid w:val="00196E39"/>
    <w:rsid w:val="00196F32"/>
    <w:rsid w:val="00196FDC"/>
    <w:rsid w:val="001A00C3"/>
    <w:rsid w:val="001A09CD"/>
    <w:rsid w:val="001A1D9F"/>
    <w:rsid w:val="001A2339"/>
    <w:rsid w:val="001A2639"/>
    <w:rsid w:val="001A2A19"/>
    <w:rsid w:val="001A2B68"/>
    <w:rsid w:val="001A2CA7"/>
    <w:rsid w:val="001A3B96"/>
    <w:rsid w:val="001A3C14"/>
    <w:rsid w:val="001A412F"/>
    <w:rsid w:val="001A420C"/>
    <w:rsid w:val="001A57E1"/>
    <w:rsid w:val="001A5E27"/>
    <w:rsid w:val="001A68D2"/>
    <w:rsid w:val="001A721B"/>
    <w:rsid w:val="001A77E7"/>
    <w:rsid w:val="001A7B25"/>
    <w:rsid w:val="001A7E17"/>
    <w:rsid w:val="001A7F5D"/>
    <w:rsid w:val="001B040F"/>
    <w:rsid w:val="001B089B"/>
    <w:rsid w:val="001B1537"/>
    <w:rsid w:val="001B1CB8"/>
    <w:rsid w:val="001B22BA"/>
    <w:rsid w:val="001B233F"/>
    <w:rsid w:val="001B40A9"/>
    <w:rsid w:val="001B55E1"/>
    <w:rsid w:val="001B6A8D"/>
    <w:rsid w:val="001B6BD4"/>
    <w:rsid w:val="001B705C"/>
    <w:rsid w:val="001B7150"/>
    <w:rsid w:val="001B764F"/>
    <w:rsid w:val="001B7818"/>
    <w:rsid w:val="001B788D"/>
    <w:rsid w:val="001B7A33"/>
    <w:rsid w:val="001B7B98"/>
    <w:rsid w:val="001C057F"/>
    <w:rsid w:val="001C190C"/>
    <w:rsid w:val="001C1E50"/>
    <w:rsid w:val="001C1F8B"/>
    <w:rsid w:val="001C3932"/>
    <w:rsid w:val="001C3E11"/>
    <w:rsid w:val="001C4EF9"/>
    <w:rsid w:val="001C59A9"/>
    <w:rsid w:val="001C5A91"/>
    <w:rsid w:val="001C6841"/>
    <w:rsid w:val="001C6ABC"/>
    <w:rsid w:val="001C6C8C"/>
    <w:rsid w:val="001C7670"/>
    <w:rsid w:val="001C776C"/>
    <w:rsid w:val="001C7D9E"/>
    <w:rsid w:val="001D0381"/>
    <w:rsid w:val="001D079E"/>
    <w:rsid w:val="001D0CE7"/>
    <w:rsid w:val="001D0FC5"/>
    <w:rsid w:val="001D1896"/>
    <w:rsid w:val="001D2727"/>
    <w:rsid w:val="001D279E"/>
    <w:rsid w:val="001D303D"/>
    <w:rsid w:val="001D484A"/>
    <w:rsid w:val="001D4F0B"/>
    <w:rsid w:val="001D5B48"/>
    <w:rsid w:val="001D60FB"/>
    <w:rsid w:val="001D6BAD"/>
    <w:rsid w:val="001D703C"/>
    <w:rsid w:val="001D704D"/>
    <w:rsid w:val="001D7F60"/>
    <w:rsid w:val="001E044C"/>
    <w:rsid w:val="001E0450"/>
    <w:rsid w:val="001E0787"/>
    <w:rsid w:val="001E12B8"/>
    <w:rsid w:val="001E137A"/>
    <w:rsid w:val="001E25AD"/>
    <w:rsid w:val="001E28EF"/>
    <w:rsid w:val="001E3FD9"/>
    <w:rsid w:val="001E5B4A"/>
    <w:rsid w:val="001E637A"/>
    <w:rsid w:val="001E654C"/>
    <w:rsid w:val="001E67CF"/>
    <w:rsid w:val="001F07B2"/>
    <w:rsid w:val="001F0BAD"/>
    <w:rsid w:val="001F110A"/>
    <w:rsid w:val="001F2A79"/>
    <w:rsid w:val="001F2B20"/>
    <w:rsid w:val="001F2F6F"/>
    <w:rsid w:val="001F3014"/>
    <w:rsid w:val="001F34F0"/>
    <w:rsid w:val="001F36B6"/>
    <w:rsid w:val="001F3787"/>
    <w:rsid w:val="001F3B72"/>
    <w:rsid w:val="001F47B1"/>
    <w:rsid w:val="001F4C71"/>
    <w:rsid w:val="001F6459"/>
    <w:rsid w:val="001F681C"/>
    <w:rsid w:val="001F6B89"/>
    <w:rsid w:val="001F79C6"/>
    <w:rsid w:val="0020035C"/>
    <w:rsid w:val="002003DF"/>
    <w:rsid w:val="0020059E"/>
    <w:rsid w:val="00200982"/>
    <w:rsid w:val="002011CB"/>
    <w:rsid w:val="00201543"/>
    <w:rsid w:val="002018DD"/>
    <w:rsid w:val="0020250B"/>
    <w:rsid w:val="00202AFB"/>
    <w:rsid w:val="00204803"/>
    <w:rsid w:val="00204A18"/>
    <w:rsid w:val="00205EEB"/>
    <w:rsid w:val="0020669F"/>
    <w:rsid w:val="00206CB1"/>
    <w:rsid w:val="00207A86"/>
    <w:rsid w:val="00207F9C"/>
    <w:rsid w:val="00210EBD"/>
    <w:rsid w:val="0021295E"/>
    <w:rsid w:val="00213C79"/>
    <w:rsid w:val="00213D82"/>
    <w:rsid w:val="00214B83"/>
    <w:rsid w:val="00215402"/>
    <w:rsid w:val="002156E1"/>
    <w:rsid w:val="002168FE"/>
    <w:rsid w:val="002169DC"/>
    <w:rsid w:val="00216DC7"/>
    <w:rsid w:val="002176CC"/>
    <w:rsid w:val="00220261"/>
    <w:rsid w:val="00220605"/>
    <w:rsid w:val="00221490"/>
    <w:rsid w:val="0022156B"/>
    <w:rsid w:val="00221C2E"/>
    <w:rsid w:val="002220E0"/>
    <w:rsid w:val="00222AEA"/>
    <w:rsid w:val="002232EB"/>
    <w:rsid w:val="002235B8"/>
    <w:rsid w:val="00223865"/>
    <w:rsid w:val="00223A3A"/>
    <w:rsid w:val="00223F20"/>
    <w:rsid w:val="00224DF1"/>
    <w:rsid w:val="00224EBD"/>
    <w:rsid w:val="00225000"/>
    <w:rsid w:val="00225B60"/>
    <w:rsid w:val="00225F8D"/>
    <w:rsid w:val="00226BDB"/>
    <w:rsid w:val="00226DB9"/>
    <w:rsid w:val="00230168"/>
    <w:rsid w:val="0023017E"/>
    <w:rsid w:val="00230D36"/>
    <w:rsid w:val="002317DA"/>
    <w:rsid w:val="00231880"/>
    <w:rsid w:val="0023199C"/>
    <w:rsid w:val="002325F7"/>
    <w:rsid w:val="002335ED"/>
    <w:rsid w:val="00233768"/>
    <w:rsid w:val="002339A0"/>
    <w:rsid w:val="002341A1"/>
    <w:rsid w:val="0023431C"/>
    <w:rsid w:val="002348AB"/>
    <w:rsid w:val="00235AFE"/>
    <w:rsid w:val="00235B60"/>
    <w:rsid w:val="00235EC2"/>
    <w:rsid w:val="00236757"/>
    <w:rsid w:val="00241592"/>
    <w:rsid w:val="00241E0F"/>
    <w:rsid w:val="00241FBD"/>
    <w:rsid w:val="00241FE4"/>
    <w:rsid w:val="002427CD"/>
    <w:rsid w:val="00242ECB"/>
    <w:rsid w:val="00243322"/>
    <w:rsid w:val="002436C1"/>
    <w:rsid w:val="00244238"/>
    <w:rsid w:val="0024449D"/>
    <w:rsid w:val="002447EB"/>
    <w:rsid w:val="00244B79"/>
    <w:rsid w:val="002474EB"/>
    <w:rsid w:val="0024755A"/>
    <w:rsid w:val="00247F18"/>
    <w:rsid w:val="00250581"/>
    <w:rsid w:val="0025063B"/>
    <w:rsid w:val="00250D52"/>
    <w:rsid w:val="00251F24"/>
    <w:rsid w:val="00251FA9"/>
    <w:rsid w:val="002520E5"/>
    <w:rsid w:val="00252952"/>
    <w:rsid w:val="00252C06"/>
    <w:rsid w:val="00253FD6"/>
    <w:rsid w:val="002549CC"/>
    <w:rsid w:val="00254BCB"/>
    <w:rsid w:val="00254E2D"/>
    <w:rsid w:val="00254F7F"/>
    <w:rsid w:val="00254FE7"/>
    <w:rsid w:val="0025561D"/>
    <w:rsid w:val="00255EA9"/>
    <w:rsid w:val="002566B0"/>
    <w:rsid w:val="002569B3"/>
    <w:rsid w:val="00257329"/>
    <w:rsid w:val="00257C2E"/>
    <w:rsid w:val="00257CC3"/>
    <w:rsid w:val="002602BD"/>
    <w:rsid w:val="002604A3"/>
    <w:rsid w:val="00260DF5"/>
    <w:rsid w:val="00261702"/>
    <w:rsid w:val="0026243F"/>
    <w:rsid w:val="002630EB"/>
    <w:rsid w:val="002639A1"/>
    <w:rsid w:val="00265078"/>
    <w:rsid w:val="00265377"/>
    <w:rsid w:val="002655FE"/>
    <w:rsid w:val="00265C0E"/>
    <w:rsid w:val="00265F40"/>
    <w:rsid w:val="00266152"/>
    <w:rsid w:val="00267CAA"/>
    <w:rsid w:val="00267D8D"/>
    <w:rsid w:val="00270449"/>
    <w:rsid w:val="00270AFE"/>
    <w:rsid w:val="00270F55"/>
    <w:rsid w:val="00270FBD"/>
    <w:rsid w:val="00272187"/>
    <w:rsid w:val="002731E0"/>
    <w:rsid w:val="002734FB"/>
    <w:rsid w:val="0027431E"/>
    <w:rsid w:val="002745A6"/>
    <w:rsid w:val="002748D4"/>
    <w:rsid w:val="00274E42"/>
    <w:rsid w:val="002754A1"/>
    <w:rsid w:val="00275F7E"/>
    <w:rsid w:val="0027639A"/>
    <w:rsid w:val="00276520"/>
    <w:rsid w:val="00276EBB"/>
    <w:rsid w:val="00277B84"/>
    <w:rsid w:val="0028044E"/>
    <w:rsid w:val="0028170C"/>
    <w:rsid w:val="00281716"/>
    <w:rsid w:val="002821E0"/>
    <w:rsid w:val="00282424"/>
    <w:rsid w:val="00282CE5"/>
    <w:rsid w:val="00283455"/>
    <w:rsid w:val="00283E28"/>
    <w:rsid w:val="00283EE7"/>
    <w:rsid w:val="002845F9"/>
    <w:rsid w:val="0028694E"/>
    <w:rsid w:val="00286B67"/>
    <w:rsid w:val="00286B9D"/>
    <w:rsid w:val="0028721E"/>
    <w:rsid w:val="002874B5"/>
    <w:rsid w:val="002876B5"/>
    <w:rsid w:val="00287944"/>
    <w:rsid w:val="00287F5F"/>
    <w:rsid w:val="002908F2"/>
    <w:rsid w:val="0029090C"/>
    <w:rsid w:val="00290AFB"/>
    <w:rsid w:val="00291636"/>
    <w:rsid w:val="002918F5"/>
    <w:rsid w:val="00291B1B"/>
    <w:rsid w:val="00292290"/>
    <w:rsid w:val="00292560"/>
    <w:rsid w:val="0029328A"/>
    <w:rsid w:val="002938E9"/>
    <w:rsid w:val="00293BED"/>
    <w:rsid w:val="00294137"/>
    <w:rsid w:val="002947E0"/>
    <w:rsid w:val="00294A2E"/>
    <w:rsid w:val="0029538F"/>
    <w:rsid w:val="00295503"/>
    <w:rsid w:val="00295605"/>
    <w:rsid w:val="00295A21"/>
    <w:rsid w:val="00296068"/>
    <w:rsid w:val="00296125"/>
    <w:rsid w:val="00296C6D"/>
    <w:rsid w:val="0029789C"/>
    <w:rsid w:val="002A0242"/>
    <w:rsid w:val="002A0624"/>
    <w:rsid w:val="002A17B2"/>
    <w:rsid w:val="002A1E33"/>
    <w:rsid w:val="002A1FF3"/>
    <w:rsid w:val="002A376C"/>
    <w:rsid w:val="002A3786"/>
    <w:rsid w:val="002A3DF1"/>
    <w:rsid w:val="002A5763"/>
    <w:rsid w:val="002A6955"/>
    <w:rsid w:val="002A6BB7"/>
    <w:rsid w:val="002A6FF9"/>
    <w:rsid w:val="002A7594"/>
    <w:rsid w:val="002A78B4"/>
    <w:rsid w:val="002B1FC8"/>
    <w:rsid w:val="002B2642"/>
    <w:rsid w:val="002B2CB8"/>
    <w:rsid w:val="002B3998"/>
    <w:rsid w:val="002B4533"/>
    <w:rsid w:val="002B4998"/>
    <w:rsid w:val="002B5B29"/>
    <w:rsid w:val="002B5E61"/>
    <w:rsid w:val="002B629E"/>
    <w:rsid w:val="002B65B7"/>
    <w:rsid w:val="002B6850"/>
    <w:rsid w:val="002B6D0B"/>
    <w:rsid w:val="002B70F7"/>
    <w:rsid w:val="002B728D"/>
    <w:rsid w:val="002B751A"/>
    <w:rsid w:val="002B7F4B"/>
    <w:rsid w:val="002C089D"/>
    <w:rsid w:val="002C22DB"/>
    <w:rsid w:val="002C28DB"/>
    <w:rsid w:val="002C2FF2"/>
    <w:rsid w:val="002C44B7"/>
    <w:rsid w:val="002C4773"/>
    <w:rsid w:val="002C4ABD"/>
    <w:rsid w:val="002C5577"/>
    <w:rsid w:val="002C6472"/>
    <w:rsid w:val="002C714C"/>
    <w:rsid w:val="002C750F"/>
    <w:rsid w:val="002D0042"/>
    <w:rsid w:val="002D0E60"/>
    <w:rsid w:val="002D3577"/>
    <w:rsid w:val="002D3626"/>
    <w:rsid w:val="002D3E56"/>
    <w:rsid w:val="002D41B9"/>
    <w:rsid w:val="002D467E"/>
    <w:rsid w:val="002D4C7A"/>
    <w:rsid w:val="002D58B3"/>
    <w:rsid w:val="002D66A2"/>
    <w:rsid w:val="002D679F"/>
    <w:rsid w:val="002D6940"/>
    <w:rsid w:val="002D7396"/>
    <w:rsid w:val="002D793A"/>
    <w:rsid w:val="002D7CD9"/>
    <w:rsid w:val="002D7D55"/>
    <w:rsid w:val="002E0897"/>
    <w:rsid w:val="002E08A1"/>
    <w:rsid w:val="002E14A7"/>
    <w:rsid w:val="002E24BB"/>
    <w:rsid w:val="002E2AB0"/>
    <w:rsid w:val="002E2F21"/>
    <w:rsid w:val="002E2FA8"/>
    <w:rsid w:val="002E4726"/>
    <w:rsid w:val="002E50ED"/>
    <w:rsid w:val="002E5288"/>
    <w:rsid w:val="002E7655"/>
    <w:rsid w:val="002F0FC6"/>
    <w:rsid w:val="002F1053"/>
    <w:rsid w:val="002F118D"/>
    <w:rsid w:val="002F1295"/>
    <w:rsid w:val="002F15D1"/>
    <w:rsid w:val="002F16B8"/>
    <w:rsid w:val="002F1939"/>
    <w:rsid w:val="002F217A"/>
    <w:rsid w:val="002F27B5"/>
    <w:rsid w:val="002F2887"/>
    <w:rsid w:val="002F2B65"/>
    <w:rsid w:val="002F43BE"/>
    <w:rsid w:val="002F44DF"/>
    <w:rsid w:val="002F4C97"/>
    <w:rsid w:val="002F663E"/>
    <w:rsid w:val="002F6F50"/>
    <w:rsid w:val="002F7567"/>
    <w:rsid w:val="002F7617"/>
    <w:rsid w:val="002F784E"/>
    <w:rsid w:val="003001A8"/>
    <w:rsid w:val="003009D0"/>
    <w:rsid w:val="003024D4"/>
    <w:rsid w:val="003024DD"/>
    <w:rsid w:val="0030380C"/>
    <w:rsid w:val="00304551"/>
    <w:rsid w:val="003049BD"/>
    <w:rsid w:val="003066C5"/>
    <w:rsid w:val="003068FB"/>
    <w:rsid w:val="00306A1C"/>
    <w:rsid w:val="00306ED9"/>
    <w:rsid w:val="00307549"/>
    <w:rsid w:val="003076A3"/>
    <w:rsid w:val="00307F9C"/>
    <w:rsid w:val="00310191"/>
    <w:rsid w:val="003112F7"/>
    <w:rsid w:val="0031130B"/>
    <w:rsid w:val="0031247A"/>
    <w:rsid w:val="00312DDD"/>
    <w:rsid w:val="00313F04"/>
    <w:rsid w:val="003143C4"/>
    <w:rsid w:val="003145A9"/>
    <w:rsid w:val="0031598D"/>
    <w:rsid w:val="0031685E"/>
    <w:rsid w:val="0031694D"/>
    <w:rsid w:val="00316ECE"/>
    <w:rsid w:val="00317899"/>
    <w:rsid w:val="00317964"/>
    <w:rsid w:val="00321088"/>
    <w:rsid w:val="00321618"/>
    <w:rsid w:val="00322199"/>
    <w:rsid w:val="0032221D"/>
    <w:rsid w:val="0032276F"/>
    <w:rsid w:val="0032286C"/>
    <w:rsid w:val="0032321E"/>
    <w:rsid w:val="00323287"/>
    <w:rsid w:val="003233BE"/>
    <w:rsid w:val="00324364"/>
    <w:rsid w:val="00324942"/>
    <w:rsid w:val="00324E6E"/>
    <w:rsid w:val="00325399"/>
    <w:rsid w:val="0032628D"/>
    <w:rsid w:val="00326501"/>
    <w:rsid w:val="0032653C"/>
    <w:rsid w:val="00326C30"/>
    <w:rsid w:val="00326F46"/>
    <w:rsid w:val="0032786F"/>
    <w:rsid w:val="00327A8D"/>
    <w:rsid w:val="00327F5B"/>
    <w:rsid w:val="00330C47"/>
    <w:rsid w:val="00331156"/>
    <w:rsid w:val="003313A1"/>
    <w:rsid w:val="00331B93"/>
    <w:rsid w:val="00331CDE"/>
    <w:rsid w:val="00331E64"/>
    <w:rsid w:val="003324D9"/>
    <w:rsid w:val="003329B6"/>
    <w:rsid w:val="00332ABB"/>
    <w:rsid w:val="0033402A"/>
    <w:rsid w:val="00334613"/>
    <w:rsid w:val="0033577F"/>
    <w:rsid w:val="00336D39"/>
    <w:rsid w:val="0033755D"/>
    <w:rsid w:val="0033773B"/>
    <w:rsid w:val="003406D5"/>
    <w:rsid w:val="00340AD1"/>
    <w:rsid w:val="00340E12"/>
    <w:rsid w:val="00341246"/>
    <w:rsid w:val="00341E19"/>
    <w:rsid w:val="00342E9B"/>
    <w:rsid w:val="00343BEC"/>
    <w:rsid w:val="00344AF5"/>
    <w:rsid w:val="003451C4"/>
    <w:rsid w:val="0034548A"/>
    <w:rsid w:val="00345F2E"/>
    <w:rsid w:val="00345FA0"/>
    <w:rsid w:val="00346091"/>
    <w:rsid w:val="00346170"/>
    <w:rsid w:val="00346227"/>
    <w:rsid w:val="00346420"/>
    <w:rsid w:val="00346A5C"/>
    <w:rsid w:val="00347B5C"/>
    <w:rsid w:val="0035080E"/>
    <w:rsid w:val="00351443"/>
    <w:rsid w:val="00351A38"/>
    <w:rsid w:val="00351B13"/>
    <w:rsid w:val="00351DD3"/>
    <w:rsid w:val="00352161"/>
    <w:rsid w:val="003526FF"/>
    <w:rsid w:val="00352FE7"/>
    <w:rsid w:val="00353004"/>
    <w:rsid w:val="00353813"/>
    <w:rsid w:val="00354082"/>
    <w:rsid w:val="00354E5D"/>
    <w:rsid w:val="003552EA"/>
    <w:rsid w:val="0035530D"/>
    <w:rsid w:val="00355766"/>
    <w:rsid w:val="003558BB"/>
    <w:rsid w:val="00355FAE"/>
    <w:rsid w:val="00356B74"/>
    <w:rsid w:val="00360E3B"/>
    <w:rsid w:val="003613CC"/>
    <w:rsid w:val="00361F71"/>
    <w:rsid w:val="0036215D"/>
    <w:rsid w:val="00362503"/>
    <w:rsid w:val="00362C3D"/>
    <w:rsid w:val="0036316F"/>
    <w:rsid w:val="00363EA1"/>
    <w:rsid w:val="00363EF8"/>
    <w:rsid w:val="00363F4C"/>
    <w:rsid w:val="0036498A"/>
    <w:rsid w:val="003649DA"/>
    <w:rsid w:val="00364C63"/>
    <w:rsid w:val="00364D4A"/>
    <w:rsid w:val="00365D6D"/>
    <w:rsid w:val="00366416"/>
    <w:rsid w:val="003665A1"/>
    <w:rsid w:val="00366A47"/>
    <w:rsid w:val="00366AE2"/>
    <w:rsid w:val="00366E44"/>
    <w:rsid w:val="003673AE"/>
    <w:rsid w:val="003706F9"/>
    <w:rsid w:val="00371CEE"/>
    <w:rsid w:val="0037230A"/>
    <w:rsid w:val="003726CB"/>
    <w:rsid w:val="00372850"/>
    <w:rsid w:val="003736D3"/>
    <w:rsid w:val="00373A7A"/>
    <w:rsid w:val="00373CAF"/>
    <w:rsid w:val="00373D81"/>
    <w:rsid w:val="00373E02"/>
    <w:rsid w:val="00373E59"/>
    <w:rsid w:val="0037626B"/>
    <w:rsid w:val="00377186"/>
    <w:rsid w:val="00377541"/>
    <w:rsid w:val="0037766D"/>
    <w:rsid w:val="00377E76"/>
    <w:rsid w:val="00380257"/>
    <w:rsid w:val="0038050B"/>
    <w:rsid w:val="00380EE5"/>
    <w:rsid w:val="003812D2"/>
    <w:rsid w:val="00381F69"/>
    <w:rsid w:val="00382451"/>
    <w:rsid w:val="00382EF1"/>
    <w:rsid w:val="003840E1"/>
    <w:rsid w:val="003850FC"/>
    <w:rsid w:val="003854BB"/>
    <w:rsid w:val="00385703"/>
    <w:rsid w:val="00385C3B"/>
    <w:rsid w:val="00390B74"/>
    <w:rsid w:val="0039118B"/>
    <w:rsid w:val="00391498"/>
    <w:rsid w:val="00391D6E"/>
    <w:rsid w:val="00392689"/>
    <w:rsid w:val="003927B5"/>
    <w:rsid w:val="00392810"/>
    <w:rsid w:val="00392CEC"/>
    <w:rsid w:val="00392CF0"/>
    <w:rsid w:val="0039313F"/>
    <w:rsid w:val="00393788"/>
    <w:rsid w:val="00393AC2"/>
    <w:rsid w:val="00394F86"/>
    <w:rsid w:val="003958A5"/>
    <w:rsid w:val="00395F69"/>
    <w:rsid w:val="0039625A"/>
    <w:rsid w:val="00397413"/>
    <w:rsid w:val="003A1298"/>
    <w:rsid w:val="003A1349"/>
    <w:rsid w:val="003A1BE7"/>
    <w:rsid w:val="003A1CA8"/>
    <w:rsid w:val="003A20D0"/>
    <w:rsid w:val="003A338E"/>
    <w:rsid w:val="003A3F63"/>
    <w:rsid w:val="003A4ECA"/>
    <w:rsid w:val="003A5D00"/>
    <w:rsid w:val="003A5FA9"/>
    <w:rsid w:val="003A6C7A"/>
    <w:rsid w:val="003A6C95"/>
    <w:rsid w:val="003A7306"/>
    <w:rsid w:val="003A782C"/>
    <w:rsid w:val="003A786F"/>
    <w:rsid w:val="003A7A12"/>
    <w:rsid w:val="003B02DE"/>
    <w:rsid w:val="003B0460"/>
    <w:rsid w:val="003B2D14"/>
    <w:rsid w:val="003B31E0"/>
    <w:rsid w:val="003B39C0"/>
    <w:rsid w:val="003B3B67"/>
    <w:rsid w:val="003B4C7B"/>
    <w:rsid w:val="003B4EA8"/>
    <w:rsid w:val="003B4EFB"/>
    <w:rsid w:val="003B531B"/>
    <w:rsid w:val="003B5D99"/>
    <w:rsid w:val="003B7292"/>
    <w:rsid w:val="003B7381"/>
    <w:rsid w:val="003B7457"/>
    <w:rsid w:val="003B7B3C"/>
    <w:rsid w:val="003C0649"/>
    <w:rsid w:val="003C151A"/>
    <w:rsid w:val="003C168B"/>
    <w:rsid w:val="003C2154"/>
    <w:rsid w:val="003C26EB"/>
    <w:rsid w:val="003C33BA"/>
    <w:rsid w:val="003C3C38"/>
    <w:rsid w:val="003C4E8B"/>
    <w:rsid w:val="003C54CA"/>
    <w:rsid w:val="003C5703"/>
    <w:rsid w:val="003C62B7"/>
    <w:rsid w:val="003C677E"/>
    <w:rsid w:val="003C69DA"/>
    <w:rsid w:val="003C6B85"/>
    <w:rsid w:val="003C6E89"/>
    <w:rsid w:val="003C7076"/>
    <w:rsid w:val="003D0497"/>
    <w:rsid w:val="003D05FE"/>
    <w:rsid w:val="003D10EC"/>
    <w:rsid w:val="003D2586"/>
    <w:rsid w:val="003D267B"/>
    <w:rsid w:val="003D282F"/>
    <w:rsid w:val="003D3087"/>
    <w:rsid w:val="003D37B2"/>
    <w:rsid w:val="003D3FA9"/>
    <w:rsid w:val="003D50A4"/>
    <w:rsid w:val="003D603F"/>
    <w:rsid w:val="003D68F7"/>
    <w:rsid w:val="003D70F6"/>
    <w:rsid w:val="003E0480"/>
    <w:rsid w:val="003E04C9"/>
    <w:rsid w:val="003E0822"/>
    <w:rsid w:val="003E086F"/>
    <w:rsid w:val="003E088F"/>
    <w:rsid w:val="003E0A74"/>
    <w:rsid w:val="003E1AD4"/>
    <w:rsid w:val="003E21FD"/>
    <w:rsid w:val="003E2671"/>
    <w:rsid w:val="003E26B8"/>
    <w:rsid w:val="003E323B"/>
    <w:rsid w:val="003E3375"/>
    <w:rsid w:val="003E6562"/>
    <w:rsid w:val="003E770F"/>
    <w:rsid w:val="003E7FB9"/>
    <w:rsid w:val="003F0FB7"/>
    <w:rsid w:val="003F164B"/>
    <w:rsid w:val="003F1DED"/>
    <w:rsid w:val="003F2C03"/>
    <w:rsid w:val="003F33B9"/>
    <w:rsid w:val="003F3B0F"/>
    <w:rsid w:val="003F3E4B"/>
    <w:rsid w:val="003F486F"/>
    <w:rsid w:val="003F588B"/>
    <w:rsid w:val="003F65E1"/>
    <w:rsid w:val="003F6AE5"/>
    <w:rsid w:val="003F6BFB"/>
    <w:rsid w:val="003F6CF7"/>
    <w:rsid w:val="003F747D"/>
    <w:rsid w:val="003F75D5"/>
    <w:rsid w:val="003F7671"/>
    <w:rsid w:val="003F7FB6"/>
    <w:rsid w:val="00401E51"/>
    <w:rsid w:val="00402C0C"/>
    <w:rsid w:val="00402F8B"/>
    <w:rsid w:val="0040331D"/>
    <w:rsid w:val="0040335C"/>
    <w:rsid w:val="004033A3"/>
    <w:rsid w:val="0040452A"/>
    <w:rsid w:val="0040549B"/>
    <w:rsid w:val="0040553B"/>
    <w:rsid w:val="00405D0D"/>
    <w:rsid w:val="00406316"/>
    <w:rsid w:val="00407CBA"/>
    <w:rsid w:val="00410275"/>
    <w:rsid w:val="00410C37"/>
    <w:rsid w:val="00411019"/>
    <w:rsid w:val="00411664"/>
    <w:rsid w:val="00411BE3"/>
    <w:rsid w:val="0041224A"/>
    <w:rsid w:val="0041253E"/>
    <w:rsid w:val="004129DD"/>
    <w:rsid w:val="00412E6B"/>
    <w:rsid w:val="00413EB3"/>
    <w:rsid w:val="00414089"/>
    <w:rsid w:val="00415848"/>
    <w:rsid w:val="00415A97"/>
    <w:rsid w:val="00416D83"/>
    <w:rsid w:val="004170CA"/>
    <w:rsid w:val="004178AD"/>
    <w:rsid w:val="00417CE3"/>
    <w:rsid w:val="004200B9"/>
    <w:rsid w:val="004219CC"/>
    <w:rsid w:val="00421A17"/>
    <w:rsid w:val="004221DF"/>
    <w:rsid w:val="00422B35"/>
    <w:rsid w:val="00423084"/>
    <w:rsid w:val="00423A20"/>
    <w:rsid w:val="00423A21"/>
    <w:rsid w:val="004246EE"/>
    <w:rsid w:val="00424FFA"/>
    <w:rsid w:val="00425C80"/>
    <w:rsid w:val="0042628A"/>
    <w:rsid w:val="00430CA3"/>
    <w:rsid w:val="00430E0B"/>
    <w:rsid w:val="004311DE"/>
    <w:rsid w:val="00431FCC"/>
    <w:rsid w:val="004320FA"/>
    <w:rsid w:val="00432406"/>
    <w:rsid w:val="004325E4"/>
    <w:rsid w:val="00433556"/>
    <w:rsid w:val="00433669"/>
    <w:rsid w:val="00433FD5"/>
    <w:rsid w:val="0043448C"/>
    <w:rsid w:val="00434D10"/>
    <w:rsid w:val="004355DB"/>
    <w:rsid w:val="00435A13"/>
    <w:rsid w:val="004362B8"/>
    <w:rsid w:val="00436574"/>
    <w:rsid w:val="00436A86"/>
    <w:rsid w:val="00437AE4"/>
    <w:rsid w:val="00441513"/>
    <w:rsid w:val="00442334"/>
    <w:rsid w:val="00442495"/>
    <w:rsid w:val="004431D8"/>
    <w:rsid w:val="004433CF"/>
    <w:rsid w:val="004435FF"/>
    <w:rsid w:val="00443B32"/>
    <w:rsid w:val="00444281"/>
    <w:rsid w:val="004445C0"/>
    <w:rsid w:val="00444E40"/>
    <w:rsid w:val="00445190"/>
    <w:rsid w:val="004453A7"/>
    <w:rsid w:val="00445EEE"/>
    <w:rsid w:val="0044694F"/>
    <w:rsid w:val="00447A60"/>
    <w:rsid w:val="00447FB0"/>
    <w:rsid w:val="00447FB2"/>
    <w:rsid w:val="0045002F"/>
    <w:rsid w:val="004500DA"/>
    <w:rsid w:val="0045035E"/>
    <w:rsid w:val="004513F7"/>
    <w:rsid w:val="00451BB6"/>
    <w:rsid w:val="00453287"/>
    <w:rsid w:val="0045331F"/>
    <w:rsid w:val="0045366B"/>
    <w:rsid w:val="004541BA"/>
    <w:rsid w:val="0045500C"/>
    <w:rsid w:val="0045598C"/>
    <w:rsid w:val="00455A51"/>
    <w:rsid w:val="00455CB5"/>
    <w:rsid w:val="004560F7"/>
    <w:rsid w:val="00457774"/>
    <w:rsid w:val="00460477"/>
    <w:rsid w:val="00460F8C"/>
    <w:rsid w:val="0046116C"/>
    <w:rsid w:val="0046127C"/>
    <w:rsid w:val="00461B1B"/>
    <w:rsid w:val="004620A3"/>
    <w:rsid w:val="00462763"/>
    <w:rsid w:val="00464A26"/>
    <w:rsid w:val="0046559C"/>
    <w:rsid w:val="00465D2D"/>
    <w:rsid w:val="004660E0"/>
    <w:rsid w:val="0046641C"/>
    <w:rsid w:val="00466EC8"/>
    <w:rsid w:val="00467B6A"/>
    <w:rsid w:val="00467CBA"/>
    <w:rsid w:val="00467FD2"/>
    <w:rsid w:val="004701A7"/>
    <w:rsid w:val="0047026D"/>
    <w:rsid w:val="00470C63"/>
    <w:rsid w:val="004728B4"/>
    <w:rsid w:val="004732EA"/>
    <w:rsid w:val="00473BCE"/>
    <w:rsid w:val="00473F1C"/>
    <w:rsid w:val="004745BD"/>
    <w:rsid w:val="00474CB3"/>
    <w:rsid w:val="0047519B"/>
    <w:rsid w:val="00475958"/>
    <w:rsid w:val="00475E5D"/>
    <w:rsid w:val="00476589"/>
    <w:rsid w:val="0047715A"/>
    <w:rsid w:val="00480919"/>
    <w:rsid w:val="00481034"/>
    <w:rsid w:val="00481103"/>
    <w:rsid w:val="004814F3"/>
    <w:rsid w:val="0048186A"/>
    <w:rsid w:val="00481882"/>
    <w:rsid w:val="00481B24"/>
    <w:rsid w:val="00482B7C"/>
    <w:rsid w:val="0048333D"/>
    <w:rsid w:val="0048342A"/>
    <w:rsid w:val="004834C0"/>
    <w:rsid w:val="00483560"/>
    <w:rsid w:val="00483FA4"/>
    <w:rsid w:val="004847BA"/>
    <w:rsid w:val="00485256"/>
    <w:rsid w:val="00486950"/>
    <w:rsid w:val="004875A0"/>
    <w:rsid w:val="00487666"/>
    <w:rsid w:val="00487AA6"/>
    <w:rsid w:val="00490EC3"/>
    <w:rsid w:val="004914E9"/>
    <w:rsid w:val="00491DA3"/>
    <w:rsid w:val="00491F43"/>
    <w:rsid w:val="00493BC7"/>
    <w:rsid w:val="00493BF4"/>
    <w:rsid w:val="00493D88"/>
    <w:rsid w:val="00494571"/>
    <w:rsid w:val="00494D8C"/>
    <w:rsid w:val="00494F47"/>
    <w:rsid w:val="00495993"/>
    <w:rsid w:val="00495F50"/>
    <w:rsid w:val="00497577"/>
    <w:rsid w:val="004977CF"/>
    <w:rsid w:val="00497E6F"/>
    <w:rsid w:val="00497EC4"/>
    <w:rsid w:val="004A02BA"/>
    <w:rsid w:val="004A1365"/>
    <w:rsid w:val="004A1A1F"/>
    <w:rsid w:val="004A1A47"/>
    <w:rsid w:val="004A1B18"/>
    <w:rsid w:val="004A20A2"/>
    <w:rsid w:val="004A22DB"/>
    <w:rsid w:val="004A2451"/>
    <w:rsid w:val="004A288C"/>
    <w:rsid w:val="004A2C01"/>
    <w:rsid w:val="004A35D6"/>
    <w:rsid w:val="004A3A26"/>
    <w:rsid w:val="004A4525"/>
    <w:rsid w:val="004A4E67"/>
    <w:rsid w:val="004A5B38"/>
    <w:rsid w:val="004A6FF8"/>
    <w:rsid w:val="004B0058"/>
    <w:rsid w:val="004B1252"/>
    <w:rsid w:val="004B19CC"/>
    <w:rsid w:val="004B1ED8"/>
    <w:rsid w:val="004B2EA2"/>
    <w:rsid w:val="004B39F5"/>
    <w:rsid w:val="004B3DDF"/>
    <w:rsid w:val="004B4832"/>
    <w:rsid w:val="004B5336"/>
    <w:rsid w:val="004B548E"/>
    <w:rsid w:val="004B552E"/>
    <w:rsid w:val="004B5DDF"/>
    <w:rsid w:val="004B63BC"/>
    <w:rsid w:val="004B6818"/>
    <w:rsid w:val="004C06DB"/>
    <w:rsid w:val="004C1342"/>
    <w:rsid w:val="004C1458"/>
    <w:rsid w:val="004C1530"/>
    <w:rsid w:val="004C164A"/>
    <w:rsid w:val="004C1661"/>
    <w:rsid w:val="004C1C54"/>
    <w:rsid w:val="004C2D47"/>
    <w:rsid w:val="004C321C"/>
    <w:rsid w:val="004C33C4"/>
    <w:rsid w:val="004C3527"/>
    <w:rsid w:val="004C3884"/>
    <w:rsid w:val="004C3B29"/>
    <w:rsid w:val="004C4570"/>
    <w:rsid w:val="004C5524"/>
    <w:rsid w:val="004C5704"/>
    <w:rsid w:val="004C5D5E"/>
    <w:rsid w:val="004C6197"/>
    <w:rsid w:val="004C6978"/>
    <w:rsid w:val="004C6E9C"/>
    <w:rsid w:val="004C76AE"/>
    <w:rsid w:val="004C76B1"/>
    <w:rsid w:val="004D0052"/>
    <w:rsid w:val="004D02DC"/>
    <w:rsid w:val="004D0CB2"/>
    <w:rsid w:val="004D0E6B"/>
    <w:rsid w:val="004D1569"/>
    <w:rsid w:val="004D1F88"/>
    <w:rsid w:val="004D2E18"/>
    <w:rsid w:val="004D2F88"/>
    <w:rsid w:val="004D38FC"/>
    <w:rsid w:val="004D39A2"/>
    <w:rsid w:val="004D3A83"/>
    <w:rsid w:val="004D5559"/>
    <w:rsid w:val="004D5AF5"/>
    <w:rsid w:val="004D6EAB"/>
    <w:rsid w:val="004D6EB2"/>
    <w:rsid w:val="004D7E93"/>
    <w:rsid w:val="004E072A"/>
    <w:rsid w:val="004E142C"/>
    <w:rsid w:val="004E1487"/>
    <w:rsid w:val="004E183D"/>
    <w:rsid w:val="004E1CBA"/>
    <w:rsid w:val="004E2654"/>
    <w:rsid w:val="004E3972"/>
    <w:rsid w:val="004E39AE"/>
    <w:rsid w:val="004E4D27"/>
    <w:rsid w:val="004E5025"/>
    <w:rsid w:val="004E5A5B"/>
    <w:rsid w:val="004E5AA6"/>
    <w:rsid w:val="004E6178"/>
    <w:rsid w:val="004E63BB"/>
    <w:rsid w:val="004E660C"/>
    <w:rsid w:val="004E66C9"/>
    <w:rsid w:val="004E6BEC"/>
    <w:rsid w:val="004E72AA"/>
    <w:rsid w:val="004F0235"/>
    <w:rsid w:val="004F049F"/>
    <w:rsid w:val="004F088D"/>
    <w:rsid w:val="004F19E5"/>
    <w:rsid w:val="004F2328"/>
    <w:rsid w:val="004F2560"/>
    <w:rsid w:val="004F2E07"/>
    <w:rsid w:val="004F4203"/>
    <w:rsid w:val="004F47C9"/>
    <w:rsid w:val="004F4CF8"/>
    <w:rsid w:val="004F56CB"/>
    <w:rsid w:val="004F579D"/>
    <w:rsid w:val="004F59B4"/>
    <w:rsid w:val="004F5CC5"/>
    <w:rsid w:val="004F5E72"/>
    <w:rsid w:val="004F6667"/>
    <w:rsid w:val="004F6AAA"/>
    <w:rsid w:val="004F7156"/>
    <w:rsid w:val="004F737E"/>
    <w:rsid w:val="004F75B1"/>
    <w:rsid w:val="004F7F19"/>
    <w:rsid w:val="005006C0"/>
    <w:rsid w:val="00500D46"/>
    <w:rsid w:val="00501420"/>
    <w:rsid w:val="0050188F"/>
    <w:rsid w:val="00501E2C"/>
    <w:rsid w:val="00502B4E"/>
    <w:rsid w:val="00502BEE"/>
    <w:rsid w:val="00502F78"/>
    <w:rsid w:val="00502FD4"/>
    <w:rsid w:val="0050314D"/>
    <w:rsid w:val="005037BA"/>
    <w:rsid w:val="00503D5A"/>
    <w:rsid w:val="0050403F"/>
    <w:rsid w:val="0050535C"/>
    <w:rsid w:val="00505A3B"/>
    <w:rsid w:val="00505F83"/>
    <w:rsid w:val="005061DE"/>
    <w:rsid w:val="0050628F"/>
    <w:rsid w:val="005068D4"/>
    <w:rsid w:val="0050736B"/>
    <w:rsid w:val="00507FE5"/>
    <w:rsid w:val="00510236"/>
    <w:rsid w:val="0051095F"/>
    <w:rsid w:val="005110E0"/>
    <w:rsid w:val="0051185A"/>
    <w:rsid w:val="005122C5"/>
    <w:rsid w:val="00512B3F"/>
    <w:rsid w:val="005132E1"/>
    <w:rsid w:val="00513BBD"/>
    <w:rsid w:val="00513E69"/>
    <w:rsid w:val="0051484B"/>
    <w:rsid w:val="00514DEF"/>
    <w:rsid w:val="005156D9"/>
    <w:rsid w:val="005159C9"/>
    <w:rsid w:val="00515B47"/>
    <w:rsid w:val="00516589"/>
    <w:rsid w:val="00517657"/>
    <w:rsid w:val="00517B47"/>
    <w:rsid w:val="0052068F"/>
    <w:rsid w:val="005206A1"/>
    <w:rsid w:val="00520F11"/>
    <w:rsid w:val="00521B90"/>
    <w:rsid w:val="00521CE1"/>
    <w:rsid w:val="0052244E"/>
    <w:rsid w:val="00522688"/>
    <w:rsid w:val="00522D58"/>
    <w:rsid w:val="00522E8B"/>
    <w:rsid w:val="00523AEA"/>
    <w:rsid w:val="0052418F"/>
    <w:rsid w:val="00524E3F"/>
    <w:rsid w:val="00525298"/>
    <w:rsid w:val="0052530F"/>
    <w:rsid w:val="00525D1B"/>
    <w:rsid w:val="005261A8"/>
    <w:rsid w:val="00526333"/>
    <w:rsid w:val="0052633E"/>
    <w:rsid w:val="005267C2"/>
    <w:rsid w:val="00526C25"/>
    <w:rsid w:val="00527029"/>
    <w:rsid w:val="0052737C"/>
    <w:rsid w:val="00527875"/>
    <w:rsid w:val="0052793C"/>
    <w:rsid w:val="00527954"/>
    <w:rsid w:val="00527EA0"/>
    <w:rsid w:val="00530C31"/>
    <w:rsid w:val="00531328"/>
    <w:rsid w:val="00531A12"/>
    <w:rsid w:val="00531E71"/>
    <w:rsid w:val="00532623"/>
    <w:rsid w:val="005347E1"/>
    <w:rsid w:val="00534832"/>
    <w:rsid w:val="00534B67"/>
    <w:rsid w:val="00535484"/>
    <w:rsid w:val="00535EDC"/>
    <w:rsid w:val="0053707D"/>
    <w:rsid w:val="005373ED"/>
    <w:rsid w:val="005378CB"/>
    <w:rsid w:val="00537AA6"/>
    <w:rsid w:val="005407C5"/>
    <w:rsid w:val="005408DB"/>
    <w:rsid w:val="00541528"/>
    <w:rsid w:val="00541DB8"/>
    <w:rsid w:val="005420B2"/>
    <w:rsid w:val="0054343A"/>
    <w:rsid w:val="0054368F"/>
    <w:rsid w:val="0054382A"/>
    <w:rsid w:val="0054382B"/>
    <w:rsid w:val="00544F55"/>
    <w:rsid w:val="00545554"/>
    <w:rsid w:val="00545BF5"/>
    <w:rsid w:val="00546DC7"/>
    <w:rsid w:val="005472D1"/>
    <w:rsid w:val="00547762"/>
    <w:rsid w:val="00547ACE"/>
    <w:rsid w:val="00547F55"/>
    <w:rsid w:val="00547F95"/>
    <w:rsid w:val="00552211"/>
    <w:rsid w:val="0055271F"/>
    <w:rsid w:val="005527E8"/>
    <w:rsid w:val="00552A12"/>
    <w:rsid w:val="00552B63"/>
    <w:rsid w:val="005534AA"/>
    <w:rsid w:val="005536BC"/>
    <w:rsid w:val="00554D0F"/>
    <w:rsid w:val="00555E65"/>
    <w:rsid w:val="00556D98"/>
    <w:rsid w:val="00556FFA"/>
    <w:rsid w:val="005576AB"/>
    <w:rsid w:val="0056038A"/>
    <w:rsid w:val="0056138C"/>
    <w:rsid w:val="005641AF"/>
    <w:rsid w:val="00564D4B"/>
    <w:rsid w:val="00565B92"/>
    <w:rsid w:val="0056724B"/>
    <w:rsid w:val="005678F8"/>
    <w:rsid w:val="00567DEE"/>
    <w:rsid w:val="00570BE6"/>
    <w:rsid w:val="0057130C"/>
    <w:rsid w:val="00572482"/>
    <w:rsid w:val="00572596"/>
    <w:rsid w:val="00572608"/>
    <w:rsid w:val="005727A3"/>
    <w:rsid w:val="00572F4A"/>
    <w:rsid w:val="0057438B"/>
    <w:rsid w:val="00574490"/>
    <w:rsid w:val="00574DDB"/>
    <w:rsid w:val="00574DE0"/>
    <w:rsid w:val="005753DD"/>
    <w:rsid w:val="005765E7"/>
    <w:rsid w:val="00576D35"/>
    <w:rsid w:val="00577EE0"/>
    <w:rsid w:val="00577FF2"/>
    <w:rsid w:val="00580014"/>
    <w:rsid w:val="00580F3A"/>
    <w:rsid w:val="0058154D"/>
    <w:rsid w:val="005815A6"/>
    <w:rsid w:val="00582277"/>
    <w:rsid w:val="00582865"/>
    <w:rsid w:val="00583090"/>
    <w:rsid w:val="0058354A"/>
    <w:rsid w:val="0058431C"/>
    <w:rsid w:val="005846F4"/>
    <w:rsid w:val="005847EC"/>
    <w:rsid w:val="00584F14"/>
    <w:rsid w:val="00586400"/>
    <w:rsid w:val="005869E4"/>
    <w:rsid w:val="00586E22"/>
    <w:rsid w:val="005874E1"/>
    <w:rsid w:val="00590601"/>
    <w:rsid w:val="00590844"/>
    <w:rsid w:val="005914C2"/>
    <w:rsid w:val="00591ABA"/>
    <w:rsid w:val="00592DA4"/>
    <w:rsid w:val="00593049"/>
    <w:rsid w:val="00593457"/>
    <w:rsid w:val="00593AE7"/>
    <w:rsid w:val="00593CF5"/>
    <w:rsid w:val="0059460F"/>
    <w:rsid w:val="0059494E"/>
    <w:rsid w:val="005952EC"/>
    <w:rsid w:val="00595F0C"/>
    <w:rsid w:val="00596AE7"/>
    <w:rsid w:val="00597164"/>
    <w:rsid w:val="00597230"/>
    <w:rsid w:val="00597CDC"/>
    <w:rsid w:val="005A08F3"/>
    <w:rsid w:val="005A0A4B"/>
    <w:rsid w:val="005A13DB"/>
    <w:rsid w:val="005A140B"/>
    <w:rsid w:val="005A19F6"/>
    <w:rsid w:val="005A1B18"/>
    <w:rsid w:val="005A1E7D"/>
    <w:rsid w:val="005A249C"/>
    <w:rsid w:val="005A37BA"/>
    <w:rsid w:val="005A3F34"/>
    <w:rsid w:val="005A4007"/>
    <w:rsid w:val="005A46F1"/>
    <w:rsid w:val="005A4B82"/>
    <w:rsid w:val="005A4F39"/>
    <w:rsid w:val="005A560A"/>
    <w:rsid w:val="005A5650"/>
    <w:rsid w:val="005A6E54"/>
    <w:rsid w:val="005A75C8"/>
    <w:rsid w:val="005B0652"/>
    <w:rsid w:val="005B210C"/>
    <w:rsid w:val="005B21D7"/>
    <w:rsid w:val="005B247F"/>
    <w:rsid w:val="005B3822"/>
    <w:rsid w:val="005B3FF4"/>
    <w:rsid w:val="005B40DE"/>
    <w:rsid w:val="005B4F51"/>
    <w:rsid w:val="005B5E9E"/>
    <w:rsid w:val="005B64F8"/>
    <w:rsid w:val="005B6809"/>
    <w:rsid w:val="005B6DFE"/>
    <w:rsid w:val="005B78AF"/>
    <w:rsid w:val="005B7B98"/>
    <w:rsid w:val="005C03F3"/>
    <w:rsid w:val="005C117B"/>
    <w:rsid w:val="005C170D"/>
    <w:rsid w:val="005C24B7"/>
    <w:rsid w:val="005C2638"/>
    <w:rsid w:val="005C2D72"/>
    <w:rsid w:val="005C3A4C"/>
    <w:rsid w:val="005C44CD"/>
    <w:rsid w:val="005C49A0"/>
    <w:rsid w:val="005C573C"/>
    <w:rsid w:val="005C6FF3"/>
    <w:rsid w:val="005D0583"/>
    <w:rsid w:val="005D151F"/>
    <w:rsid w:val="005D2167"/>
    <w:rsid w:val="005D23A2"/>
    <w:rsid w:val="005D2CD9"/>
    <w:rsid w:val="005D31DF"/>
    <w:rsid w:val="005D35C0"/>
    <w:rsid w:val="005D36ED"/>
    <w:rsid w:val="005D410A"/>
    <w:rsid w:val="005D4A62"/>
    <w:rsid w:val="005D4AE9"/>
    <w:rsid w:val="005D4CBB"/>
    <w:rsid w:val="005D4F3C"/>
    <w:rsid w:val="005D53F4"/>
    <w:rsid w:val="005D5CAC"/>
    <w:rsid w:val="005D62CB"/>
    <w:rsid w:val="005D635B"/>
    <w:rsid w:val="005D68F1"/>
    <w:rsid w:val="005D763D"/>
    <w:rsid w:val="005D79E7"/>
    <w:rsid w:val="005D7D22"/>
    <w:rsid w:val="005E06DD"/>
    <w:rsid w:val="005E09A3"/>
    <w:rsid w:val="005E0D0E"/>
    <w:rsid w:val="005E1C10"/>
    <w:rsid w:val="005E279F"/>
    <w:rsid w:val="005E32F6"/>
    <w:rsid w:val="005E4BC6"/>
    <w:rsid w:val="005E50D1"/>
    <w:rsid w:val="005E5351"/>
    <w:rsid w:val="005E5459"/>
    <w:rsid w:val="005E5A1D"/>
    <w:rsid w:val="005E65B9"/>
    <w:rsid w:val="005E7155"/>
    <w:rsid w:val="005E7603"/>
    <w:rsid w:val="005F0C90"/>
    <w:rsid w:val="005F1385"/>
    <w:rsid w:val="005F1EF8"/>
    <w:rsid w:val="005F4B04"/>
    <w:rsid w:val="005F546E"/>
    <w:rsid w:val="005F63BD"/>
    <w:rsid w:val="005F6867"/>
    <w:rsid w:val="005F6928"/>
    <w:rsid w:val="005F6FB4"/>
    <w:rsid w:val="005F7607"/>
    <w:rsid w:val="005F7612"/>
    <w:rsid w:val="005F7B42"/>
    <w:rsid w:val="005F7FD6"/>
    <w:rsid w:val="00600041"/>
    <w:rsid w:val="006008F8"/>
    <w:rsid w:val="00600BEB"/>
    <w:rsid w:val="0060166F"/>
    <w:rsid w:val="00601B40"/>
    <w:rsid w:val="00602799"/>
    <w:rsid w:val="00602D18"/>
    <w:rsid w:val="00603551"/>
    <w:rsid w:val="0060425F"/>
    <w:rsid w:val="0060473A"/>
    <w:rsid w:val="00604EF4"/>
    <w:rsid w:val="00605397"/>
    <w:rsid w:val="006057BC"/>
    <w:rsid w:val="00605D76"/>
    <w:rsid w:val="00605F37"/>
    <w:rsid w:val="00607AD8"/>
    <w:rsid w:val="0061013C"/>
    <w:rsid w:val="0061038E"/>
    <w:rsid w:val="00610492"/>
    <w:rsid w:val="0061090C"/>
    <w:rsid w:val="00611085"/>
    <w:rsid w:val="00613002"/>
    <w:rsid w:val="00613035"/>
    <w:rsid w:val="00613309"/>
    <w:rsid w:val="00613B00"/>
    <w:rsid w:val="00613EF0"/>
    <w:rsid w:val="0061428B"/>
    <w:rsid w:val="00614535"/>
    <w:rsid w:val="00615102"/>
    <w:rsid w:val="0061615D"/>
    <w:rsid w:val="00617527"/>
    <w:rsid w:val="00617D74"/>
    <w:rsid w:val="006208F2"/>
    <w:rsid w:val="00620B57"/>
    <w:rsid w:val="006214A5"/>
    <w:rsid w:val="00621E29"/>
    <w:rsid w:val="00622DB9"/>
    <w:rsid w:val="00623249"/>
    <w:rsid w:val="0062381B"/>
    <w:rsid w:val="00625A9B"/>
    <w:rsid w:val="00625B62"/>
    <w:rsid w:val="00625DDB"/>
    <w:rsid w:val="00626611"/>
    <w:rsid w:val="00627346"/>
    <w:rsid w:val="0063002A"/>
    <w:rsid w:val="00630740"/>
    <w:rsid w:val="006307C2"/>
    <w:rsid w:val="006313F8"/>
    <w:rsid w:val="00632AD1"/>
    <w:rsid w:val="00633F67"/>
    <w:rsid w:val="00633F92"/>
    <w:rsid w:val="00634119"/>
    <w:rsid w:val="006343D7"/>
    <w:rsid w:val="00634932"/>
    <w:rsid w:val="00634E1C"/>
    <w:rsid w:val="0063573D"/>
    <w:rsid w:val="00635942"/>
    <w:rsid w:val="006361E8"/>
    <w:rsid w:val="006361ED"/>
    <w:rsid w:val="006372DA"/>
    <w:rsid w:val="00637F69"/>
    <w:rsid w:val="00641786"/>
    <w:rsid w:val="006425F5"/>
    <w:rsid w:val="00643A76"/>
    <w:rsid w:val="00643A77"/>
    <w:rsid w:val="00644386"/>
    <w:rsid w:val="00644C3D"/>
    <w:rsid w:val="006453B5"/>
    <w:rsid w:val="00645A60"/>
    <w:rsid w:val="0064685D"/>
    <w:rsid w:val="00647D99"/>
    <w:rsid w:val="006501E2"/>
    <w:rsid w:val="00652483"/>
    <w:rsid w:val="00652CE0"/>
    <w:rsid w:val="0065340C"/>
    <w:rsid w:val="00653A5F"/>
    <w:rsid w:val="00653C4B"/>
    <w:rsid w:val="00653D07"/>
    <w:rsid w:val="00653DBF"/>
    <w:rsid w:val="00654063"/>
    <w:rsid w:val="00655FAE"/>
    <w:rsid w:val="0065653D"/>
    <w:rsid w:val="006609D0"/>
    <w:rsid w:val="00661032"/>
    <w:rsid w:val="006610A2"/>
    <w:rsid w:val="006617E4"/>
    <w:rsid w:val="0066254A"/>
    <w:rsid w:val="00662A4C"/>
    <w:rsid w:val="006633FB"/>
    <w:rsid w:val="006644AA"/>
    <w:rsid w:val="00664B6D"/>
    <w:rsid w:val="00665F41"/>
    <w:rsid w:val="00666189"/>
    <w:rsid w:val="00666F31"/>
    <w:rsid w:val="00667B4C"/>
    <w:rsid w:val="00670B1F"/>
    <w:rsid w:val="00670C0A"/>
    <w:rsid w:val="006720F6"/>
    <w:rsid w:val="00672343"/>
    <w:rsid w:val="00672E9C"/>
    <w:rsid w:val="00673159"/>
    <w:rsid w:val="00673A2C"/>
    <w:rsid w:val="00673D10"/>
    <w:rsid w:val="00674EAC"/>
    <w:rsid w:val="0067702A"/>
    <w:rsid w:val="00677184"/>
    <w:rsid w:val="00677863"/>
    <w:rsid w:val="00677AE9"/>
    <w:rsid w:val="00680B45"/>
    <w:rsid w:val="00680F39"/>
    <w:rsid w:val="00681EAE"/>
    <w:rsid w:val="006824D7"/>
    <w:rsid w:val="006830DD"/>
    <w:rsid w:val="00683A3A"/>
    <w:rsid w:val="00683CF3"/>
    <w:rsid w:val="00684F6A"/>
    <w:rsid w:val="0068518E"/>
    <w:rsid w:val="00686608"/>
    <w:rsid w:val="006867BE"/>
    <w:rsid w:val="00686C66"/>
    <w:rsid w:val="00687E08"/>
    <w:rsid w:val="00687E1A"/>
    <w:rsid w:val="00687FDA"/>
    <w:rsid w:val="00691184"/>
    <w:rsid w:val="00691C0C"/>
    <w:rsid w:val="0069376F"/>
    <w:rsid w:val="00693F1D"/>
    <w:rsid w:val="00694F6A"/>
    <w:rsid w:val="006956F6"/>
    <w:rsid w:val="00695778"/>
    <w:rsid w:val="00695BD9"/>
    <w:rsid w:val="00696FC0"/>
    <w:rsid w:val="006977D8"/>
    <w:rsid w:val="006A0044"/>
    <w:rsid w:val="006A13B7"/>
    <w:rsid w:val="006A1F89"/>
    <w:rsid w:val="006A218A"/>
    <w:rsid w:val="006A23F4"/>
    <w:rsid w:val="006A2C25"/>
    <w:rsid w:val="006A2E50"/>
    <w:rsid w:val="006A38E2"/>
    <w:rsid w:val="006A3CFA"/>
    <w:rsid w:val="006A3D84"/>
    <w:rsid w:val="006A48C3"/>
    <w:rsid w:val="006A4AE1"/>
    <w:rsid w:val="006A508E"/>
    <w:rsid w:val="006A5242"/>
    <w:rsid w:val="006A62D3"/>
    <w:rsid w:val="006A659F"/>
    <w:rsid w:val="006A7094"/>
    <w:rsid w:val="006A730F"/>
    <w:rsid w:val="006A77FD"/>
    <w:rsid w:val="006B1224"/>
    <w:rsid w:val="006B245E"/>
    <w:rsid w:val="006B32B7"/>
    <w:rsid w:val="006B3A5F"/>
    <w:rsid w:val="006B3B8D"/>
    <w:rsid w:val="006B3EB6"/>
    <w:rsid w:val="006B4419"/>
    <w:rsid w:val="006B443E"/>
    <w:rsid w:val="006B5933"/>
    <w:rsid w:val="006B5DED"/>
    <w:rsid w:val="006B6479"/>
    <w:rsid w:val="006B718C"/>
    <w:rsid w:val="006B7ECA"/>
    <w:rsid w:val="006C0910"/>
    <w:rsid w:val="006C0AC1"/>
    <w:rsid w:val="006C1CDD"/>
    <w:rsid w:val="006C245D"/>
    <w:rsid w:val="006C2482"/>
    <w:rsid w:val="006C281D"/>
    <w:rsid w:val="006C2EB0"/>
    <w:rsid w:val="006C334C"/>
    <w:rsid w:val="006C3787"/>
    <w:rsid w:val="006C3B99"/>
    <w:rsid w:val="006C3EA8"/>
    <w:rsid w:val="006C4159"/>
    <w:rsid w:val="006C437D"/>
    <w:rsid w:val="006C4AD1"/>
    <w:rsid w:val="006C4D2E"/>
    <w:rsid w:val="006C4FB3"/>
    <w:rsid w:val="006C5015"/>
    <w:rsid w:val="006C5240"/>
    <w:rsid w:val="006C54D9"/>
    <w:rsid w:val="006C60C6"/>
    <w:rsid w:val="006C6EFF"/>
    <w:rsid w:val="006C72BC"/>
    <w:rsid w:val="006D0082"/>
    <w:rsid w:val="006D025E"/>
    <w:rsid w:val="006D0973"/>
    <w:rsid w:val="006D2144"/>
    <w:rsid w:val="006D2261"/>
    <w:rsid w:val="006D2338"/>
    <w:rsid w:val="006D25FD"/>
    <w:rsid w:val="006D3348"/>
    <w:rsid w:val="006D3797"/>
    <w:rsid w:val="006D41FD"/>
    <w:rsid w:val="006D56B6"/>
    <w:rsid w:val="006D6D83"/>
    <w:rsid w:val="006D6E30"/>
    <w:rsid w:val="006D70CC"/>
    <w:rsid w:val="006D7B3B"/>
    <w:rsid w:val="006D7E91"/>
    <w:rsid w:val="006E0BC6"/>
    <w:rsid w:val="006E20BB"/>
    <w:rsid w:val="006E3C34"/>
    <w:rsid w:val="006E3C74"/>
    <w:rsid w:val="006E465B"/>
    <w:rsid w:val="006E70BA"/>
    <w:rsid w:val="006E7C4C"/>
    <w:rsid w:val="006F0D0D"/>
    <w:rsid w:val="006F1092"/>
    <w:rsid w:val="006F2098"/>
    <w:rsid w:val="006F22DB"/>
    <w:rsid w:val="006F24C6"/>
    <w:rsid w:val="006F2BA6"/>
    <w:rsid w:val="006F38EB"/>
    <w:rsid w:val="006F3A05"/>
    <w:rsid w:val="006F3CC8"/>
    <w:rsid w:val="006F3D6D"/>
    <w:rsid w:val="006F4780"/>
    <w:rsid w:val="006F4E4F"/>
    <w:rsid w:val="006F574D"/>
    <w:rsid w:val="006F5999"/>
    <w:rsid w:val="006F6116"/>
    <w:rsid w:val="006F7613"/>
    <w:rsid w:val="006F761A"/>
    <w:rsid w:val="006F7AC3"/>
    <w:rsid w:val="00701E9B"/>
    <w:rsid w:val="0070434A"/>
    <w:rsid w:val="00704FB7"/>
    <w:rsid w:val="00705501"/>
    <w:rsid w:val="0070569B"/>
    <w:rsid w:val="00706990"/>
    <w:rsid w:val="00706B19"/>
    <w:rsid w:val="00707D10"/>
    <w:rsid w:val="00710FFC"/>
    <w:rsid w:val="00711A14"/>
    <w:rsid w:val="00712859"/>
    <w:rsid w:val="00712930"/>
    <w:rsid w:val="00712E37"/>
    <w:rsid w:val="00713391"/>
    <w:rsid w:val="00714520"/>
    <w:rsid w:val="0071481B"/>
    <w:rsid w:val="00714D2B"/>
    <w:rsid w:val="00715408"/>
    <w:rsid w:val="0071560C"/>
    <w:rsid w:val="007164E7"/>
    <w:rsid w:val="00716AE5"/>
    <w:rsid w:val="00716D17"/>
    <w:rsid w:val="00716FD2"/>
    <w:rsid w:val="007172D7"/>
    <w:rsid w:val="00717396"/>
    <w:rsid w:val="00721810"/>
    <w:rsid w:val="00722073"/>
    <w:rsid w:val="00722F0B"/>
    <w:rsid w:val="00724BF7"/>
    <w:rsid w:val="00724D57"/>
    <w:rsid w:val="00724FEE"/>
    <w:rsid w:val="00725729"/>
    <w:rsid w:val="00725A3A"/>
    <w:rsid w:val="00725DCC"/>
    <w:rsid w:val="00726588"/>
    <w:rsid w:val="00726AB1"/>
    <w:rsid w:val="00726F62"/>
    <w:rsid w:val="007270DA"/>
    <w:rsid w:val="0072737C"/>
    <w:rsid w:val="00730C3A"/>
    <w:rsid w:val="0073110A"/>
    <w:rsid w:val="00731675"/>
    <w:rsid w:val="00731E2E"/>
    <w:rsid w:val="0073463C"/>
    <w:rsid w:val="00734766"/>
    <w:rsid w:val="0073513E"/>
    <w:rsid w:val="007351B3"/>
    <w:rsid w:val="00735A42"/>
    <w:rsid w:val="00736A41"/>
    <w:rsid w:val="00737626"/>
    <w:rsid w:val="00737E94"/>
    <w:rsid w:val="00740650"/>
    <w:rsid w:val="00740E54"/>
    <w:rsid w:val="00741CA8"/>
    <w:rsid w:val="00741D02"/>
    <w:rsid w:val="00742C7B"/>
    <w:rsid w:val="00743B05"/>
    <w:rsid w:val="00743C9E"/>
    <w:rsid w:val="00745A42"/>
    <w:rsid w:val="00745C04"/>
    <w:rsid w:val="0074649F"/>
    <w:rsid w:val="0074654F"/>
    <w:rsid w:val="00746B28"/>
    <w:rsid w:val="00746EFD"/>
    <w:rsid w:val="00747291"/>
    <w:rsid w:val="007474B8"/>
    <w:rsid w:val="00747F90"/>
    <w:rsid w:val="0075061D"/>
    <w:rsid w:val="00751B5A"/>
    <w:rsid w:val="00752448"/>
    <w:rsid w:val="0075299F"/>
    <w:rsid w:val="00752C35"/>
    <w:rsid w:val="00752C82"/>
    <w:rsid w:val="00753983"/>
    <w:rsid w:val="00754885"/>
    <w:rsid w:val="007551DF"/>
    <w:rsid w:val="00755345"/>
    <w:rsid w:val="0075565B"/>
    <w:rsid w:val="00755845"/>
    <w:rsid w:val="00756510"/>
    <w:rsid w:val="00756B94"/>
    <w:rsid w:val="00756CAD"/>
    <w:rsid w:val="0075713C"/>
    <w:rsid w:val="007577FF"/>
    <w:rsid w:val="00757912"/>
    <w:rsid w:val="00761EFA"/>
    <w:rsid w:val="00764C89"/>
    <w:rsid w:val="00764D6F"/>
    <w:rsid w:val="00765772"/>
    <w:rsid w:val="00765C5F"/>
    <w:rsid w:val="00766F8D"/>
    <w:rsid w:val="00770152"/>
    <w:rsid w:val="007706C4"/>
    <w:rsid w:val="00770948"/>
    <w:rsid w:val="00770E17"/>
    <w:rsid w:val="00770E21"/>
    <w:rsid w:val="00771007"/>
    <w:rsid w:val="00772D87"/>
    <w:rsid w:val="00773462"/>
    <w:rsid w:val="00774E0F"/>
    <w:rsid w:val="00775AA1"/>
    <w:rsid w:val="00775CED"/>
    <w:rsid w:val="00776129"/>
    <w:rsid w:val="00776624"/>
    <w:rsid w:val="007766C0"/>
    <w:rsid w:val="00776C4F"/>
    <w:rsid w:val="00776CB4"/>
    <w:rsid w:val="00777123"/>
    <w:rsid w:val="0077738B"/>
    <w:rsid w:val="0077789B"/>
    <w:rsid w:val="00780562"/>
    <w:rsid w:val="00780B15"/>
    <w:rsid w:val="007818D6"/>
    <w:rsid w:val="00782379"/>
    <w:rsid w:val="00782C75"/>
    <w:rsid w:val="00783C2D"/>
    <w:rsid w:val="007849A8"/>
    <w:rsid w:val="007849BD"/>
    <w:rsid w:val="00784DB3"/>
    <w:rsid w:val="007853FB"/>
    <w:rsid w:val="007858C3"/>
    <w:rsid w:val="007858D7"/>
    <w:rsid w:val="00786DC6"/>
    <w:rsid w:val="00787205"/>
    <w:rsid w:val="0078733D"/>
    <w:rsid w:val="00787BC2"/>
    <w:rsid w:val="00787E30"/>
    <w:rsid w:val="007903D5"/>
    <w:rsid w:val="007916AE"/>
    <w:rsid w:val="007921AE"/>
    <w:rsid w:val="00792D07"/>
    <w:rsid w:val="007940B1"/>
    <w:rsid w:val="00795F1D"/>
    <w:rsid w:val="007975B8"/>
    <w:rsid w:val="007A0386"/>
    <w:rsid w:val="007A045D"/>
    <w:rsid w:val="007A0CFF"/>
    <w:rsid w:val="007A160C"/>
    <w:rsid w:val="007A16D9"/>
    <w:rsid w:val="007A17CA"/>
    <w:rsid w:val="007A1AEB"/>
    <w:rsid w:val="007A1D9C"/>
    <w:rsid w:val="007A2766"/>
    <w:rsid w:val="007A2B4D"/>
    <w:rsid w:val="007A39A9"/>
    <w:rsid w:val="007A5421"/>
    <w:rsid w:val="007A59AF"/>
    <w:rsid w:val="007A6FE3"/>
    <w:rsid w:val="007B02E6"/>
    <w:rsid w:val="007B06BD"/>
    <w:rsid w:val="007B09D4"/>
    <w:rsid w:val="007B37C9"/>
    <w:rsid w:val="007B49D0"/>
    <w:rsid w:val="007B6213"/>
    <w:rsid w:val="007B6A76"/>
    <w:rsid w:val="007B7B20"/>
    <w:rsid w:val="007C06E6"/>
    <w:rsid w:val="007C0922"/>
    <w:rsid w:val="007C1FD3"/>
    <w:rsid w:val="007C23A3"/>
    <w:rsid w:val="007C2B25"/>
    <w:rsid w:val="007C2C93"/>
    <w:rsid w:val="007C45D7"/>
    <w:rsid w:val="007C5B5A"/>
    <w:rsid w:val="007C5CAF"/>
    <w:rsid w:val="007C7C42"/>
    <w:rsid w:val="007D028B"/>
    <w:rsid w:val="007D1946"/>
    <w:rsid w:val="007D1FF8"/>
    <w:rsid w:val="007D202E"/>
    <w:rsid w:val="007D26DD"/>
    <w:rsid w:val="007D2D5B"/>
    <w:rsid w:val="007D4A9C"/>
    <w:rsid w:val="007D5049"/>
    <w:rsid w:val="007D55A5"/>
    <w:rsid w:val="007D577E"/>
    <w:rsid w:val="007D5A05"/>
    <w:rsid w:val="007D6214"/>
    <w:rsid w:val="007D656F"/>
    <w:rsid w:val="007D7CDE"/>
    <w:rsid w:val="007E03E2"/>
    <w:rsid w:val="007E0533"/>
    <w:rsid w:val="007E074C"/>
    <w:rsid w:val="007E0FE3"/>
    <w:rsid w:val="007E1D15"/>
    <w:rsid w:val="007E26CB"/>
    <w:rsid w:val="007E2F4E"/>
    <w:rsid w:val="007E332D"/>
    <w:rsid w:val="007E3393"/>
    <w:rsid w:val="007E341F"/>
    <w:rsid w:val="007E3D20"/>
    <w:rsid w:val="007E465C"/>
    <w:rsid w:val="007E479C"/>
    <w:rsid w:val="007E4918"/>
    <w:rsid w:val="007E73FC"/>
    <w:rsid w:val="007E7B1B"/>
    <w:rsid w:val="007F0ED4"/>
    <w:rsid w:val="007F217F"/>
    <w:rsid w:val="007F404F"/>
    <w:rsid w:val="007F477C"/>
    <w:rsid w:val="007F5292"/>
    <w:rsid w:val="007F6158"/>
    <w:rsid w:val="007F64BD"/>
    <w:rsid w:val="007F683E"/>
    <w:rsid w:val="007F7207"/>
    <w:rsid w:val="007F722E"/>
    <w:rsid w:val="007F7AB8"/>
    <w:rsid w:val="008002A1"/>
    <w:rsid w:val="0080084C"/>
    <w:rsid w:val="008015F7"/>
    <w:rsid w:val="00802909"/>
    <w:rsid w:val="00802A0F"/>
    <w:rsid w:val="00802B39"/>
    <w:rsid w:val="00803CCC"/>
    <w:rsid w:val="00804737"/>
    <w:rsid w:val="00805036"/>
    <w:rsid w:val="008056CF"/>
    <w:rsid w:val="0080574D"/>
    <w:rsid w:val="00805883"/>
    <w:rsid w:val="00805A99"/>
    <w:rsid w:val="00805F46"/>
    <w:rsid w:val="00806F91"/>
    <w:rsid w:val="008075E8"/>
    <w:rsid w:val="0080792D"/>
    <w:rsid w:val="00810771"/>
    <w:rsid w:val="0081080E"/>
    <w:rsid w:val="00810CEC"/>
    <w:rsid w:val="00810CFF"/>
    <w:rsid w:val="0081181F"/>
    <w:rsid w:val="00813A76"/>
    <w:rsid w:val="00814FEE"/>
    <w:rsid w:val="00815206"/>
    <w:rsid w:val="0081541F"/>
    <w:rsid w:val="00816810"/>
    <w:rsid w:val="00816AC5"/>
    <w:rsid w:val="00816FF7"/>
    <w:rsid w:val="00817175"/>
    <w:rsid w:val="00820956"/>
    <w:rsid w:val="0082095B"/>
    <w:rsid w:val="00820A05"/>
    <w:rsid w:val="0082137A"/>
    <w:rsid w:val="00821F5E"/>
    <w:rsid w:val="00822034"/>
    <w:rsid w:val="00822989"/>
    <w:rsid w:val="00822F57"/>
    <w:rsid w:val="0082335B"/>
    <w:rsid w:val="008237E2"/>
    <w:rsid w:val="00823AE0"/>
    <w:rsid w:val="00823CFA"/>
    <w:rsid w:val="00823EE9"/>
    <w:rsid w:val="008241C0"/>
    <w:rsid w:val="008242B8"/>
    <w:rsid w:val="008243F5"/>
    <w:rsid w:val="0082442C"/>
    <w:rsid w:val="008244E8"/>
    <w:rsid w:val="008244ED"/>
    <w:rsid w:val="008247DA"/>
    <w:rsid w:val="008255FE"/>
    <w:rsid w:val="00825706"/>
    <w:rsid w:val="008258E6"/>
    <w:rsid w:val="00825A2C"/>
    <w:rsid w:val="008265C2"/>
    <w:rsid w:val="00826627"/>
    <w:rsid w:val="00826DC7"/>
    <w:rsid w:val="00826DCB"/>
    <w:rsid w:val="00830064"/>
    <w:rsid w:val="008302F6"/>
    <w:rsid w:val="00830402"/>
    <w:rsid w:val="00831C9A"/>
    <w:rsid w:val="00831CF9"/>
    <w:rsid w:val="008322D4"/>
    <w:rsid w:val="00832C65"/>
    <w:rsid w:val="00833C2B"/>
    <w:rsid w:val="008350AF"/>
    <w:rsid w:val="0083614A"/>
    <w:rsid w:val="00836545"/>
    <w:rsid w:val="00837855"/>
    <w:rsid w:val="00837A7A"/>
    <w:rsid w:val="00837BCD"/>
    <w:rsid w:val="008405A2"/>
    <w:rsid w:val="008405A7"/>
    <w:rsid w:val="00840A64"/>
    <w:rsid w:val="0084165A"/>
    <w:rsid w:val="00842D98"/>
    <w:rsid w:val="00843397"/>
    <w:rsid w:val="00843860"/>
    <w:rsid w:val="00843BC0"/>
    <w:rsid w:val="00843F6D"/>
    <w:rsid w:val="008440A0"/>
    <w:rsid w:val="0084430A"/>
    <w:rsid w:val="00844C4B"/>
    <w:rsid w:val="008452B5"/>
    <w:rsid w:val="0084650C"/>
    <w:rsid w:val="00846932"/>
    <w:rsid w:val="00847126"/>
    <w:rsid w:val="008472EE"/>
    <w:rsid w:val="00850B12"/>
    <w:rsid w:val="00850FE0"/>
    <w:rsid w:val="008512A8"/>
    <w:rsid w:val="00851AD1"/>
    <w:rsid w:val="008525FD"/>
    <w:rsid w:val="00852694"/>
    <w:rsid w:val="008528D1"/>
    <w:rsid w:val="0085370A"/>
    <w:rsid w:val="00854071"/>
    <w:rsid w:val="008546B2"/>
    <w:rsid w:val="00854849"/>
    <w:rsid w:val="00854C24"/>
    <w:rsid w:val="008550E1"/>
    <w:rsid w:val="008573B6"/>
    <w:rsid w:val="008605F6"/>
    <w:rsid w:val="00860F82"/>
    <w:rsid w:val="008611F3"/>
    <w:rsid w:val="00861596"/>
    <w:rsid w:val="00861BDD"/>
    <w:rsid w:val="008621AC"/>
    <w:rsid w:val="00862839"/>
    <w:rsid w:val="00862FA8"/>
    <w:rsid w:val="008630B3"/>
    <w:rsid w:val="00863A6F"/>
    <w:rsid w:val="00864290"/>
    <w:rsid w:val="00864710"/>
    <w:rsid w:val="00864A20"/>
    <w:rsid w:val="00864E6B"/>
    <w:rsid w:val="00864FFA"/>
    <w:rsid w:val="008654EA"/>
    <w:rsid w:val="00865783"/>
    <w:rsid w:val="0086595F"/>
    <w:rsid w:val="0086653B"/>
    <w:rsid w:val="008665E7"/>
    <w:rsid w:val="008665FA"/>
    <w:rsid w:val="0086683D"/>
    <w:rsid w:val="008671E4"/>
    <w:rsid w:val="00867281"/>
    <w:rsid w:val="008676E4"/>
    <w:rsid w:val="0086778A"/>
    <w:rsid w:val="00870927"/>
    <w:rsid w:val="008714A5"/>
    <w:rsid w:val="0087207B"/>
    <w:rsid w:val="008738A6"/>
    <w:rsid w:val="00874249"/>
    <w:rsid w:val="008747AA"/>
    <w:rsid w:val="008747AC"/>
    <w:rsid w:val="0087547D"/>
    <w:rsid w:val="008757A0"/>
    <w:rsid w:val="008758A3"/>
    <w:rsid w:val="00876C01"/>
    <w:rsid w:val="00876C97"/>
    <w:rsid w:val="00876F1B"/>
    <w:rsid w:val="00876FD1"/>
    <w:rsid w:val="008771B3"/>
    <w:rsid w:val="00877551"/>
    <w:rsid w:val="008777BA"/>
    <w:rsid w:val="008778FE"/>
    <w:rsid w:val="00877AC3"/>
    <w:rsid w:val="00877C2D"/>
    <w:rsid w:val="008804E5"/>
    <w:rsid w:val="00880BB0"/>
    <w:rsid w:val="00880CBE"/>
    <w:rsid w:val="00881D15"/>
    <w:rsid w:val="00881EE1"/>
    <w:rsid w:val="0088476D"/>
    <w:rsid w:val="00884C86"/>
    <w:rsid w:val="00884EC0"/>
    <w:rsid w:val="00885C4E"/>
    <w:rsid w:val="008861D5"/>
    <w:rsid w:val="00887389"/>
    <w:rsid w:val="0088738B"/>
    <w:rsid w:val="008876A9"/>
    <w:rsid w:val="0088770F"/>
    <w:rsid w:val="00887A7C"/>
    <w:rsid w:val="00887B9B"/>
    <w:rsid w:val="00890B2F"/>
    <w:rsid w:val="00891203"/>
    <w:rsid w:val="008919DF"/>
    <w:rsid w:val="00891C42"/>
    <w:rsid w:val="00891F7C"/>
    <w:rsid w:val="00891FA3"/>
    <w:rsid w:val="00892341"/>
    <w:rsid w:val="00892BDB"/>
    <w:rsid w:val="00892E25"/>
    <w:rsid w:val="008930B1"/>
    <w:rsid w:val="00893B5F"/>
    <w:rsid w:val="00894140"/>
    <w:rsid w:val="00894BE3"/>
    <w:rsid w:val="00894DAC"/>
    <w:rsid w:val="0089508F"/>
    <w:rsid w:val="00895C5E"/>
    <w:rsid w:val="0089661D"/>
    <w:rsid w:val="008968EC"/>
    <w:rsid w:val="008969C8"/>
    <w:rsid w:val="00896BDD"/>
    <w:rsid w:val="008A0330"/>
    <w:rsid w:val="008A11C6"/>
    <w:rsid w:val="008A11FE"/>
    <w:rsid w:val="008A1543"/>
    <w:rsid w:val="008A19C0"/>
    <w:rsid w:val="008A1E32"/>
    <w:rsid w:val="008A421F"/>
    <w:rsid w:val="008A4884"/>
    <w:rsid w:val="008A48A5"/>
    <w:rsid w:val="008A56D1"/>
    <w:rsid w:val="008A65A3"/>
    <w:rsid w:val="008A69FC"/>
    <w:rsid w:val="008A6FF5"/>
    <w:rsid w:val="008B0355"/>
    <w:rsid w:val="008B03C7"/>
    <w:rsid w:val="008B0560"/>
    <w:rsid w:val="008B0AF6"/>
    <w:rsid w:val="008B18E2"/>
    <w:rsid w:val="008B1A45"/>
    <w:rsid w:val="008B23CA"/>
    <w:rsid w:val="008B287E"/>
    <w:rsid w:val="008B32E2"/>
    <w:rsid w:val="008B3F74"/>
    <w:rsid w:val="008B41BD"/>
    <w:rsid w:val="008B4216"/>
    <w:rsid w:val="008B478D"/>
    <w:rsid w:val="008B6A3C"/>
    <w:rsid w:val="008B724A"/>
    <w:rsid w:val="008B7495"/>
    <w:rsid w:val="008B7760"/>
    <w:rsid w:val="008B7819"/>
    <w:rsid w:val="008B7932"/>
    <w:rsid w:val="008C0DD5"/>
    <w:rsid w:val="008C13E1"/>
    <w:rsid w:val="008C1488"/>
    <w:rsid w:val="008C1852"/>
    <w:rsid w:val="008C3328"/>
    <w:rsid w:val="008C3453"/>
    <w:rsid w:val="008C3A7F"/>
    <w:rsid w:val="008C459F"/>
    <w:rsid w:val="008C49DB"/>
    <w:rsid w:val="008C50F3"/>
    <w:rsid w:val="008C5AE2"/>
    <w:rsid w:val="008C6100"/>
    <w:rsid w:val="008C7444"/>
    <w:rsid w:val="008C76BE"/>
    <w:rsid w:val="008C788A"/>
    <w:rsid w:val="008D03A1"/>
    <w:rsid w:val="008D06FB"/>
    <w:rsid w:val="008D108D"/>
    <w:rsid w:val="008D1D4B"/>
    <w:rsid w:val="008D2E64"/>
    <w:rsid w:val="008D34F4"/>
    <w:rsid w:val="008D3F9C"/>
    <w:rsid w:val="008D4910"/>
    <w:rsid w:val="008D501E"/>
    <w:rsid w:val="008D5753"/>
    <w:rsid w:val="008D64D3"/>
    <w:rsid w:val="008D64D7"/>
    <w:rsid w:val="008D6E52"/>
    <w:rsid w:val="008D72DB"/>
    <w:rsid w:val="008D7889"/>
    <w:rsid w:val="008D796D"/>
    <w:rsid w:val="008E0EC0"/>
    <w:rsid w:val="008E12F9"/>
    <w:rsid w:val="008E1544"/>
    <w:rsid w:val="008E1907"/>
    <w:rsid w:val="008E3D6D"/>
    <w:rsid w:val="008E4B24"/>
    <w:rsid w:val="008E4C56"/>
    <w:rsid w:val="008E4EF8"/>
    <w:rsid w:val="008E5523"/>
    <w:rsid w:val="008E63D4"/>
    <w:rsid w:val="008E69F2"/>
    <w:rsid w:val="008E6FBF"/>
    <w:rsid w:val="008E74B6"/>
    <w:rsid w:val="008E7BBF"/>
    <w:rsid w:val="008F0E7F"/>
    <w:rsid w:val="008F232A"/>
    <w:rsid w:val="008F399A"/>
    <w:rsid w:val="008F4B1F"/>
    <w:rsid w:val="008F5616"/>
    <w:rsid w:val="008F5982"/>
    <w:rsid w:val="008F6247"/>
    <w:rsid w:val="008F63E3"/>
    <w:rsid w:val="008F6F93"/>
    <w:rsid w:val="009007AD"/>
    <w:rsid w:val="009009F2"/>
    <w:rsid w:val="00901245"/>
    <w:rsid w:val="00902546"/>
    <w:rsid w:val="0090267C"/>
    <w:rsid w:val="00902A24"/>
    <w:rsid w:val="00903594"/>
    <w:rsid w:val="009038C7"/>
    <w:rsid w:val="00905337"/>
    <w:rsid w:val="00905341"/>
    <w:rsid w:val="00906127"/>
    <w:rsid w:val="00906268"/>
    <w:rsid w:val="00906A18"/>
    <w:rsid w:val="00906E37"/>
    <w:rsid w:val="00907699"/>
    <w:rsid w:val="00910469"/>
    <w:rsid w:val="009107DA"/>
    <w:rsid w:val="00910CB8"/>
    <w:rsid w:val="0091127F"/>
    <w:rsid w:val="00911504"/>
    <w:rsid w:val="0091214A"/>
    <w:rsid w:val="00912362"/>
    <w:rsid w:val="0091361D"/>
    <w:rsid w:val="00915101"/>
    <w:rsid w:val="0091527E"/>
    <w:rsid w:val="00917111"/>
    <w:rsid w:val="00917970"/>
    <w:rsid w:val="00917991"/>
    <w:rsid w:val="009179AC"/>
    <w:rsid w:val="00917C71"/>
    <w:rsid w:val="00920574"/>
    <w:rsid w:val="00920847"/>
    <w:rsid w:val="00922867"/>
    <w:rsid w:val="00922E51"/>
    <w:rsid w:val="009234CC"/>
    <w:rsid w:val="009236AD"/>
    <w:rsid w:val="0092403F"/>
    <w:rsid w:val="00924059"/>
    <w:rsid w:val="00924C9B"/>
    <w:rsid w:val="009254AC"/>
    <w:rsid w:val="00925D59"/>
    <w:rsid w:val="00925F2D"/>
    <w:rsid w:val="0092747D"/>
    <w:rsid w:val="00927607"/>
    <w:rsid w:val="00927DAC"/>
    <w:rsid w:val="00930940"/>
    <w:rsid w:val="009317DF"/>
    <w:rsid w:val="0093207C"/>
    <w:rsid w:val="00932234"/>
    <w:rsid w:val="009326A6"/>
    <w:rsid w:val="00932846"/>
    <w:rsid w:val="00933A05"/>
    <w:rsid w:val="00933C96"/>
    <w:rsid w:val="00934B00"/>
    <w:rsid w:val="00934BDA"/>
    <w:rsid w:val="00935B3B"/>
    <w:rsid w:val="00935B75"/>
    <w:rsid w:val="00936F91"/>
    <w:rsid w:val="00937411"/>
    <w:rsid w:val="009409C9"/>
    <w:rsid w:val="00941963"/>
    <w:rsid w:val="00941D77"/>
    <w:rsid w:val="0094201F"/>
    <w:rsid w:val="00942176"/>
    <w:rsid w:val="00945287"/>
    <w:rsid w:val="0094577E"/>
    <w:rsid w:val="009459A6"/>
    <w:rsid w:val="009502BE"/>
    <w:rsid w:val="0095114F"/>
    <w:rsid w:val="00951310"/>
    <w:rsid w:val="009520E1"/>
    <w:rsid w:val="0095224D"/>
    <w:rsid w:val="009528C9"/>
    <w:rsid w:val="00952C3E"/>
    <w:rsid w:val="00952C62"/>
    <w:rsid w:val="00953848"/>
    <w:rsid w:val="00953B6B"/>
    <w:rsid w:val="00954046"/>
    <w:rsid w:val="0095444C"/>
    <w:rsid w:val="00954853"/>
    <w:rsid w:val="00954AB2"/>
    <w:rsid w:val="00955815"/>
    <w:rsid w:val="00956A77"/>
    <w:rsid w:val="0095792F"/>
    <w:rsid w:val="00957CAC"/>
    <w:rsid w:val="00960120"/>
    <w:rsid w:val="00960A93"/>
    <w:rsid w:val="00960B00"/>
    <w:rsid w:val="00960DDF"/>
    <w:rsid w:val="009613BB"/>
    <w:rsid w:val="00961D5B"/>
    <w:rsid w:val="0096289A"/>
    <w:rsid w:val="00962970"/>
    <w:rsid w:val="00962C76"/>
    <w:rsid w:val="009632AC"/>
    <w:rsid w:val="00963533"/>
    <w:rsid w:val="00963983"/>
    <w:rsid w:val="00963B2B"/>
    <w:rsid w:val="00964452"/>
    <w:rsid w:val="00964BCB"/>
    <w:rsid w:val="00965247"/>
    <w:rsid w:val="009656C3"/>
    <w:rsid w:val="00965CA2"/>
    <w:rsid w:val="009664AE"/>
    <w:rsid w:val="0097010F"/>
    <w:rsid w:val="009701AC"/>
    <w:rsid w:val="009708DA"/>
    <w:rsid w:val="00971A3D"/>
    <w:rsid w:val="0097347C"/>
    <w:rsid w:val="00974685"/>
    <w:rsid w:val="009746CE"/>
    <w:rsid w:val="00974AA3"/>
    <w:rsid w:val="00975081"/>
    <w:rsid w:val="0097588F"/>
    <w:rsid w:val="00975C57"/>
    <w:rsid w:val="00975EAA"/>
    <w:rsid w:val="009762E6"/>
    <w:rsid w:val="0097720D"/>
    <w:rsid w:val="009805A1"/>
    <w:rsid w:val="009807F1"/>
    <w:rsid w:val="00980B2A"/>
    <w:rsid w:val="00982022"/>
    <w:rsid w:val="00982258"/>
    <w:rsid w:val="0098280C"/>
    <w:rsid w:val="00982939"/>
    <w:rsid w:val="00983710"/>
    <w:rsid w:val="00983D1A"/>
    <w:rsid w:val="0098435C"/>
    <w:rsid w:val="009843B0"/>
    <w:rsid w:val="00984428"/>
    <w:rsid w:val="00984793"/>
    <w:rsid w:val="0098692E"/>
    <w:rsid w:val="00990BC1"/>
    <w:rsid w:val="0099129E"/>
    <w:rsid w:val="009916E6"/>
    <w:rsid w:val="00991DEA"/>
    <w:rsid w:val="00991E53"/>
    <w:rsid w:val="009921AE"/>
    <w:rsid w:val="00992B14"/>
    <w:rsid w:val="00992E91"/>
    <w:rsid w:val="009930FD"/>
    <w:rsid w:val="0099331D"/>
    <w:rsid w:val="0099466E"/>
    <w:rsid w:val="009948E8"/>
    <w:rsid w:val="009953D4"/>
    <w:rsid w:val="00995CE8"/>
    <w:rsid w:val="00996AFF"/>
    <w:rsid w:val="009974ED"/>
    <w:rsid w:val="00997DCD"/>
    <w:rsid w:val="009A0030"/>
    <w:rsid w:val="009A02D5"/>
    <w:rsid w:val="009A0440"/>
    <w:rsid w:val="009A0950"/>
    <w:rsid w:val="009A0A53"/>
    <w:rsid w:val="009A0E51"/>
    <w:rsid w:val="009A104E"/>
    <w:rsid w:val="009A17DE"/>
    <w:rsid w:val="009A200A"/>
    <w:rsid w:val="009A2507"/>
    <w:rsid w:val="009A4E5C"/>
    <w:rsid w:val="009A4FC4"/>
    <w:rsid w:val="009A51D0"/>
    <w:rsid w:val="009A51DC"/>
    <w:rsid w:val="009A55A7"/>
    <w:rsid w:val="009A6026"/>
    <w:rsid w:val="009A7361"/>
    <w:rsid w:val="009A7659"/>
    <w:rsid w:val="009A7B6D"/>
    <w:rsid w:val="009A7EA6"/>
    <w:rsid w:val="009B1EE0"/>
    <w:rsid w:val="009B2B3B"/>
    <w:rsid w:val="009B2B94"/>
    <w:rsid w:val="009B2F06"/>
    <w:rsid w:val="009B311A"/>
    <w:rsid w:val="009B3265"/>
    <w:rsid w:val="009B43C8"/>
    <w:rsid w:val="009B4402"/>
    <w:rsid w:val="009B48CA"/>
    <w:rsid w:val="009B49EB"/>
    <w:rsid w:val="009B5C08"/>
    <w:rsid w:val="009B68E1"/>
    <w:rsid w:val="009B6E2E"/>
    <w:rsid w:val="009B721A"/>
    <w:rsid w:val="009B7C79"/>
    <w:rsid w:val="009C0365"/>
    <w:rsid w:val="009C090A"/>
    <w:rsid w:val="009C0E63"/>
    <w:rsid w:val="009C1458"/>
    <w:rsid w:val="009C1C8C"/>
    <w:rsid w:val="009C1D36"/>
    <w:rsid w:val="009C1DC3"/>
    <w:rsid w:val="009C22E3"/>
    <w:rsid w:val="009C28E6"/>
    <w:rsid w:val="009C32CD"/>
    <w:rsid w:val="009C4044"/>
    <w:rsid w:val="009C4651"/>
    <w:rsid w:val="009C4B22"/>
    <w:rsid w:val="009C52CF"/>
    <w:rsid w:val="009C5953"/>
    <w:rsid w:val="009C6197"/>
    <w:rsid w:val="009C6F97"/>
    <w:rsid w:val="009C7D49"/>
    <w:rsid w:val="009C7E95"/>
    <w:rsid w:val="009D000D"/>
    <w:rsid w:val="009D071B"/>
    <w:rsid w:val="009D0A56"/>
    <w:rsid w:val="009D1040"/>
    <w:rsid w:val="009D1615"/>
    <w:rsid w:val="009D17B8"/>
    <w:rsid w:val="009D23DE"/>
    <w:rsid w:val="009D2977"/>
    <w:rsid w:val="009D3349"/>
    <w:rsid w:val="009D41AF"/>
    <w:rsid w:val="009D42B4"/>
    <w:rsid w:val="009D4744"/>
    <w:rsid w:val="009D5596"/>
    <w:rsid w:val="009D670A"/>
    <w:rsid w:val="009D6A26"/>
    <w:rsid w:val="009D6CA3"/>
    <w:rsid w:val="009D7CD8"/>
    <w:rsid w:val="009E1109"/>
    <w:rsid w:val="009E1705"/>
    <w:rsid w:val="009E1C4E"/>
    <w:rsid w:val="009E2EC6"/>
    <w:rsid w:val="009E407F"/>
    <w:rsid w:val="009E4228"/>
    <w:rsid w:val="009E441F"/>
    <w:rsid w:val="009E46DF"/>
    <w:rsid w:val="009E5680"/>
    <w:rsid w:val="009E5957"/>
    <w:rsid w:val="009E5D28"/>
    <w:rsid w:val="009E75BF"/>
    <w:rsid w:val="009E7BF2"/>
    <w:rsid w:val="009E7C12"/>
    <w:rsid w:val="009E7D25"/>
    <w:rsid w:val="009F04E0"/>
    <w:rsid w:val="009F0BA1"/>
    <w:rsid w:val="009F10D8"/>
    <w:rsid w:val="009F1227"/>
    <w:rsid w:val="009F195D"/>
    <w:rsid w:val="009F1E78"/>
    <w:rsid w:val="009F20B7"/>
    <w:rsid w:val="009F24F1"/>
    <w:rsid w:val="009F27DB"/>
    <w:rsid w:val="009F34EA"/>
    <w:rsid w:val="009F4402"/>
    <w:rsid w:val="009F4FF5"/>
    <w:rsid w:val="009F59CF"/>
    <w:rsid w:val="009F5BC0"/>
    <w:rsid w:val="009F63ED"/>
    <w:rsid w:val="009F723D"/>
    <w:rsid w:val="009F76BF"/>
    <w:rsid w:val="00A00536"/>
    <w:rsid w:val="00A00BAE"/>
    <w:rsid w:val="00A00DE0"/>
    <w:rsid w:val="00A01A7C"/>
    <w:rsid w:val="00A01FA8"/>
    <w:rsid w:val="00A022ED"/>
    <w:rsid w:val="00A02862"/>
    <w:rsid w:val="00A032AE"/>
    <w:rsid w:val="00A03F5F"/>
    <w:rsid w:val="00A04B90"/>
    <w:rsid w:val="00A050A0"/>
    <w:rsid w:val="00A052DC"/>
    <w:rsid w:val="00A05D6F"/>
    <w:rsid w:val="00A05EAA"/>
    <w:rsid w:val="00A05F1F"/>
    <w:rsid w:val="00A060FB"/>
    <w:rsid w:val="00A10E32"/>
    <w:rsid w:val="00A1177D"/>
    <w:rsid w:val="00A11805"/>
    <w:rsid w:val="00A1296F"/>
    <w:rsid w:val="00A129C2"/>
    <w:rsid w:val="00A130D2"/>
    <w:rsid w:val="00A13725"/>
    <w:rsid w:val="00A14CE7"/>
    <w:rsid w:val="00A14F8B"/>
    <w:rsid w:val="00A15F83"/>
    <w:rsid w:val="00A165EA"/>
    <w:rsid w:val="00A16EB0"/>
    <w:rsid w:val="00A16EFB"/>
    <w:rsid w:val="00A17073"/>
    <w:rsid w:val="00A202F4"/>
    <w:rsid w:val="00A20B00"/>
    <w:rsid w:val="00A20BF7"/>
    <w:rsid w:val="00A2106F"/>
    <w:rsid w:val="00A21974"/>
    <w:rsid w:val="00A21F4D"/>
    <w:rsid w:val="00A21FA1"/>
    <w:rsid w:val="00A22089"/>
    <w:rsid w:val="00A220C8"/>
    <w:rsid w:val="00A2258E"/>
    <w:rsid w:val="00A2269D"/>
    <w:rsid w:val="00A2332F"/>
    <w:rsid w:val="00A23F92"/>
    <w:rsid w:val="00A24374"/>
    <w:rsid w:val="00A24DEB"/>
    <w:rsid w:val="00A24EDA"/>
    <w:rsid w:val="00A2579D"/>
    <w:rsid w:val="00A25E05"/>
    <w:rsid w:val="00A25E9F"/>
    <w:rsid w:val="00A264C4"/>
    <w:rsid w:val="00A2655A"/>
    <w:rsid w:val="00A26917"/>
    <w:rsid w:val="00A26DD4"/>
    <w:rsid w:val="00A2736C"/>
    <w:rsid w:val="00A31E77"/>
    <w:rsid w:val="00A3248E"/>
    <w:rsid w:val="00A32747"/>
    <w:rsid w:val="00A328AD"/>
    <w:rsid w:val="00A33618"/>
    <w:rsid w:val="00A33A8A"/>
    <w:rsid w:val="00A34BF8"/>
    <w:rsid w:val="00A354B6"/>
    <w:rsid w:val="00A36188"/>
    <w:rsid w:val="00A36A64"/>
    <w:rsid w:val="00A376BF"/>
    <w:rsid w:val="00A376C7"/>
    <w:rsid w:val="00A37705"/>
    <w:rsid w:val="00A4020D"/>
    <w:rsid w:val="00A4085B"/>
    <w:rsid w:val="00A4195A"/>
    <w:rsid w:val="00A428C5"/>
    <w:rsid w:val="00A42D96"/>
    <w:rsid w:val="00A43549"/>
    <w:rsid w:val="00A43603"/>
    <w:rsid w:val="00A43C6C"/>
    <w:rsid w:val="00A43FE2"/>
    <w:rsid w:val="00A4456F"/>
    <w:rsid w:val="00A44846"/>
    <w:rsid w:val="00A44AD2"/>
    <w:rsid w:val="00A44EB2"/>
    <w:rsid w:val="00A45B36"/>
    <w:rsid w:val="00A45E0F"/>
    <w:rsid w:val="00A46009"/>
    <w:rsid w:val="00A4681E"/>
    <w:rsid w:val="00A46C27"/>
    <w:rsid w:val="00A472C8"/>
    <w:rsid w:val="00A47B93"/>
    <w:rsid w:val="00A47BE0"/>
    <w:rsid w:val="00A501C6"/>
    <w:rsid w:val="00A501D4"/>
    <w:rsid w:val="00A5076A"/>
    <w:rsid w:val="00A50806"/>
    <w:rsid w:val="00A50924"/>
    <w:rsid w:val="00A515E0"/>
    <w:rsid w:val="00A51DA7"/>
    <w:rsid w:val="00A53502"/>
    <w:rsid w:val="00A538E1"/>
    <w:rsid w:val="00A53C24"/>
    <w:rsid w:val="00A54328"/>
    <w:rsid w:val="00A5462C"/>
    <w:rsid w:val="00A550D0"/>
    <w:rsid w:val="00A5525F"/>
    <w:rsid w:val="00A55FB9"/>
    <w:rsid w:val="00A56217"/>
    <w:rsid w:val="00A60412"/>
    <w:rsid w:val="00A6073F"/>
    <w:rsid w:val="00A60C82"/>
    <w:rsid w:val="00A60C8F"/>
    <w:rsid w:val="00A61575"/>
    <w:rsid w:val="00A61943"/>
    <w:rsid w:val="00A62486"/>
    <w:rsid w:val="00A627C5"/>
    <w:rsid w:val="00A62B22"/>
    <w:rsid w:val="00A637E9"/>
    <w:rsid w:val="00A6398D"/>
    <w:rsid w:val="00A64425"/>
    <w:rsid w:val="00A657ED"/>
    <w:rsid w:val="00A65C67"/>
    <w:rsid w:val="00A65F66"/>
    <w:rsid w:val="00A6680D"/>
    <w:rsid w:val="00A67CE3"/>
    <w:rsid w:val="00A70430"/>
    <w:rsid w:val="00A70A42"/>
    <w:rsid w:val="00A7134B"/>
    <w:rsid w:val="00A71559"/>
    <w:rsid w:val="00A7189D"/>
    <w:rsid w:val="00A73058"/>
    <w:rsid w:val="00A73B94"/>
    <w:rsid w:val="00A74097"/>
    <w:rsid w:val="00A74767"/>
    <w:rsid w:val="00A75A6B"/>
    <w:rsid w:val="00A8051B"/>
    <w:rsid w:val="00A8065C"/>
    <w:rsid w:val="00A809AC"/>
    <w:rsid w:val="00A80EB1"/>
    <w:rsid w:val="00A80F26"/>
    <w:rsid w:val="00A80FB9"/>
    <w:rsid w:val="00A8174A"/>
    <w:rsid w:val="00A818AE"/>
    <w:rsid w:val="00A81937"/>
    <w:rsid w:val="00A82112"/>
    <w:rsid w:val="00A83186"/>
    <w:rsid w:val="00A8331D"/>
    <w:rsid w:val="00A8391B"/>
    <w:rsid w:val="00A839D2"/>
    <w:rsid w:val="00A83A8F"/>
    <w:rsid w:val="00A83AF9"/>
    <w:rsid w:val="00A8419D"/>
    <w:rsid w:val="00A841D1"/>
    <w:rsid w:val="00A84455"/>
    <w:rsid w:val="00A84C50"/>
    <w:rsid w:val="00A854A9"/>
    <w:rsid w:val="00A8750B"/>
    <w:rsid w:val="00A87D7C"/>
    <w:rsid w:val="00A87F4D"/>
    <w:rsid w:val="00A900E8"/>
    <w:rsid w:val="00A906C2"/>
    <w:rsid w:val="00A90793"/>
    <w:rsid w:val="00A90DD8"/>
    <w:rsid w:val="00A916F9"/>
    <w:rsid w:val="00A91C29"/>
    <w:rsid w:val="00A93AAB"/>
    <w:rsid w:val="00A93C35"/>
    <w:rsid w:val="00A93F08"/>
    <w:rsid w:val="00A944CE"/>
    <w:rsid w:val="00A944D4"/>
    <w:rsid w:val="00A945FA"/>
    <w:rsid w:val="00A949D1"/>
    <w:rsid w:val="00A94E79"/>
    <w:rsid w:val="00A94EC6"/>
    <w:rsid w:val="00A96215"/>
    <w:rsid w:val="00A96954"/>
    <w:rsid w:val="00A96CA5"/>
    <w:rsid w:val="00A97539"/>
    <w:rsid w:val="00A97626"/>
    <w:rsid w:val="00A9799E"/>
    <w:rsid w:val="00A97BE4"/>
    <w:rsid w:val="00A97EB7"/>
    <w:rsid w:val="00AA0443"/>
    <w:rsid w:val="00AA17FD"/>
    <w:rsid w:val="00AA222F"/>
    <w:rsid w:val="00AA2647"/>
    <w:rsid w:val="00AA300E"/>
    <w:rsid w:val="00AA34BA"/>
    <w:rsid w:val="00AA34D7"/>
    <w:rsid w:val="00AA3DD8"/>
    <w:rsid w:val="00AA4095"/>
    <w:rsid w:val="00AA4569"/>
    <w:rsid w:val="00AA472E"/>
    <w:rsid w:val="00AA51FA"/>
    <w:rsid w:val="00AA5D6D"/>
    <w:rsid w:val="00AA5DD0"/>
    <w:rsid w:val="00AA601C"/>
    <w:rsid w:val="00AA60EF"/>
    <w:rsid w:val="00AA673A"/>
    <w:rsid w:val="00AA6B59"/>
    <w:rsid w:val="00AA7875"/>
    <w:rsid w:val="00AB081E"/>
    <w:rsid w:val="00AB1712"/>
    <w:rsid w:val="00AB18F1"/>
    <w:rsid w:val="00AB1D78"/>
    <w:rsid w:val="00AB203A"/>
    <w:rsid w:val="00AB207E"/>
    <w:rsid w:val="00AB218E"/>
    <w:rsid w:val="00AB332C"/>
    <w:rsid w:val="00AB407D"/>
    <w:rsid w:val="00AB57DA"/>
    <w:rsid w:val="00AB5BAD"/>
    <w:rsid w:val="00AB62B9"/>
    <w:rsid w:val="00AB66C6"/>
    <w:rsid w:val="00AB6D91"/>
    <w:rsid w:val="00AB7ED1"/>
    <w:rsid w:val="00AB7F98"/>
    <w:rsid w:val="00AC053E"/>
    <w:rsid w:val="00AC2531"/>
    <w:rsid w:val="00AC2FE6"/>
    <w:rsid w:val="00AC336C"/>
    <w:rsid w:val="00AC4438"/>
    <w:rsid w:val="00AC44CF"/>
    <w:rsid w:val="00AC4C66"/>
    <w:rsid w:val="00AC4D59"/>
    <w:rsid w:val="00AC533A"/>
    <w:rsid w:val="00AC5525"/>
    <w:rsid w:val="00AC6501"/>
    <w:rsid w:val="00AC6BBF"/>
    <w:rsid w:val="00AC7481"/>
    <w:rsid w:val="00AC7546"/>
    <w:rsid w:val="00AC7C27"/>
    <w:rsid w:val="00AD023B"/>
    <w:rsid w:val="00AD04DF"/>
    <w:rsid w:val="00AD051E"/>
    <w:rsid w:val="00AD0B22"/>
    <w:rsid w:val="00AD0C78"/>
    <w:rsid w:val="00AD2235"/>
    <w:rsid w:val="00AD2AE7"/>
    <w:rsid w:val="00AD31E9"/>
    <w:rsid w:val="00AD3BB6"/>
    <w:rsid w:val="00AD4079"/>
    <w:rsid w:val="00AD40A9"/>
    <w:rsid w:val="00AD45F6"/>
    <w:rsid w:val="00AD4CAB"/>
    <w:rsid w:val="00AD51CD"/>
    <w:rsid w:val="00AD5506"/>
    <w:rsid w:val="00AD5BC4"/>
    <w:rsid w:val="00AD5DE3"/>
    <w:rsid w:val="00AD61C8"/>
    <w:rsid w:val="00AD6AC3"/>
    <w:rsid w:val="00AD6BF8"/>
    <w:rsid w:val="00AD6D3C"/>
    <w:rsid w:val="00AD784C"/>
    <w:rsid w:val="00AD7CA1"/>
    <w:rsid w:val="00AE0401"/>
    <w:rsid w:val="00AE12D3"/>
    <w:rsid w:val="00AE1543"/>
    <w:rsid w:val="00AE1CAA"/>
    <w:rsid w:val="00AE203C"/>
    <w:rsid w:val="00AE26D9"/>
    <w:rsid w:val="00AE295E"/>
    <w:rsid w:val="00AE3127"/>
    <w:rsid w:val="00AE3200"/>
    <w:rsid w:val="00AE36A1"/>
    <w:rsid w:val="00AE3DAE"/>
    <w:rsid w:val="00AE42B3"/>
    <w:rsid w:val="00AE4B6D"/>
    <w:rsid w:val="00AE5AC1"/>
    <w:rsid w:val="00AE65B6"/>
    <w:rsid w:val="00AF0063"/>
    <w:rsid w:val="00AF0091"/>
    <w:rsid w:val="00AF072D"/>
    <w:rsid w:val="00AF0B39"/>
    <w:rsid w:val="00AF1062"/>
    <w:rsid w:val="00AF18FD"/>
    <w:rsid w:val="00AF1A0F"/>
    <w:rsid w:val="00AF25D0"/>
    <w:rsid w:val="00AF2F35"/>
    <w:rsid w:val="00AF3138"/>
    <w:rsid w:val="00AF37A7"/>
    <w:rsid w:val="00AF451D"/>
    <w:rsid w:val="00AF4FBE"/>
    <w:rsid w:val="00AF53E9"/>
    <w:rsid w:val="00AF5FAB"/>
    <w:rsid w:val="00AF623B"/>
    <w:rsid w:val="00AF6448"/>
    <w:rsid w:val="00AF6B67"/>
    <w:rsid w:val="00AF71F3"/>
    <w:rsid w:val="00B00E4E"/>
    <w:rsid w:val="00B019CA"/>
    <w:rsid w:val="00B0220D"/>
    <w:rsid w:val="00B02350"/>
    <w:rsid w:val="00B029A2"/>
    <w:rsid w:val="00B03A88"/>
    <w:rsid w:val="00B03FC8"/>
    <w:rsid w:val="00B04FA1"/>
    <w:rsid w:val="00B0533D"/>
    <w:rsid w:val="00B05388"/>
    <w:rsid w:val="00B056DA"/>
    <w:rsid w:val="00B0607D"/>
    <w:rsid w:val="00B06DA6"/>
    <w:rsid w:val="00B06EB2"/>
    <w:rsid w:val="00B0714E"/>
    <w:rsid w:val="00B07708"/>
    <w:rsid w:val="00B07AE3"/>
    <w:rsid w:val="00B07E5D"/>
    <w:rsid w:val="00B1019E"/>
    <w:rsid w:val="00B102B1"/>
    <w:rsid w:val="00B103E4"/>
    <w:rsid w:val="00B105D2"/>
    <w:rsid w:val="00B109C6"/>
    <w:rsid w:val="00B10AD4"/>
    <w:rsid w:val="00B10F9A"/>
    <w:rsid w:val="00B11E54"/>
    <w:rsid w:val="00B12979"/>
    <w:rsid w:val="00B13B54"/>
    <w:rsid w:val="00B1478E"/>
    <w:rsid w:val="00B15529"/>
    <w:rsid w:val="00B15555"/>
    <w:rsid w:val="00B15BE9"/>
    <w:rsid w:val="00B164CD"/>
    <w:rsid w:val="00B1722A"/>
    <w:rsid w:val="00B17370"/>
    <w:rsid w:val="00B2021C"/>
    <w:rsid w:val="00B20A0C"/>
    <w:rsid w:val="00B2193E"/>
    <w:rsid w:val="00B222A5"/>
    <w:rsid w:val="00B22FC9"/>
    <w:rsid w:val="00B23F43"/>
    <w:rsid w:val="00B24999"/>
    <w:rsid w:val="00B25F82"/>
    <w:rsid w:val="00B267FF"/>
    <w:rsid w:val="00B26A6B"/>
    <w:rsid w:val="00B27301"/>
    <w:rsid w:val="00B2747A"/>
    <w:rsid w:val="00B27F64"/>
    <w:rsid w:val="00B3008D"/>
    <w:rsid w:val="00B30C8B"/>
    <w:rsid w:val="00B30F16"/>
    <w:rsid w:val="00B31372"/>
    <w:rsid w:val="00B318AB"/>
    <w:rsid w:val="00B32625"/>
    <w:rsid w:val="00B32A24"/>
    <w:rsid w:val="00B32D75"/>
    <w:rsid w:val="00B33311"/>
    <w:rsid w:val="00B34175"/>
    <w:rsid w:val="00B34FE3"/>
    <w:rsid w:val="00B352F4"/>
    <w:rsid w:val="00B353B8"/>
    <w:rsid w:val="00B35E80"/>
    <w:rsid w:val="00B36458"/>
    <w:rsid w:val="00B37022"/>
    <w:rsid w:val="00B370C5"/>
    <w:rsid w:val="00B377AA"/>
    <w:rsid w:val="00B37823"/>
    <w:rsid w:val="00B37BBA"/>
    <w:rsid w:val="00B40762"/>
    <w:rsid w:val="00B4082C"/>
    <w:rsid w:val="00B409BD"/>
    <w:rsid w:val="00B41FD4"/>
    <w:rsid w:val="00B429B8"/>
    <w:rsid w:val="00B42EC0"/>
    <w:rsid w:val="00B43143"/>
    <w:rsid w:val="00B43D3E"/>
    <w:rsid w:val="00B44027"/>
    <w:rsid w:val="00B44E5D"/>
    <w:rsid w:val="00B45DA5"/>
    <w:rsid w:val="00B465CF"/>
    <w:rsid w:val="00B467CC"/>
    <w:rsid w:val="00B50FEE"/>
    <w:rsid w:val="00B511D9"/>
    <w:rsid w:val="00B512D8"/>
    <w:rsid w:val="00B514E8"/>
    <w:rsid w:val="00B51DA6"/>
    <w:rsid w:val="00B541EE"/>
    <w:rsid w:val="00B54763"/>
    <w:rsid w:val="00B54C75"/>
    <w:rsid w:val="00B5562C"/>
    <w:rsid w:val="00B55745"/>
    <w:rsid w:val="00B55A9B"/>
    <w:rsid w:val="00B564A9"/>
    <w:rsid w:val="00B57101"/>
    <w:rsid w:val="00B6032A"/>
    <w:rsid w:val="00B6069F"/>
    <w:rsid w:val="00B60E7E"/>
    <w:rsid w:val="00B62271"/>
    <w:rsid w:val="00B633FF"/>
    <w:rsid w:val="00B63A64"/>
    <w:rsid w:val="00B63BE6"/>
    <w:rsid w:val="00B64B6B"/>
    <w:rsid w:val="00B65A2F"/>
    <w:rsid w:val="00B65A86"/>
    <w:rsid w:val="00B65B04"/>
    <w:rsid w:val="00B65B71"/>
    <w:rsid w:val="00B65DF2"/>
    <w:rsid w:val="00B67142"/>
    <w:rsid w:val="00B67C22"/>
    <w:rsid w:val="00B70164"/>
    <w:rsid w:val="00B707BF"/>
    <w:rsid w:val="00B70952"/>
    <w:rsid w:val="00B70FA6"/>
    <w:rsid w:val="00B7108A"/>
    <w:rsid w:val="00B715BC"/>
    <w:rsid w:val="00B71ED0"/>
    <w:rsid w:val="00B721DC"/>
    <w:rsid w:val="00B74472"/>
    <w:rsid w:val="00B74AA6"/>
    <w:rsid w:val="00B74B33"/>
    <w:rsid w:val="00B74D36"/>
    <w:rsid w:val="00B75133"/>
    <w:rsid w:val="00B75B43"/>
    <w:rsid w:val="00B76B3B"/>
    <w:rsid w:val="00B7716D"/>
    <w:rsid w:val="00B779ED"/>
    <w:rsid w:val="00B80743"/>
    <w:rsid w:val="00B80924"/>
    <w:rsid w:val="00B8187D"/>
    <w:rsid w:val="00B81D4C"/>
    <w:rsid w:val="00B83287"/>
    <w:rsid w:val="00B83636"/>
    <w:rsid w:val="00B84203"/>
    <w:rsid w:val="00B84414"/>
    <w:rsid w:val="00B84B49"/>
    <w:rsid w:val="00B85611"/>
    <w:rsid w:val="00B8633E"/>
    <w:rsid w:val="00B8688B"/>
    <w:rsid w:val="00B87747"/>
    <w:rsid w:val="00B9019F"/>
    <w:rsid w:val="00B905FD"/>
    <w:rsid w:val="00B90D2B"/>
    <w:rsid w:val="00B929ED"/>
    <w:rsid w:val="00B9355C"/>
    <w:rsid w:val="00B93ED9"/>
    <w:rsid w:val="00B94EF5"/>
    <w:rsid w:val="00B94FF1"/>
    <w:rsid w:val="00B951B0"/>
    <w:rsid w:val="00B9619C"/>
    <w:rsid w:val="00B96323"/>
    <w:rsid w:val="00B96DED"/>
    <w:rsid w:val="00B97F18"/>
    <w:rsid w:val="00BA0173"/>
    <w:rsid w:val="00BA03DA"/>
    <w:rsid w:val="00BA0A61"/>
    <w:rsid w:val="00BA0DF1"/>
    <w:rsid w:val="00BA102E"/>
    <w:rsid w:val="00BA1233"/>
    <w:rsid w:val="00BA1D34"/>
    <w:rsid w:val="00BA3D4D"/>
    <w:rsid w:val="00BA4122"/>
    <w:rsid w:val="00BA427F"/>
    <w:rsid w:val="00BA4383"/>
    <w:rsid w:val="00BA4510"/>
    <w:rsid w:val="00BA4C24"/>
    <w:rsid w:val="00BA4E69"/>
    <w:rsid w:val="00BA53CB"/>
    <w:rsid w:val="00BA5772"/>
    <w:rsid w:val="00BA5E07"/>
    <w:rsid w:val="00BA60B4"/>
    <w:rsid w:val="00BA6B8D"/>
    <w:rsid w:val="00BB05B4"/>
    <w:rsid w:val="00BB0BE4"/>
    <w:rsid w:val="00BB0F33"/>
    <w:rsid w:val="00BB1756"/>
    <w:rsid w:val="00BB1B0B"/>
    <w:rsid w:val="00BB2216"/>
    <w:rsid w:val="00BB278C"/>
    <w:rsid w:val="00BB2FE6"/>
    <w:rsid w:val="00BB3020"/>
    <w:rsid w:val="00BB386D"/>
    <w:rsid w:val="00BB4312"/>
    <w:rsid w:val="00BB451F"/>
    <w:rsid w:val="00BB45EA"/>
    <w:rsid w:val="00BB4A07"/>
    <w:rsid w:val="00BB5127"/>
    <w:rsid w:val="00BB56D6"/>
    <w:rsid w:val="00BB61FF"/>
    <w:rsid w:val="00BB655D"/>
    <w:rsid w:val="00BB6B42"/>
    <w:rsid w:val="00BB7CC4"/>
    <w:rsid w:val="00BC0C95"/>
    <w:rsid w:val="00BC1040"/>
    <w:rsid w:val="00BC1093"/>
    <w:rsid w:val="00BC10F6"/>
    <w:rsid w:val="00BC1480"/>
    <w:rsid w:val="00BC2410"/>
    <w:rsid w:val="00BC354F"/>
    <w:rsid w:val="00BC64B7"/>
    <w:rsid w:val="00BC64E8"/>
    <w:rsid w:val="00BC65A0"/>
    <w:rsid w:val="00BC7AD0"/>
    <w:rsid w:val="00BD1490"/>
    <w:rsid w:val="00BD16F3"/>
    <w:rsid w:val="00BD1DB8"/>
    <w:rsid w:val="00BD285C"/>
    <w:rsid w:val="00BD437B"/>
    <w:rsid w:val="00BD475D"/>
    <w:rsid w:val="00BD5056"/>
    <w:rsid w:val="00BD639A"/>
    <w:rsid w:val="00BD725B"/>
    <w:rsid w:val="00BD776E"/>
    <w:rsid w:val="00BE0313"/>
    <w:rsid w:val="00BE0F1D"/>
    <w:rsid w:val="00BE2450"/>
    <w:rsid w:val="00BE2A50"/>
    <w:rsid w:val="00BE3CEB"/>
    <w:rsid w:val="00BE3FE5"/>
    <w:rsid w:val="00BE50AC"/>
    <w:rsid w:val="00BE574A"/>
    <w:rsid w:val="00BE66DB"/>
    <w:rsid w:val="00BF01AA"/>
    <w:rsid w:val="00BF05CE"/>
    <w:rsid w:val="00BF07C1"/>
    <w:rsid w:val="00BF10B8"/>
    <w:rsid w:val="00BF1538"/>
    <w:rsid w:val="00BF1681"/>
    <w:rsid w:val="00BF1AB6"/>
    <w:rsid w:val="00BF1DCB"/>
    <w:rsid w:val="00BF2847"/>
    <w:rsid w:val="00BF380B"/>
    <w:rsid w:val="00BF4788"/>
    <w:rsid w:val="00BF4CF9"/>
    <w:rsid w:val="00BF4F6F"/>
    <w:rsid w:val="00BF526C"/>
    <w:rsid w:val="00BF59D1"/>
    <w:rsid w:val="00BF6A04"/>
    <w:rsid w:val="00BF6CCC"/>
    <w:rsid w:val="00BF708C"/>
    <w:rsid w:val="00BF73C1"/>
    <w:rsid w:val="00BF7C18"/>
    <w:rsid w:val="00C00311"/>
    <w:rsid w:val="00C003B2"/>
    <w:rsid w:val="00C007A3"/>
    <w:rsid w:val="00C01789"/>
    <w:rsid w:val="00C02016"/>
    <w:rsid w:val="00C0333B"/>
    <w:rsid w:val="00C03BC8"/>
    <w:rsid w:val="00C04043"/>
    <w:rsid w:val="00C049C6"/>
    <w:rsid w:val="00C04BE3"/>
    <w:rsid w:val="00C05972"/>
    <w:rsid w:val="00C05C11"/>
    <w:rsid w:val="00C05F7A"/>
    <w:rsid w:val="00C05F7F"/>
    <w:rsid w:val="00C07783"/>
    <w:rsid w:val="00C1006E"/>
    <w:rsid w:val="00C10234"/>
    <w:rsid w:val="00C11272"/>
    <w:rsid w:val="00C11B0E"/>
    <w:rsid w:val="00C11EB7"/>
    <w:rsid w:val="00C11F92"/>
    <w:rsid w:val="00C13251"/>
    <w:rsid w:val="00C13453"/>
    <w:rsid w:val="00C14580"/>
    <w:rsid w:val="00C14597"/>
    <w:rsid w:val="00C146B1"/>
    <w:rsid w:val="00C1488B"/>
    <w:rsid w:val="00C14C4B"/>
    <w:rsid w:val="00C14F85"/>
    <w:rsid w:val="00C16688"/>
    <w:rsid w:val="00C17C8B"/>
    <w:rsid w:val="00C17DDB"/>
    <w:rsid w:val="00C20882"/>
    <w:rsid w:val="00C208FB"/>
    <w:rsid w:val="00C22898"/>
    <w:rsid w:val="00C229B7"/>
    <w:rsid w:val="00C22BA7"/>
    <w:rsid w:val="00C230DF"/>
    <w:rsid w:val="00C233DA"/>
    <w:rsid w:val="00C23E4E"/>
    <w:rsid w:val="00C24513"/>
    <w:rsid w:val="00C24F0B"/>
    <w:rsid w:val="00C25C33"/>
    <w:rsid w:val="00C25C5A"/>
    <w:rsid w:val="00C3191D"/>
    <w:rsid w:val="00C321F0"/>
    <w:rsid w:val="00C32FA3"/>
    <w:rsid w:val="00C34825"/>
    <w:rsid w:val="00C34F7C"/>
    <w:rsid w:val="00C3511E"/>
    <w:rsid w:val="00C354BC"/>
    <w:rsid w:val="00C35A9A"/>
    <w:rsid w:val="00C3628F"/>
    <w:rsid w:val="00C36658"/>
    <w:rsid w:val="00C36FEF"/>
    <w:rsid w:val="00C37643"/>
    <w:rsid w:val="00C377F6"/>
    <w:rsid w:val="00C37829"/>
    <w:rsid w:val="00C37942"/>
    <w:rsid w:val="00C37D22"/>
    <w:rsid w:val="00C402D3"/>
    <w:rsid w:val="00C40668"/>
    <w:rsid w:val="00C418B2"/>
    <w:rsid w:val="00C41A31"/>
    <w:rsid w:val="00C426E4"/>
    <w:rsid w:val="00C4274B"/>
    <w:rsid w:val="00C4384F"/>
    <w:rsid w:val="00C462A1"/>
    <w:rsid w:val="00C46900"/>
    <w:rsid w:val="00C4708B"/>
    <w:rsid w:val="00C50A7A"/>
    <w:rsid w:val="00C50D95"/>
    <w:rsid w:val="00C51271"/>
    <w:rsid w:val="00C51E6E"/>
    <w:rsid w:val="00C523E5"/>
    <w:rsid w:val="00C52D25"/>
    <w:rsid w:val="00C53473"/>
    <w:rsid w:val="00C53D62"/>
    <w:rsid w:val="00C54536"/>
    <w:rsid w:val="00C546DA"/>
    <w:rsid w:val="00C55904"/>
    <w:rsid w:val="00C56381"/>
    <w:rsid w:val="00C56383"/>
    <w:rsid w:val="00C56700"/>
    <w:rsid w:val="00C56C21"/>
    <w:rsid w:val="00C57168"/>
    <w:rsid w:val="00C577B9"/>
    <w:rsid w:val="00C60993"/>
    <w:rsid w:val="00C60C69"/>
    <w:rsid w:val="00C60DBC"/>
    <w:rsid w:val="00C61F5C"/>
    <w:rsid w:val="00C61F7B"/>
    <w:rsid w:val="00C62052"/>
    <w:rsid w:val="00C623DE"/>
    <w:rsid w:val="00C62A74"/>
    <w:rsid w:val="00C645F2"/>
    <w:rsid w:val="00C65D25"/>
    <w:rsid w:val="00C6665A"/>
    <w:rsid w:val="00C66CDE"/>
    <w:rsid w:val="00C70DFB"/>
    <w:rsid w:val="00C7142D"/>
    <w:rsid w:val="00C73159"/>
    <w:rsid w:val="00C73975"/>
    <w:rsid w:val="00C73A96"/>
    <w:rsid w:val="00C73FE9"/>
    <w:rsid w:val="00C74137"/>
    <w:rsid w:val="00C7473D"/>
    <w:rsid w:val="00C74D7E"/>
    <w:rsid w:val="00C74F9F"/>
    <w:rsid w:val="00C754CC"/>
    <w:rsid w:val="00C75579"/>
    <w:rsid w:val="00C75716"/>
    <w:rsid w:val="00C768F8"/>
    <w:rsid w:val="00C76F8B"/>
    <w:rsid w:val="00C7728B"/>
    <w:rsid w:val="00C774EF"/>
    <w:rsid w:val="00C802A9"/>
    <w:rsid w:val="00C80761"/>
    <w:rsid w:val="00C8081A"/>
    <w:rsid w:val="00C811A7"/>
    <w:rsid w:val="00C816F1"/>
    <w:rsid w:val="00C81AA2"/>
    <w:rsid w:val="00C824F2"/>
    <w:rsid w:val="00C83FB7"/>
    <w:rsid w:val="00C84120"/>
    <w:rsid w:val="00C84703"/>
    <w:rsid w:val="00C8545A"/>
    <w:rsid w:val="00C85A0D"/>
    <w:rsid w:val="00C85CEF"/>
    <w:rsid w:val="00C86317"/>
    <w:rsid w:val="00C86AFE"/>
    <w:rsid w:val="00C8785D"/>
    <w:rsid w:val="00C8788A"/>
    <w:rsid w:val="00C87A5C"/>
    <w:rsid w:val="00C87D97"/>
    <w:rsid w:val="00C9133E"/>
    <w:rsid w:val="00C91ACB"/>
    <w:rsid w:val="00C91CFA"/>
    <w:rsid w:val="00C91E88"/>
    <w:rsid w:val="00C91F94"/>
    <w:rsid w:val="00C92423"/>
    <w:rsid w:val="00C92816"/>
    <w:rsid w:val="00C92B56"/>
    <w:rsid w:val="00C92FD4"/>
    <w:rsid w:val="00C92FF1"/>
    <w:rsid w:val="00C93016"/>
    <w:rsid w:val="00C9352A"/>
    <w:rsid w:val="00C93670"/>
    <w:rsid w:val="00C93965"/>
    <w:rsid w:val="00C94C38"/>
    <w:rsid w:val="00C94D60"/>
    <w:rsid w:val="00C96782"/>
    <w:rsid w:val="00C974C4"/>
    <w:rsid w:val="00C9786A"/>
    <w:rsid w:val="00C97BB7"/>
    <w:rsid w:val="00CA04B1"/>
    <w:rsid w:val="00CA08CB"/>
    <w:rsid w:val="00CA0C2E"/>
    <w:rsid w:val="00CA10B6"/>
    <w:rsid w:val="00CA2336"/>
    <w:rsid w:val="00CA309D"/>
    <w:rsid w:val="00CA34A3"/>
    <w:rsid w:val="00CA37C9"/>
    <w:rsid w:val="00CA37D9"/>
    <w:rsid w:val="00CA3827"/>
    <w:rsid w:val="00CA39D0"/>
    <w:rsid w:val="00CA506F"/>
    <w:rsid w:val="00CA5351"/>
    <w:rsid w:val="00CA53AD"/>
    <w:rsid w:val="00CA54BC"/>
    <w:rsid w:val="00CA5670"/>
    <w:rsid w:val="00CA6020"/>
    <w:rsid w:val="00CA6F5F"/>
    <w:rsid w:val="00CA7682"/>
    <w:rsid w:val="00CA7B1E"/>
    <w:rsid w:val="00CA7D2F"/>
    <w:rsid w:val="00CB019E"/>
    <w:rsid w:val="00CB153C"/>
    <w:rsid w:val="00CB17C9"/>
    <w:rsid w:val="00CB192D"/>
    <w:rsid w:val="00CB1979"/>
    <w:rsid w:val="00CB2F79"/>
    <w:rsid w:val="00CB32B9"/>
    <w:rsid w:val="00CB7CB9"/>
    <w:rsid w:val="00CC0080"/>
    <w:rsid w:val="00CC0261"/>
    <w:rsid w:val="00CC07EF"/>
    <w:rsid w:val="00CC0CC2"/>
    <w:rsid w:val="00CC265D"/>
    <w:rsid w:val="00CC27A0"/>
    <w:rsid w:val="00CC3B6C"/>
    <w:rsid w:val="00CC3EA9"/>
    <w:rsid w:val="00CC4487"/>
    <w:rsid w:val="00CC571A"/>
    <w:rsid w:val="00CC5B99"/>
    <w:rsid w:val="00CC5F29"/>
    <w:rsid w:val="00CC6357"/>
    <w:rsid w:val="00CC6413"/>
    <w:rsid w:val="00CC6B0D"/>
    <w:rsid w:val="00CC6BC1"/>
    <w:rsid w:val="00CC7891"/>
    <w:rsid w:val="00CD03F2"/>
    <w:rsid w:val="00CD1EE5"/>
    <w:rsid w:val="00CD25E3"/>
    <w:rsid w:val="00CD2F5F"/>
    <w:rsid w:val="00CD3BBA"/>
    <w:rsid w:val="00CD4CE5"/>
    <w:rsid w:val="00CD5B63"/>
    <w:rsid w:val="00CD5BC0"/>
    <w:rsid w:val="00CD5BD0"/>
    <w:rsid w:val="00CD5EB8"/>
    <w:rsid w:val="00CD66B2"/>
    <w:rsid w:val="00CD6D42"/>
    <w:rsid w:val="00CD7774"/>
    <w:rsid w:val="00CD7D6C"/>
    <w:rsid w:val="00CE02C5"/>
    <w:rsid w:val="00CE0652"/>
    <w:rsid w:val="00CE0BD0"/>
    <w:rsid w:val="00CE1F78"/>
    <w:rsid w:val="00CE2099"/>
    <w:rsid w:val="00CE2739"/>
    <w:rsid w:val="00CE3ABE"/>
    <w:rsid w:val="00CE40D7"/>
    <w:rsid w:val="00CE487E"/>
    <w:rsid w:val="00CE53C2"/>
    <w:rsid w:val="00CE57E0"/>
    <w:rsid w:val="00CE62CF"/>
    <w:rsid w:val="00CE6760"/>
    <w:rsid w:val="00CE6E61"/>
    <w:rsid w:val="00CE754C"/>
    <w:rsid w:val="00CE7987"/>
    <w:rsid w:val="00CF0149"/>
    <w:rsid w:val="00CF0185"/>
    <w:rsid w:val="00CF08CA"/>
    <w:rsid w:val="00CF17C8"/>
    <w:rsid w:val="00CF1A25"/>
    <w:rsid w:val="00CF2DA6"/>
    <w:rsid w:val="00CF2EEC"/>
    <w:rsid w:val="00CF32BD"/>
    <w:rsid w:val="00CF381E"/>
    <w:rsid w:val="00CF3D14"/>
    <w:rsid w:val="00CF3D95"/>
    <w:rsid w:val="00CF44CE"/>
    <w:rsid w:val="00CF48F0"/>
    <w:rsid w:val="00CF5BA6"/>
    <w:rsid w:val="00CF647C"/>
    <w:rsid w:val="00CF6B08"/>
    <w:rsid w:val="00CF6B0E"/>
    <w:rsid w:val="00D00832"/>
    <w:rsid w:val="00D017C6"/>
    <w:rsid w:val="00D022E0"/>
    <w:rsid w:val="00D02C0D"/>
    <w:rsid w:val="00D03A29"/>
    <w:rsid w:val="00D045F1"/>
    <w:rsid w:val="00D059CE"/>
    <w:rsid w:val="00D05AAE"/>
    <w:rsid w:val="00D0611D"/>
    <w:rsid w:val="00D062AB"/>
    <w:rsid w:val="00D06561"/>
    <w:rsid w:val="00D068CD"/>
    <w:rsid w:val="00D06E01"/>
    <w:rsid w:val="00D11A30"/>
    <w:rsid w:val="00D12199"/>
    <w:rsid w:val="00D128BB"/>
    <w:rsid w:val="00D13169"/>
    <w:rsid w:val="00D131FE"/>
    <w:rsid w:val="00D13206"/>
    <w:rsid w:val="00D13763"/>
    <w:rsid w:val="00D150BE"/>
    <w:rsid w:val="00D15447"/>
    <w:rsid w:val="00D162D5"/>
    <w:rsid w:val="00D16FDD"/>
    <w:rsid w:val="00D173A7"/>
    <w:rsid w:val="00D1776D"/>
    <w:rsid w:val="00D1785C"/>
    <w:rsid w:val="00D2019B"/>
    <w:rsid w:val="00D205A3"/>
    <w:rsid w:val="00D208E7"/>
    <w:rsid w:val="00D20D94"/>
    <w:rsid w:val="00D2120A"/>
    <w:rsid w:val="00D21898"/>
    <w:rsid w:val="00D21992"/>
    <w:rsid w:val="00D22231"/>
    <w:rsid w:val="00D22766"/>
    <w:rsid w:val="00D22EBC"/>
    <w:rsid w:val="00D23850"/>
    <w:rsid w:val="00D23FEF"/>
    <w:rsid w:val="00D241ED"/>
    <w:rsid w:val="00D24CC6"/>
    <w:rsid w:val="00D2501D"/>
    <w:rsid w:val="00D25683"/>
    <w:rsid w:val="00D25D24"/>
    <w:rsid w:val="00D25D34"/>
    <w:rsid w:val="00D26476"/>
    <w:rsid w:val="00D27817"/>
    <w:rsid w:val="00D27A66"/>
    <w:rsid w:val="00D30A67"/>
    <w:rsid w:val="00D31442"/>
    <w:rsid w:val="00D31512"/>
    <w:rsid w:val="00D318A1"/>
    <w:rsid w:val="00D32088"/>
    <w:rsid w:val="00D32941"/>
    <w:rsid w:val="00D34263"/>
    <w:rsid w:val="00D3444B"/>
    <w:rsid w:val="00D35058"/>
    <w:rsid w:val="00D36B74"/>
    <w:rsid w:val="00D37047"/>
    <w:rsid w:val="00D37738"/>
    <w:rsid w:val="00D379CE"/>
    <w:rsid w:val="00D37D91"/>
    <w:rsid w:val="00D40274"/>
    <w:rsid w:val="00D40762"/>
    <w:rsid w:val="00D41180"/>
    <w:rsid w:val="00D41CE9"/>
    <w:rsid w:val="00D423BD"/>
    <w:rsid w:val="00D433EA"/>
    <w:rsid w:val="00D444D7"/>
    <w:rsid w:val="00D44837"/>
    <w:rsid w:val="00D44D9E"/>
    <w:rsid w:val="00D44F35"/>
    <w:rsid w:val="00D4573B"/>
    <w:rsid w:val="00D45A35"/>
    <w:rsid w:val="00D46257"/>
    <w:rsid w:val="00D4675B"/>
    <w:rsid w:val="00D474FE"/>
    <w:rsid w:val="00D47619"/>
    <w:rsid w:val="00D47A42"/>
    <w:rsid w:val="00D5026E"/>
    <w:rsid w:val="00D50763"/>
    <w:rsid w:val="00D50797"/>
    <w:rsid w:val="00D50CA8"/>
    <w:rsid w:val="00D50D8E"/>
    <w:rsid w:val="00D51934"/>
    <w:rsid w:val="00D52869"/>
    <w:rsid w:val="00D5312E"/>
    <w:rsid w:val="00D5539B"/>
    <w:rsid w:val="00D556B3"/>
    <w:rsid w:val="00D557A6"/>
    <w:rsid w:val="00D5624F"/>
    <w:rsid w:val="00D60ACC"/>
    <w:rsid w:val="00D60BAE"/>
    <w:rsid w:val="00D60F71"/>
    <w:rsid w:val="00D61000"/>
    <w:rsid w:val="00D6107D"/>
    <w:rsid w:val="00D6168D"/>
    <w:rsid w:val="00D61BE2"/>
    <w:rsid w:val="00D624B7"/>
    <w:rsid w:val="00D62A92"/>
    <w:rsid w:val="00D6335F"/>
    <w:rsid w:val="00D66296"/>
    <w:rsid w:val="00D669BD"/>
    <w:rsid w:val="00D67D21"/>
    <w:rsid w:val="00D67F7A"/>
    <w:rsid w:val="00D67FB3"/>
    <w:rsid w:val="00D70D9A"/>
    <w:rsid w:val="00D71A41"/>
    <w:rsid w:val="00D72847"/>
    <w:rsid w:val="00D72B57"/>
    <w:rsid w:val="00D72CA3"/>
    <w:rsid w:val="00D73240"/>
    <w:rsid w:val="00D74861"/>
    <w:rsid w:val="00D7555A"/>
    <w:rsid w:val="00D75FEA"/>
    <w:rsid w:val="00D7658D"/>
    <w:rsid w:val="00D801FD"/>
    <w:rsid w:val="00D80243"/>
    <w:rsid w:val="00D83230"/>
    <w:rsid w:val="00D8350C"/>
    <w:rsid w:val="00D83666"/>
    <w:rsid w:val="00D83B26"/>
    <w:rsid w:val="00D85CD9"/>
    <w:rsid w:val="00D87488"/>
    <w:rsid w:val="00D87C31"/>
    <w:rsid w:val="00D87D6F"/>
    <w:rsid w:val="00D919FC"/>
    <w:rsid w:val="00D91E37"/>
    <w:rsid w:val="00D9218C"/>
    <w:rsid w:val="00D9325D"/>
    <w:rsid w:val="00D936CD"/>
    <w:rsid w:val="00D938F2"/>
    <w:rsid w:val="00D93F97"/>
    <w:rsid w:val="00D94620"/>
    <w:rsid w:val="00D9593B"/>
    <w:rsid w:val="00D959CC"/>
    <w:rsid w:val="00D95ADD"/>
    <w:rsid w:val="00D95C4E"/>
    <w:rsid w:val="00D95DB6"/>
    <w:rsid w:val="00D96000"/>
    <w:rsid w:val="00D96AFA"/>
    <w:rsid w:val="00DA014D"/>
    <w:rsid w:val="00DA0385"/>
    <w:rsid w:val="00DA049E"/>
    <w:rsid w:val="00DA11BD"/>
    <w:rsid w:val="00DA1FD3"/>
    <w:rsid w:val="00DA20B4"/>
    <w:rsid w:val="00DA2A67"/>
    <w:rsid w:val="00DA32D3"/>
    <w:rsid w:val="00DA33C0"/>
    <w:rsid w:val="00DA4C39"/>
    <w:rsid w:val="00DA5FA9"/>
    <w:rsid w:val="00DA6122"/>
    <w:rsid w:val="00DA6AA7"/>
    <w:rsid w:val="00DA6E49"/>
    <w:rsid w:val="00DA7233"/>
    <w:rsid w:val="00DA7399"/>
    <w:rsid w:val="00DA7564"/>
    <w:rsid w:val="00DA7D2E"/>
    <w:rsid w:val="00DB008F"/>
    <w:rsid w:val="00DB0B4E"/>
    <w:rsid w:val="00DB0EC8"/>
    <w:rsid w:val="00DB0FE3"/>
    <w:rsid w:val="00DB2B69"/>
    <w:rsid w:val="00DB3C3D"/>
    <w:rsid w:val="00DB4A5D"/>
    <w:rsid w:val="00DB51AC"/>
    <w:rsid w:val="00DC00C9"/>
    <w:rsid w:val="00DC03E0"/>
    <w:rsid w:val="00DC08AB"/>
    <w:rsid w:val="00DC09CA"/>
    <w:rsid w:val="00DC0E1A"/>
    <w:rsid w:val="00DC0F53"/>
    <w:rsid w:val="00DC1ADB"/>
    <w:rsid w:val="00DC3985"/>
    <w:rsid w:val="00DC3CCC"/>
    <w:rsid w:val="00DC3F52"/>
    <w:rsid w:val="00DC4473"/>
    <w:rsid w:val="00DC46F1"/>
    <w:rsid w:val="00DC4B3E"/>
    <w:rsid w:val="00DC602D"/>
    <w:rsid w:val="00DC6950"/>
    <w:rsid w:val="00DC6D94"/>
    <w:rsid w:val="00DC702B"/>
    <w:rsid w:val="00DC7649"/>
    <w:rsid w:val="00DC7798"/>
    <w:rsid w:val="00DC7C29"/>
    <w:rsid w:val="00DD00D2"/>
    <w:rsid w:val="00DD017A"/>
    <w:rsid w:val="00DD046E"/>
    <w:rsid w:val="00DD0D73"/>
    <w:rsid w:val="00DD13AF"/>
    <w:rsid w:val="00DD3E51"/>
    <w:rsid w:val="00DD46E0"/>
    <w:rsid w:val="00DD524E"/>
    <w:rsid w:val="00DD566B"/>
    <w:rsid w:val="00DD579C"/>
    <w:rsid w:val="00DD6131"/>
    <w:rsid w:val="00DD6534"/>
    <w:rsid w:val="00DD6E0D"/>
    <w:rsid w:val="00DE0B65"/>
    <w:rsid w:val="00DE1511"/>
    <w:rsid w:val="00DE15E0"/>
    <w:rsid w:val="00DE2942"/>
    <w:rsid w:val="00DE32D2"/>
    <w:rsid w:val="00DE3BE2"/>
    <w:rsid w:val="00DE3CA7"/>
    <w:rsid w:val="00DE4514"/>
    <w:rsid w:val="00DE4D65"/>
    <w:rsid w:val="00DE6FF3"/>
    <w:rsid w:val="00DE7309"/>
    <w:rsid w:val="00DE790D"/>
    <w:rsid w:val="00DF16FC"/>
    <w:rsid w:val="00DF371A"/>
    <w:rsid w:val="00DF3DA3"/>
    <w:rsid w:val="00DF49B4"/>
    <w:rsid w:val="00DF55BA"/>
    <w:rsid w:val="00DF5725"/>
    <w:rsid w:val="00DF6311"/>
    <w:rsid w:val="00DF655D"/>
    <w:rsid w:val="00DF6F95"/>
    <w:rsid w:val="00DF73E2"/>
    <w:rsid w:val="00DF7D37"/>
    <w:rsid w:val="00E00131"/>
    <w:rsid w:val="00E002D8"/>
    <w:rsid w:val="00E00732"/>
    <w:rsid w:val="00E00E85"/>
    <w:rsid w:val="00E014AB"/>
    <w:rsid w:val="00E022C8"/>
    <w:rsid w:val="00E0231D"/>
    <w:rsid w:val="00E02728"/>
    <w:rsid w:val="00E02A3C"/>
    <w:rsid w:val="00E031BB"/>
    <w:rsid w:val="00E036B5"/>
    <w:rsid w:val="00E05724"/>
    <w:rsid w:val="00E05D9F"/>
    <w:rsid w:val="00E06B41"/>
    <w:rsid w:val="00E078C2"/>
    <w:rsid w:val="00E101E5"/>
    <w:rsid w:val="00E103BD"/>
    <w:rsid w:val="00E1055A"/>
    <w:rsid w:val="00E10A79"/>
    <w:rsid w:val="00E11D2E"/>
    <w:rsid w:val="00E11EF3"/>
    <w:rsid w:val="00E12AA8"/>
    <w:rsid w:val="00E130A8"/>
    <w:rsid w:val="00E13785"/>
    <w:rsid w:val="00E13B2E"/>
    <w:rsid w:val="00E13CE4"/>
    <w:rsid w:val="00E13E31"/>
    <w:rsid w:val="00E14933"/>
    <w:rsid w:val="00E149DE"/>
    <w:rsid w:val="00E14B70"/>
    <w:rsid w:val="00E14BB7"/>
    <w:rsid w:val="00E14F7B"/>
    <w:rsid w:val="00E15972"/>
    <w:rsid w:val="00E1725A"/>
    <w:rsid w:val="00E20594"/>
    <w:rsid w:val="00E20936"/>
    <w:rsid w:val="00E20CD3"/>
    <w:rsid w:val="00E21984"/>
    <w:rsid w:val="00E21EE5"/>
    <w:rsid w:val="00E21F15"/>
    <w:rsid w:val="00E21FED"/>
    <w:rsid w:val="00E22178"/>
    <w:rsid w:val="00E22C68"/>
    <w:rsid w:val="00E242A2"/>
    <w:rsid w:val="00E24310"/>
    <w:rsid w:val="00E24561"/>
    <w:rsid w:val="00E251BC"/>
    <w:rsid w:val="00E2572F"/>
    <w:rsid w:val="00E2585C"/>
    <w:rsid w:val="00E2736A"/>
    <w:rsid w:val="00E275D7"/>
    <w:rsid w:val="00E278CC"/>
    <w:rsid w:val="00E27DDA"/>
    <w:rsid w:val="00E30004"/>
    <w:rsid w:val="00E302FA"/>
    <w:rsid w:val="00E305BD"/>
    <w:rsid w:val="00E3060C"/>
    <w:rsid w:val="00E31DD0"/>
    <w:rsid w:val="00E32B69"/>
    <w:rsid w:val="00E32DB6"/>
    <w:rsid w:val="00E340C3"/>
    <w:rsid w:val="00E34222"/>
    <w:rsid w:val="00E35191"/>
    <w:rsid w:val="00E351CE"/>
    <w:rsid w:val="00E35592"/>
    <w:rsid w:val="00E35DAF"/>
    <w:rsid w:val="00E36F94"/>
    <w:rsid w:val="00E36FA8"/>
    <w:rsid w:val="00E3732D"/>
    <w:rsid w:val="00E41566"/>
    <w:rsid w:val="00E415BC"/>
    <w:rsid w:val="00E41B5B"/>
    <w:rsid w:val="00E42AEF"/>
    <w:rsid w:val="00E42E20"/>
    <w:rsid w:val="00E438F7"/>
    <w:rsid w:val="00E440D1"/>
    <w:rsid w:val="00E443BE"/>
    <w:rsid w:val="00E45BB4"/>
    <w:rsid w:val="00E45FCB"/>
    <w:rsid w:val="00E46974"/>
    <w:rsid w:val="00E46C26"/>
    <w:rsid w:val="00E4739F"/>
    <w:rsid w:val="00E5039A"/>
    <w:rsid w:val="00E520D4"/>
    <w:rsid w:val="00E52D86"/>
    <w:rsid w:val="00E537A4"/>
    <w:rsid w:val="00E53D8A"/>
    <w:rsid w:val="00E54678"/>
    <w:rsid w:val="00E5619B"/>
    <w:rsid w:val="00E564C8"/>
    <w:rsid w:val="00E56AF5"/>
    <w:rsid w:val="00E57740"/>
    <w:rsid w:val="00E57EA1"/>
    <w:rsid w:val="00E60BA0"/>
    <w:rsid w:val="00E6169A"/>
    <w:rsid w:val="00E617EA"/>
    <w:rsid w:val="00E623A7"/>
    <w:rsid w:val="00E63537"/>
    <w:rsid w:val="00E636E7"/>
    <w:rsid w:val="00E63B70"/>
    <w:rsid w:val="00E65564"/>
    <w:rsid w:val="00E66888"/>
    <w:rsid w:val="00E66C95"/>
    <w:rsid w:val="00E67591"/>
    <w:rsid w:val="00E67ABD"/>
    <w:rsid w:val="00E67FB5"/>
    <w:rsid w:val="00E71244"/>
    <w:rsid w:val="00E71448"/>
    <w:rsid w:val="00E71530"/>
    <w:rsid w:val="00E71652"/>
    <w:rsid w:val="00E7297B"/>
    <w:rsid w:val="00E7382B"/>
    <w:rsid w:val="00E742F7"/>
    <w:rsid w:val="00E74468"/>
    <w:rsid w:val="00E74551"/>
    <w:rsid w:val="00E74BEE"/>
    <w:rsid w:val="00E74C02"/>
    <w:rsid w:val="00E74DEB"/>
    <w:rsid w:val="00E75601"/>
    <w:rsid w:val="00E7579E"/>
    <w:rsid w:val="00E75B57"/>
    <w:rsid w:val="00E75B59"/>
    <w:rsid w:val="00E7678E"/>
    <w:rsid w:val="00E767EE"/>
    <w:rsid w:val="00E77EF4"/>
    <w:rsid w:val="00E80845"/>
    <w:rsid w:val="00E809FA"/>
    <w:rsid w:val="00E81387"/>
    <w:rsid w:val="00E822F2"/>
    <w:rsid w:val="00E8238B"/>
    <w:rsid w:val="00E827A8"/>
    <w:rsid w:val="00E82CE3"/>
    <w:rsid w:val="00E82D9E"/>
    <w:rsid w:val="00E83413"/>
    <w:rsid w:val="00E83662"/>
    <w:rsid w:val="00E83A99"/>
    <w:rsid w:val="00E83D9B"/>
    <w:rsid w:val="00E83E4E"/>
    <w:rsid w:val="00E84B2C"/>
    <w:rsid w:val="00E84CF5"/>
    <w:rsid w:val="00E84F90"/>
    <w:rsid w:val="00E861DC"/>
    <w:rsid w:val="00E87BA2"/>
    <w:rsid w:val="00E90573"/>
    <w:rsid w:val="00E921FB"/>
    <w:rsid w:val="00E930B9"/>
    <w:rsid w:val="00E93713"/>
    <w:rsid w:val="00E939C0"/>
    <w:rsid w:val="00E93A18"/>
    <w:rsid w:val="00E944AB"/>
    <w:rsid w:val="00E9470A"/>
    <w:rsid w:val="00E94B88"/>
    <w:rsid w:val="00E94C3B"/>
    <w:rsid w:val="00E950EE"/>
    <w:rsid w:val="00E951DD"/>
    <w:rsid w:val="00E963E8"/>
    <w:rsid w:val="00E97A78"/>
    <w:rsid w:val="00E97D26"/>
    <w:rsid w:val="00EA0D34"/>
    <w:rsid w:val="00EA15F5"/>
    <w:rsid w:val="00EA3182"/>
    <w:rsid w:val="00EA3896"/>
    <w:rsid w:val="00EA3E31"/>
    <w:rsid w:val="00EA41FA"/>
    <w:rsid w:val="00EA488E"/>
    <w:rsid w:val="00EA4FA4"/>
    <w:rsid w:val="00EA559D"/>
    <w:rsid w:val="00EA5886"/>
    <w:rsid w:val="00EA5CE0"/>
    <w:rsid w:val="00EA638D"/>
    <w:rsid w:val="00EA6C5D"/>
    <w:rsid w:val="00EA6E44"/>
    <w:rsid w:val="00EA7376"/>
    <w:rsid w:val="00EA74EE"/>
    <w:rsid w:val="00EA79E5"/>
    <w:rsid w:val="00EB07C6"/>
    <w:rsid w:val="00EB2727"/>
    <w:rsid w:val="00EB2FAF"/>
    <w:rsid w:val="00EB31E5"/>
    <w:rsid w:val="00EB4AB6"/>
    <w:rsid w:val="00EB630A"/>
    <w:rsid w:val="00EB64F6"/>
    <w:rsid w:val="00EB71F6"/>
    <w:rsid w:val="00EB725C"/>
    <w:rsid w:val="00EB7EC8"/>
    <w:rsid w:val="00EC08B6"/>
    <w:rsid w:val="00EC217C"/>
    <w:rsid w:val="00EC2418"/>
    <w:rsid w:val="00EC24B6"/>
    <w:rsid w:val="00EC257E"/>
    <w:rsid w:val="00EC265A"/>
    <w:rsid w:val="00EC27CD"/>
    <w:rsid w:val="00EC2DB7"/>
    <w:rsid w:val="00EC3091"/>
    <w:rsid w:val="00EC361D"/>
    <w:rsid w:val="00EC38B3"/>
    <w:rsid w:val="00EC393A"/>
    <w:rsid w:val="00EC3E11"/>
    <w:rsid w:val="00EC4022"/>
    <w:rsid w:val="00EC43AA"/>
    <w:rsid w:val="00EC4944"/>
    <w:rsid w:val="00EC6081"/>
    <w:rsid w:val="00EC60C3"/>
    <w:rsid w:val="00EC62E8"/>
    <w:rsid w:val="00EC67E6"/>
    <w:rsid w:val="00EC7B4E"/>
    <w:rsid w:val="00ED14C7"/>
    <w:rsid w:val="00ED1894"/>
    <w:rsid w:val="00ED1A83"/>
    <w:rsid w:val="00ED208B"/>
    <w:rsid w:val="00ED20C3"/>
    <w:rsid w:val="00ED29CD"/>
    <w:rsid w:val="00ED301C"/>
    <w:rsid w:val="00ED36E1"/>
    <w:rsid w:val="00ED3B86"/>
    <w:rsid w:val="00ED3D41"/>
    <w:rsid w:val="00ED41EC"/>
    <w:rsid w:val="00ED49A7"/>
    <w:rsid w:val="00ED65EB"/>
    <w:rsid w:val="00ED704A"/>
    <w:rsid w:val="00ED72BB"/>
    <w:rsid w:val="00ED7EBF"/>
    <w:rsid w:val="00EE04CD"/>
    <w:rsid w:val="00EE15BB"/>
    <w:rsid w:val="00EE1986"/>
    <w:rsid w:val="00EE2D71"/>
    <w:rsid w:val="00EE3775"/>
    <w:rsid w:val="00EE3C6D"/>
    <w:rsid w:val="00EE3CA8"/>
    <w:rsid w:val="00EE403E"/>
    <w:rsid w:val="00EE4565"/>
    <w:rsid w:val="00EE5869"/>
    <w:rsid w:val="00EE5EC0"/>
    <w:rsid w:val="00EE62B4"/>
    <w:rsid w:val="00EE682C"/>
    <w:rsid w:val="00EF0078"/>
    <w:rsid w:val="00EF0426"/>
    <w:rsid w:val="00EF0A39"/>
    <w:rsid w:val="00EF1CBA"/>
    <w:rsid w:val="00EF22F5"/>
    <w:rsid w:val="00EF2A15"/>
    <w:rsid w:val="00EF2B32"/>
    <w:rsid w:val="00EF2CB8"/>
    <w:rsid w:val="00EF5A6E"/>
    <w:rsid w:val="00EF5ABC"/>
    <w:rsid w:val="00EF7D77"/>
    <w:rsid w:val="00F019FC"/>
    <w:rsid w:val="00F0205D"/>
    <w:rsid w:val="00F02F0A"/>
    <w:rsid w:val="00F0315E"/>
    <w:rsid w:val="00F031E5"/>
    <w:rsid w:val="00F03938"/>
    <w:rsid w:val="00F03F1D"/>
    <w:rsid w:val="00F046FA"/>
    <w:rsid w:val="00F049E5"/>
    <w:rsid w:val="00F04A75"/>
    <w:rsid w:val="00F04DAD"/>
    <w:rsid w:val="00F05A9D"/>
    <w:rsid w:val="00F062D9"/>
    <w:rsid w:val="00F069A8"/>
    <w:rsid w:val="00F06CA3"/>
    <w:rsid w:val="00F07185"/>
    <w:rsid w:val="00F1012B"/>
    <w:rsid w:val="00F10302"/>
    <w:rsid w:val="00F11BA0"/>
    <w:rsid w:val="00F11F8B"/>
    <w:rsid w:val="00F1286D"/>
    <w:rsid w:val="00F128AB"/>
    <w:rsid w:val="00F13108"/>
    <w:rsid w:val="00F14A79"/>
    <w:rsid w:val="00F153A1"/>
    <w:rsid w:val="00F158F0"/>
    <w:rsid w:val="00F15902"/>
    <w:rsid w:val="00F15CF3"/>
    <w:rsid w:val="00F16498"/>
    <w:rsid w:val="00F16AF3"/>
    <w:rsid w:val="00F16EC6"/>
    <w:rsid w:val="00F172DF"/>
    <w:rsid w:val="00F1761E"/>
    <w:rsid w:val="00F176E5"/>
    <w:rsid w:val="00F17F79"/>
    <w:rsid w:val="00F20552"/>
    <w:rsid w:val="00F2093D"/>
    <w:rsid w:val="00F20A8B"/>
    <w:rsid w:val="00F20FBA"/>
    <w:rsid w:val="00F21461"/>
    <w:rsid w:val="00F239FA"/>
    <w:rsid w:val="00F245C8"/>
    <w:rsid w:val="00F2472C"/>
    <w:rsid w:val="00F25599"/>
    <w:rsid w:val="00F2583C"/>
    <w:rsid w:val="00F25CCD"/>
    <w:rsid w:val="00F26C31"/>
    <w:rsid w:val="00F26DA1"/>
    <w:rsid w:val="00F27706"/>
    <w:rsid w:val="00F304CA"/>
    <w:rsid w:val="00F305C3"/>
    <w:rsid w:val="00F30C2C"/>
    <w:rsid w:val="00F30F6D"/>
    <w:rsid w:val="00F3161E"/>
    <w:rsid w:val="00F325E9"/>
    <w:rsid w:val="00F3406A"/>
    <w:rsid w:val="00F34191"/>
    <w:rsid w:val="00F34AC5"/>
    <w:rsid w:val="00F3532E"/>
    <w:rsid w:val="00F35C1D"/>
    <w:rsid w:val="00F3755B"/>
    <w:rsid w:val="00F3786E"/>
    <w:rsid w:val="00F3794E"/>
    <w:rsid w:val="00F3796C"/>
    <w:rsid w:val="00F406F2"/>
    <w:rsid w:val="00F4093B"/>
    <w:rsid w:val="00F416BE"/>
    <w:rsid w:val="00F416F7"/>
    <w:rsid w:val="00F4173F"/>
    <w:rsid w:val="00F419EB"/>
    <w:rsid w:val="00F41B64"/>
    <w:rsid w:val="00F42814"/>
    <w:rsid w:val="00F4297A"/>
    <w:rsid w:val="00F432D4"/>
    <w:rsid w:val="00F43F23"/>
    <w:rsid w:val="00F4400D"/>
    <w:rsid w:val="00F448A4"/>
    <w:rsid w:val="00F462D6"/>
    <w:rsid w:val="00F46F93"/>
    <w:rsid w:val="00F4794E"/>
    <w:rsid w:val="00F47A6B"/>
    <w:rsid w:val="00F47F6A"/>
    <w:rsid w:val="00F50ACE"/>
    <w:rsid w:val="00F50E96"/>
    <w:rsid w:val="00F5119F"/>
    <w:rsid w:val="00F518FC"/>
    <w:rsid w:val="00F5192F"/>
    <w:rsid w:val="00F52298"/>
    <w:rsid w:val="00F52A56"/>
    <w:rsid w:val="00F533B3"/>
    <w:rsid w:val="00F53671"/>
    <w:rsid w:val="00F53B07"/>
    <w:rsid w:val="00F5571E"/>
    <w:rsid w:val="00F5576D"/>
    <w:rsid w:val="00F560E2"/>
    <w:rsid w:val="00F56734"/>
    <w:rsid w:val="00F56996"/>
    <w:rsid w:val="00F57BBE"/>
    <w:rsid w:val="00F60E97"/>
    <w:rsid w:val="00F60F41"/>
    <w:rsid w:val="00F61CE4"/>
    <w:rsid w:val="00F626CD"/>
    <w:rsid w:val="00F632EC"/>
    <w:rsid w:val="00F634A4"/>
    <w:rsid w:val="00F634D1"/>
    <w:rsid w:val="00F63F69"/>
    <w:rsid w:val="00F64466"/>
    <w:rsid w:val="00F6497E"/>
    <w:rsid w:val="00F651AD"/>
    <w:rsid w:val="00F653FF"/>
    <w:rsid w:val="00F655C7"/>
    <w:rsid w:val="00F6614D"/>
    <w:rsid w:val="00F6661A"/>
    <w:rsid w:val="00F66A18"/>
    <w:rsid w:val="00F66B82"/>
    <w:rsid w:val="00F67D78"/>
    <w:rsid w:val="00F67F8A"/>
    <w:rsid w:val="00F7088D"/>
    <w:rsid w:val="00F7169A"/>
    <w:rsid w:val="00F718B5"/>
    <w:rsid w:val="00F71B26"/>
    <w:rsid w:val="00F71C4E"/>
    <w:rsid w:val="00F7235B"/>
    <w:rsid w:val="00F72DF5"/>
    <w:rsid w:val="00F730B0"/>
    <w:rsid w:val="00F73360"/>
    <w:rsid w:val="00F738A2"/>
    <w:rsid w:val="00F75802"/>
    <w:rsid w:val="00F76AC7"/>
    <w:rsid w:val="00F76BAA"/>
    <w:rsid w:val="00F76FE3"/>
    <w:rsid w:val="00F776DD"/>
    <w:rsid w:val="00F77801"/>
    <w:rsid w:val="00F80ADF"/>
    <w:rsid w:val="00F80D3E"/>
    <w:rsid w:val="00F81365"/>
    <w:rsid w:val="00F81668"/>
    <w:rsid w:val="00F81FCC"/>
    <w:rsid w:val="00F82593"/>
    <w:rsid w:val="00F82905"/>
    <w:rsid w:val="00F82D99"/>
    <w:rsid w:val="00F8321E"/>
    <w:rsid w:val="00F8366F"/>
    <w:rsid w:val="00F837B0"/>
    <w:rsid w:val="00F83CB3"/>
    <w:rsid w:val="00F83F2F"/>
    <w:rsid w:val="00F847AF"/>
    <w:rsid w:val="00F8554A"/>
    <w:rsid w:val="00F8561B"/>
    <w:rsid w:val="00F85927"/>
    <w:rsid w:val="00F85BAF"/>
    <w:rsid w:val="00F85E53"/>
    <w:rsid w:val="00F85FF7"/>
    <w:rsid w:val="00F8680F"/>
    <w:rsid w:val="00F86E90"/>
    <w:rsid w:val="00F8705A"/>
    <w:rsid w:val="00F87468"/>
    <w:rsid w:val="00F87CB6"/>
    <w:rsid w:val="00F90588"/>
    <w:rsid w:val="00F90635"/>
    <w:rsid w:val="00F9064F"/>
    <w:rsid w:val="00F917F0"/>
    <w:rsid w:val="00F919CA"/>
    <w:rsid w:val="00F91BD8"/>
    <w:rsid w:val="00F92FD1"/>
    <w:rsid w:val="00F93594"/>
    <w:rsid w:val="00F94FEC"/>
    <w:rsid w:val="00F953C0"/>
    <w:rsid w:val="00F957C5"/>
    <w:rsid w:val="00F96287"/>
    <w:rsid w:val="00F96E23"/>
    <w:rsid w:val="00F979D2"/>
    <w:rsid w:val="00FA0718"/>
    <w:rsid w:val="00FA0D1D"/>
    <w:rsid w:val="00FA0F01"/>
    <w:rsid w:val="00FA0FF5"/>
    <w:rsid w:val="00FA18AE"/>
    <w:rsid w:val="00FA192A"/>
    <w:rsid w:val="00FA1B46"/>
    <w:rsid w:val="00FA1B4F"/>
    <w:rsid w:val="00FA1FA0"/>
    <w:rsid w:val="00FA25A8"/>
    <w:rsid w:val="00FA2839"/>
    <w:rsid w:val="00FA3042"/>
    <w:rsid w:val="00FA311F"/>
    <w:rsid w:val="00FA35A2"/>
    <w:rsid w:val="00FA43A6"/>
    <w:rsid w:val="00FA5068"/>
    <w:rsid w:val="00FA5D15"/>
    <w:rsid w:val="00FA6C36"/>
    <w:rsid w:val="00FA7E7B"/>
    <w:rsid w:val="00FA7F47"/>
    <w:rsid w:val="00FB1169"/>
    <w:rsid w:val="00FB1A98"/>
    <w:rsid w:val="00FB212D"/>
    <w:rsid w:val="00FB216C"/>
    <w:rsid w:val="00FB28B5"/>
    <w:rsid w:val="00FB2F30"/>
    <w:rsid w:val="00FB3A07"/>
    <w:rsid w:val="00FB44BB"/>
    <w:rsid w:val="00FB52A6"/>
    <w:rsid w:val="00FB5358"/>
    <w:rsid w:val="00FB53B2"/>
    <w:rsid w:val="00FB64F3"/>
    <w:rsid w:val="00FB6A26"/>
    <w:rsid w:val="00FB6CAE"/>
    <w:rsid w:val="00FB6EA2"/>
    <w:rsid w:val="00FB734E"/>
    <w:rsid w:val="00FC0835"/>
    <w:rsid w:val="00FC1290"/>
    <w:rsid w:val="00FC1901"/>
    <w:rsid w:val="00FC1F14"/>
    <w:rsid w:val="00FC1FD1"/>
    <w:rsid w:val="00FC2049"/>
    <w:rsid w:val="00FC2685"/>
    <w:rsid w:val="00FC27A4"/>
    <w:rsid w:val="00FC2B5B"/>
    <w:rsid w:val="00FC32F5"/>
    <w:rsid w:val="00FC394A"/>
    <w:rsid w:val="00FC3E28"/>
    <w:rsid w:val="00FC4BFA"/>
    <w:rsid w:val="00FC4DD7"/>
    <w:rsid w:val="00FC5145"/>
    <w:rsid w:val="00FC5292"/>
    <w:rsid w:val="00FC5BEC"/>
    <w:rsid w:val="00FC7332"/>
    <w:rsid w:val="00FC733F"/>
    <w:rsid w:val="00FC748E"/>
    <w:rsid w:val="00FD03DD"/>
    <w:rsid w:val="00FD0400"/>
    <w:rsid w:val="00FD06D2"/>
    <w:rsid w:val="00FD09CE"/>
    <w:rsid w:val="00FD0A29"/>
    <w:rsid w:val="00FD0C84"/>
    <w:rsid w:val="00FD0FBF"/>
    <w:rsid w:val="00FD1ADA"/>
    <w:rsid w:val="00FD1C1F"/>
    <w:rsid w:val="00FD1CFB"/>
    <w:rsid w:val="00FD1D50"/>
    <w:rsid w:val="00FD21BA"/>
    <w:rsid w:val="00FD332B"/>
    <w:rsid w:val="00FD3642"/>
    <w:rsid w:val="00FD3C59"/>
    <w:rsid w:val="00FD45B4"/>
    <w:rsid w:val="00FD691B"/>
    <w:rsid w:val="00FD6974"/>
    <w:rsid w:val="00FD6B25"/>
    <w:rsid w:val="00FD7C26"/>
    <w:rsid w:val="00FD7CCE"/>
    <w:rsid w:val="00FE29E6"/>
    <w:rsid w:val="00FE2D1B"/>
    <w:rsid w:val="00FE480B"/>
    <w:rsid w:val="00FE492E"/>
    <w:rsid w:val="00FE4AB7"/>
    <w:rsid w:val="00FE5850"/>
    <w:rsid w:val="00FE6099"/>
    <w:rsid w:val="00FE62F7"/>
    <w:rsid w:val="00FE636A"/>
    <w:rsid w:val="00FE7058"/>
    <w:rsid w:val="00FE76E2"/>
    <w:rsid w:val="00FE7849"/>
    <w:rsid w:val="00FE7AF9"/>
    <w:rsid w:val="00FE7DCE"/>
    <w:rsid w:val="00FF0151"/>
    <w:rsid w:val="00FF0AE5"/>
    <w:rsid w:val="00FF1556"/>
    <w:rsid w:val="00FF2AB7"/>
    <w:rsid w:val="00FF2FFD"/>
    <w:rsid w:val="00FF3E2C"/>
    <w:rsid w:val="00FF40B1"/>
    <w:rsid w:val="00FF47A4"/>
    <w:rsid w:val="00FF49D3"/>
    <w:rsid w:val="00FF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09F3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B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3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683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6C97"/>
    <w:rPr>
      <w:color w:val="808080"/>
    </w:rPr>
  </w:style>
  <w:style w:type="table" w:styleId="TableGrid">
    <w:name w:val="Table Grid"/>
    <w:basedOn w:val="TableNormal"/>
    <w:uiPriority w:val="59"/>
    <w:rsid w:val="00470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5772"/>
    <w:pPr>
      <w:tabs>
        <w:tab w:val="center" w:pos="4680"/>
        <w:tab w:val="right" w:pos="9360"/>
      </w:tabs>
      <w:spacing w:after="0" w:line="240" w:lineRule="auto"/>
      <w:ind w:right="360"/>
    </w:pPr>
  </w:style>
  <w:style w:type="character" w:customStyle="1" w:styleId="HeaderChar">
    <w:name w:val="Header Char"/>
    <w:basedOn w:val="DefaultParagraphFont"/>
    <w:link w:val="Header"/>
    <w:uiPriority w:val="99"/>
    <w:rsid w:val="00765772"/>
  </w:style>
  <w:style w:type="paragraph" w:styleId="Footer">
    <w:name w:val="footer"/>
    <w:basedOn w:val="Normal"/>
    <w:link w:val="FooterChar"/>
    <w:uiPriority w:val="99"/>
    <w:unhideWhenUsed/>
    <w:rsid w:val="00370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6F9"/>
  </w:style>
  <w:style w:type="character" w:styleId="CommentReference">
    <w:name w:val="annotation reference"/>
    <w:basedOn w:val="DefaultParagraphFont"/>
    <w:uiPriority w:val="99"/>
    <w:semiHidden/>
    <w:unhideWhenUsed/>
    <w:rsid w:val="003B7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29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A08F3"/>
  </w:style>
  <w:style w:type="character" w:styleId="PageNumber">
    <w:name w:val="page number"/>
    <w:basedOn w:val="DefaultParagraphFont"/>
    <w:uiPriority w:val="99"/>
    <w:semiHidden/>
    <w:unhideWhenUsed/>
    <w:rsid w:val="00DC3C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8DD"/>
    <w:rPr>
      <w:b/>
      <w:bCs/>
      <w:sz w:val="20"/>
      <w:szCs w:val="20"/>
    </w:rPr>
  </w:style>
  <w:style w:type="paragraph" w:styleId="NoSpacing">
    <w:name w:val="No Spacing"/>
    <w:uiPriority w:val="1"/>
    <w:qFormat/>
    <w:rsid w:val="00CF2EEC"/>
    <w:pPr>
      <w:spacing w:after="0" w:line="240" w:lineRule="auto"/>
    </w:pPr>
  </w:style>
  <w:style w:type="paragraph" w:styleId="Revision">
    <w:name w:val="Revision"/>
    <w:hidden/>
    <w:uiPriority w:val="99"/>
    <w:semiHidden/>
    <w:rsid w:val="006A3D8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634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B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3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683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6C97"/>
    <w:rPr>
      <w:color w:val="808080"/>
    </w:rPr>
  </w:style>
  <w:style w:type="table" w:styleId="TableGrid">
    <w:name w:val="Table Grid"/>
    <w:basedOn w:val="TableNormal"/>
    <w:uiPriority w:val="59"/>
    <w:rsid w:val="00470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5772"/>
    <w:pPr>
      <w:tabs>
        <w:tab w:val="center" w:pos="4680"/>
        <w:tab w:val="right" w:pos="9360"/>
      </w:tabs>
      <w:spacing w:after="0" w:line="240" w:lineRule="auto"/>
      <w:ind w:right="360"/>
    </w:pPr>
  </w:style>
  <w:style w:type="character" w:customStyle="1" w:styleId="HeaderChar">
    <w:name w:val="Header Char"/>
    <w:basedOn w:val="DefaultParagraphFont"/>
    <w:link w:val="Header"/>
    <w:uiPriority w:val="99"/>
    <w:rsid w:val="00765772"/>
  </w:style>
  <w:style w:type="paragraph" w:styleId="Footer">
    <w:name w:val="footer"/>
    <w:basedOn w:val="Normal"/>
    <w:link w:val="FooterChar"/>
    <w:uiPriority w:val="99"/>
    <w:unhideWhenUsed/>
    <w:rsid w:val="00370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6F9"/>
  </w:style>
  <w:style w:type="character" w:styleId="CommentReference">
    <w:name w:val="annotation reference"/>
    <w:basedOn w:val="DefaultParagraphFont"/>
    <w:uiPriority w:val="99"/>
    <w:semiHidden/>
    <w:unhideWhenUsed/>
    <w:rsid w:val="003B7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29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A08F3"/>
  </w:style>
  <w:style w:type="character" w:styleId="PageNumber">
    <w:name w:val="page number"/>
    <w:basedOn w:val="DefaultParagraphFont"/>
    <w:uiPriority w:val="99"/>
    <w:semiHidden/>
    <w:unhideWhenUsed/>
    <w:rsid w:val="00DC3C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8DD"/>
    <w:rPr>
      <w:b/>
      <w:bCs/>
      <w:sz w:val="20"/>
      <w:szCs w:val="20"/>
    </w:rPr>
  </w:style>
  <w:style w:type="paragraph" w:styleId="NoSpacing">
    <w:name w:val="No Spacing"/>
    <w:uiPriority w:val="1"/>
    <w:qFormat/>
    <w:rsid w:val="00CF2EEC"/>
    <w:pPr>
      <w:spacing w:after="0" w:line="240" w:lineRule="auto"/>
    </w:pPr>
  </w:style>
  <w:style w:type="paragraph" w:styleId="Revision">
    <w:name w:val="Revision"/>
    <w:hidden/>
    <w:uiPriority w:val="99"/>
    <w:semiHidden/>
    <w:rsid w:val="006A3D8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63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8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8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9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E334903B-A3C6-5443-A92E-AF334D58A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Smith</dc:creator>
  <cp:lastModifiedBy>Travis Smith</cp:lastModifiedBy>
  <cp:revision>6</cp:revision>
  <cp:lastPrinted>2014-11-02T05:02:00Z</cp:lastPrinted>
  <dcterms:created xsi:type="dcterms:W3CDTF">2015-09-22T20:02:00Z</dcterms:created>
  <dcterms:modified xsi:type="dcterms:W3CDTF">2016-01-07T00:08:00Z</dcterms:modified>
</cp:coreProperties>
</file>